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DE6944" w14:textId="77777777" w:rsidR="00D86817" w:rsidRDefault="00C84ABB" w:rsidP="00C84ABB">
      <w:pPr>
        <w:pStyle w:val="1"/>
        <w:rPr>
          <w:sz w:val="28"/>
        </w:rPr>
      </w:pPr>
      <w:r w:rsidRPr="00436FED">
        <w:rPr>
          <w:rFonts w:hint="eastAsia"/>
          <w:sz w:val="28"/>
        </w:rPr>
        <w:t>S1</w:t>
      </w:r>
      <w:r w:rsidR="00D86817">
        <w:rPr>
          <w:sz w:val="28"/>
        </w:rPr>
        <w:t xml:space="preserve"> File</w:t>
      </w:r>
      <w:r w:rsidRPr="00436FED">
        <w:rPr>
          <w:rFonts w:hint="eastAsia"/>
          <w:sz w:val="28"/>
        </w:rPr>
        <w:t>.</w:t>
      </w:r>
    </w:p>
    <w:p w14:paraId="0A0C909D" w14:textId="272F88F9" w:rsidR="00C84ABB" w:rsidRPr="00436FED" w:rsidRDefault="00D86817" w:rsidP="00C84ABB">
      <w:pPr>
        <w:pStyle w:val="1"/>
        <w:rPr>
          <w:sz w:val="28"/>
        </w:rPr>
      </w:pPr>
      <w:r>
        <w:rPr>
          <w:sz w:val="28"/>
        </w:rPr>
        <w:t xml:space="preserve">Table A. </w:t>
      </w:r>
      <w:r w:rsidRPr="00D86817">
        <w:rPr>
          <w:sz w:val="28"/>
        </w:rPr>
        <w:t>Univariable and Multivariable-Adjusted Regression Analyses for TMT Scores</w:t>
      </w:r>
    </w:p>
    <w:tbl>
      <w:tblPr>
        <w:tblStyle w:val="11"/>
        <w:tblpPr w:leftFromText="142" w:rightFromText="142" w:vertAnchor="text" w:horzAnchor="margin" w:tblpXSpec="center" w:tblpY="130"/>
        <w:tblW w:w="14657" w:type="dxa"/>
        <w:jc w:val="center"/>
        <w:tblLayout w:type="fixed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3659"/>
        <w:gridCol w:w="882"/>
        <w:gridCol w:w="882"/>
        <w:gridCol w:w="882"/>
        <w:gridCol w:w="892"/>
        <w:gridCol w:w="1051"/>
        <w:gridCol w:w="883"/>
        <w:gridCol w:w="883"/>
        <w:gridCol w:w="883"/>
        <w:gridCol w:w="1106"/>
        <w:gridCol w:w="883"/>
        <w:gridCol w:w="883"/>
        <w:gridCol w:w="882"/>
        <w:gridCol w:w="6"/>
      </w:tblGrid>
      <w:tr w:rsidR="00436FED" w:rsidRPr="003F131D" w14:paraId="4BD032D2" w14:textId="77777777" w:rsidTr="00436FED">
        <w:trPr>
          <w:gridAfter w:val="1"/>
          <w:wAfter w:w="6" w:type="dxa"/>
          <w:trHeight w:val="818"/>
          <w:jc w:val="center"/>
        </w:trPr>
        <w:tc>
          <w:tcPr>
            <w:tcW w:w="3659" w:type="dxa"/>
            <w:vMerge w:val="restart"/>
            <w:tcBorders>
              <w:top w:val="single" w:sz="12" w:space="0" w:color="auto"/>
            </w:tcBorders>
            <w:vAlign w:val="bottom"/>
          </w:tcPr>
          <w:p w14:paraId="1F147CBA" w14:textId="77777777" w:rsidR="00436FED" w:rsidRPr="003F131D" w:rsidRDefault="00436FED" w:rsidP="006D3E08">
            <w:pPr>
              <w:snapToGrid w:val="0"/>
              <w:jc w:val="left"/>
              <w:rPr>
                <w:rFonts w:eastAsia="ＭＳ Ｐゴシック"/>
                <w:b/>
                <w:sz w:val="24"/>
              </w:rPr>
            </w:pPr>
          </w:p>
        </w:tc>
        <w:tc>
          <w:tcPr>
            <w:tcW w:w="3538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01AD0E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sz w:val="24"/>
                <w:szCs w:val="18"/>
              </w:rPr>
            </w:pPr>
            <w:r w:rsidRPr="003F131D">
              <w:rPr>
                <w:rFonts w:eastAsiaTheme="minorEastAsia" w:hint="eastAsia"/>
                <w:b/>
                <w:sz w:val="24"/>
                <w:szCs w:val="18"/>
              </w:rPr>
              <w:t>TMT-A</w:t>
            </w:r>
          </w:p>
        </w:tc>
        <w:tc>
          <w:tcPr>
            <w:tcW w:w="3700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E9A2EC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sz w:val="24"/>
                <w:szCs w:val="18"/>
              </w:rPr>
            </w:pPr>
            <w:r w:rsidRPr="003F131D">
              <w:rPr>
                <w:rFonts w:eastAsiaTheme="minorEastAsia" w:hint="eastAsia"/>
                <w:b/>
                <w:sz w:val="24"/>
                <w:szCs w:val="18"/>
              </w:rPr>
              <w:t>TMT-B</w:t>
            </w:r>
          </w:p>
        </w:tc>
        <w:tc>
          <w:tcPr>
            <w:tcW w:w="3754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E8B764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i/>
                <w:sz w:val="24"/>
                <w:szCs w:val="18"/>
              </w:rPr>
            </w:pPr>
            <w:r w:rsidRPr="003F131D">
              <w:rPr>
                <w:rFonts w:eastAsiaTheme="minorEastAsia"/>
                <w:b/>
                <w:sz w:val="24"/>
                <w:szCs w:val="18"/>
              </w:rPr>
              <w:t>Δ</w:t>
            </w:r>
            <w:r w:rsidRPr="003F131D">
              <w:rPr>
                <w:rFonts w:eastAsiaTheme="minorEastAsia" w:hint="eastAsia"/>
                <w:b/>
                <w:sz w:val="24"/>
                <w:szCs w:val="18"/>
              </w:rPr>
              <w:t>TMT</w:t>
            </w:r>
          </w:p>
        </w:tc>
      </w:tr>
      <w:tr w:rsidR="00436FED" w:rsidRPr="003F131D" w14:paraId="1C6C96FD" w14:textId="77777777" w:rsidTr="00436FED">
        <w:trPr>
          <w:gridAfter w:val="1"/>
          <w:wAfter w:w="6" w:type="dxa"/>
          <w:trHeight w:val="561"/>
          <w:jc w:val="center"/>
        </w:trPr>
        <w:tc>
          <w:tcPr>
            <w:tcW w:w="3659" w:type="dxa"/>
            <w:vMerge/>
            <w:vAlign w:val="center"/>
          </w:tcPr>
          <w:p w14:paraId="0D3A84AC" w14:textId="77777777" w:rsidR="00436FED" w:rsidRPr="003F131D" w:rsidRDefault="00436FED" w:rsidP="006D3E08">
            <w:pPr>
              <w:snapToGrid w:val="0"/>
              <w:jc w:val="left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</w:p>
        </w:tc>
        <w:tc>
          <w:tcPr>
            <w:tcW w:w="1764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0080EB" w14:textId="77777777" w:rsidR="00436FED" w:rsidRPr="003F131D" w:rsidRDefault="00436FED" w:rsidP="006D3E08">
            <w:pPr>
              <w:snapToGrid w:val="0"/>
              <w:jc w:val="center"/>
              <w:rPr>
                <w:b/>
                <w:color w:val="000000"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color w:val="000000"/>
                <w:kern w:val="0"/>
                <w:sz w:val="24"/>
                <w:szCs w:val="18"/>
              </w:rPr>
              <w:t>Uni</w:t>
            </w:r>
            <w:r w:rsidRPr="003F131D">
              <w:rPr>
                <w:rFonts w:eastAsia="ＭＳ Ｐゴシック" w:hint="eastAsia"/>
                <w:b/>
                <w:color w:val="000000"/>
                <w:kern w:val="0"/>
                <w:sz w:val="24"/>
                <w:szCs w:val="18"/>
              </w:rPr>
              <w:t>variable</w:t>
            </w:r>
          </w:p>
        </w:tc>
        <w:tc>
          <w:tcPr>
            <w:tcW w:w="1774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5E8752" w14:textId="77777777" w:rsidR="00436FED" w:rsidRPr="003F131D" w:rsidRDefault="00436FED" w:rsidP="006D3E08">
            <w:pPr>
              <w:snapToGrid w:val="0"/>
              <w:jc w:val="center"/>
              <w:rPr>
                <w:rFonts w:eastAsia="ＭＳ Ｐゴシック"/>
                <w:b/>
                <w:color w:val="000000"/>
                <w:kern w:val="0"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color w:val="000000"/>
                <w:kern w:val="0"/>
                <w:sz w:val="24"/>
                <w:szCs w:val="18"/>
              </w:rPr>
              <w:t>Multi</w:t>
            </w:r>
            <w:r w:rsidRPr="003F131D">
              <w:rPr>
                <w:rFonts w:eastAsia="ＭＳ Ｐゴシック" w:hint="eastAsia"/>
                <w:b/>
                <w:color w:val="000000"/>
                <w:kern w:val="0"/>
                <w:sz w:val="24"/>
                <w:szCs w:val="18"/>
              </w:rPr>
              <w:t>variable</w:t>
            </w:r>
            <w:r w:rsidRPr="007F019D">
              <w:rPr>
                <w:rFonts w:eastAsia="ＭＳ Ｐゴシック"/>
                <w:b/>
                <w:color w:val="000000"/>
                <w:kern w:val="0"/>
                <w:sz w:val="24"/>
                <w:szCs w:val="18"/>
                <w:vertAlign w:val="superscript"/>
              </w:rPr>
              <w:t xml:space="preserve"> </w:t>
            </w:r>
            <w:r>
              <w:rPr>
                <w:rFonts w:eastAsia="ＭＳ Ｐゴシック"/>
                <w:b/>
                <w:color w:val="000000"/>
                <w:kern w:val="0"/>
                <w:sz w:val="24"/>
                <w:szCs w:val="18"/>
              </w:rPr>
              <w:t>*</w:t>
            </w:r>
          </w:p>
        </w:tc>
        <w:tc>
          <w:tcPr>
            <w:tcW w:w="1934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44D4B5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color w:val="000000"/>
                <w:kern w:val="0"/>
                <w:sz w:val="24"/>
                <w:szCs w:val="18"/>
              </w:rPr>
              <w:t>Uni</w:t>
            </w:r>
            <w:r w:rsidRPr="003F131D">
              <w:rPr>
                <w:rFonts w:eastAsia="ＭＳ Ｐゴシック" w:hint="eastAsia"/>
                <w:b/>
                <w:color w:val="000000"/>
                <w:kern w:val="0"/>
                <w:sz w:val="24"/>
                <w:szCs w:val="18"/>
              </w:rPr>
              <w:t>variable</w:t>
            </w:r>
          </w:p>
        </w:tc>
        <w:tc>
          <w:tcPr>
            <w:tcW w:w="1766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A0E6E5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color w:val="000000"/>
                <w:kern w:val="0"/>
                <w:sz w:val="24"/>
                <w:szCs w:val="18"/>
              </w:rPr>
              <w:t>Multi</w:t>
            </w:r>
            <w:r w:rsidRPr="003F131D">
              <w:rPr>
                <w:rFonts w:eastAsia="ＭＳ Ｐゴシック" w:hint="eastAsia"/>
                <w:b/>
                <w:color w:val="000000"/>
                <w:kern w:val="0"/>
                <w:sz w:val="24"/>
                <w:szCs w:val="18"/>
              </w:rPr>
              <w:t>variable</w:t>
            </w:r>
            <w:r w:rsidRPr="007F019D">
              <w:rPr>
                <w:rFonts w:eastAsia="ＭＳ Ｐゴシック"/>
                <w:b/>
                <w:color w:val="000000"/>
                <w:kern w:val="0"/>
                <w:sz w:val="24"/>
                <w:szCs w:val="18"/>
                <w:vertAlign w:val="superscript"/>
              </w:rPr>
              <w:t xml:space="preserve"> </w:t>
            </w:r>
            <w:r>
              <w:rPr>
                <w:rFonts w:eastAsia="ＭＳ Ｐゴシック"/>
                <w:b/>
                <w:color w:val="000000"/>
                <w:kern w:val="0"/>
                <w:sz w:val="24"/>
                <w:szCs w:val="18"/>
              </w:rPr>
              <w:t>*</w:t>
            </w:r>
          </w:p>
        </w:tc>
        <w:tc>
          <w:tcPr>
            <w:tcW w:w="1989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858C59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color w:val="000000"/>
                <w:kern w:val="0"/>
                <w:sz w:val="24"/>
                <w:szCs w:val="18"/>
              </w:rPr>
              <w:t>Uni</w:t>
            </w:r>
            <w:r w:rsidRPr="003F131D">
              <w:rPr>
                <w:rFonts w:eastAsia="ＭＳ Ｐゴシック" w:hint="eastAsia"/>
                <w:b/>
                <w:color w:val="000000"/>
                <w:kern w:val="0"/>
                <w:sz w:val="24"/>
                <w:szCs w:val="18"/>
              </w:rPr>
              <w:t>variable</w:t>
            </w:r>
          </w:p>
        </w:tc>
        <w:tc>
          <w:tcPr>
            <w:tcW w:w="1765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660222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color w:val="000000"/>
                <w:kern w:val="0"/>
                <w:sz w:val="24"/>
                <w:szCs w:val="18"/>
              </w:rPr>
              <w:t>Multi</w:t>
            </w:r>
            <w:r w:rsidRPr="003F131D">
              <w:rPr>
                <w:rFonts w:eastAsia="ＭＳ Ｐゴシック" w:hint="eastAsia"/>
                <w:b/>
                <w:color w:val="000000"/>
                <w:kern w:val="0"/>
                <w:sz w:val="24"/>
                <w:szCs w:val="18"/>
              </w:rPr>
              <w:t>variable</w:t>
            </w:r>
            <w:r w:rsidRPr="007F019D">
              <w:rPr>
                <w:rFonts w:eastAsia="ＭＳ Ｐゴシック"/>
                <w:b/>
                <w:color w:val="000000"/>
                <w:kern w:val="0"/>
                <w:sz w:val="24"/>
                <w:szCs w:val="18"/>
                <w:vertAlign w:val="superscript"/>
              </w:rPr>
              <w:t xml:space="preserve"> </w:t>
            </w:r>
            <w:r>
              <w:rPr>
                <w:rFonts w:eastAsia="ＭＳ Ｐゴシック"/>
                <w:b/>
                <w:color w:val="000000"/>
                <w:kern w:val="0"/>
                <w:sz w:val="24"/>
                <w:szCs w:val="18"/>
              </w:rPr>
              <w:t>*</w:t>
            </w:r>
          </w:p>
        </w:tc>
      </w:tr>
      <w:tr w:rsidR="00436FED" w:rsidRPr="00A54F56" w14:paraId="6A9A42C2" w14:textId="77777777" w:rsidTr="00436FED">
        <w:trPr>
          <w:trHeight w:val="283"/>
          <w:jc w:val="center"/>
        </w:trPr>
        <w:tc>
          <w:tcPr>
            <w:tcW w:w="3659" w:type="dxa"/>
            <w:vMerge/>
            <w:tcBorders>
              <w:bottom w:val="single" w:sz="8" w:space="0" w:color="auto"/>
            </w:tcBorders>
            <w:vAlign w:val="center"/>
          </w:tcPr>
          <w:p w14:paraId="0CE92A13" w14:textId="77777777" w:rsidR="00436FED" w:rsidRPr="003F131D" w:rsidRDefault="00436FED" w:rsidP="006D3E08">
            <w:pPr>
              <w:snapToGrid w:val="0"/>
              <w:jc w:val="left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7FFDD49" w14:textId="77777777" w:rsidR="00436FED" w:rsidRPr="003F131D" w:rsidRDefault="00436FED" w:rsidP="006D3E08">
            <w:pPr>
              <w:snapToGrid w:val="0"/>
              <w:jc w:val="center"/>
              <w:rPr>
                <w:b/>
                <w:color w:val="000000"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  <w:szCs w:val="18"/>
              </w:rPr>
              <w:t>β</w:t>
            </w:r>
            <w:r w:rsidRPr="003F131D">
              <w:rPr>
                <w:rFonts w:eastAsia="ＭＳ Ｐゴシック" w:hint="eastAsia"/>
                <w:b/>
                <w:i/>
                <w:iCs/>
                <w:color w:val="000000"/>
                <w:kern w:val="0"/>
                <w:sz w:val="24"/>
                <w:szCs w:val="18"/>
              </w:rPr>
              <w:t xml:space="preserve"> </w:t>
            </w:r>
            <w:r>
              <w:rPr>
                <w:rFonts w:eastAsia="ＭＳ Ｐゴシック"/>
                <w:b/>
                <w:iCs/>
                <w:color w:val="000000"/>
                <w:kern w:val="0"/>
                <w:sz w:val="24"/>
                <w:szCs w:val="18"/>
                <w:vertAlign w:val="superscript"/>
              </w:rPr>
              <w:t>#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DD9372C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1268446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  <w:szCs w:val="18"/>
              </w:rPr>
              <w:t>β</w:t>
            </w:r>
            <w:r w:rsidRPr="003F131D">
              <w:rPr>
                <w:rFonts w:eastAsia="ＭＳ Ｐゴシック" w:hint="eastAsia"/>
                <w:b/>
                <w:i/>
                <w:iCs/>
                <w:color w:val="000000"/>
                <w:kern w:val="0"/>
                <w:sz w:val="24"/>
                <w:szCs w:val="18"/>
              </w:rPr>
              <w:t xml:space="preserve"> </w:t>
            </w:r>
            <w:r>
              <w:rPr>
                <w:rFonts w:eastAsia="ＭＳ Ｐゴシック"/>
                <w:b/>
                <w:iCs/>
                <w:color w:val="000000"/>
                <w:kern w:val="0"/>
                <w:sz w:val="24"/>
                <w:szCs w:val="18"/>
                <w:vertAlign w:val="superscript"/>
              </w:rPr>
              <w:t>#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DAD63D8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F2C2322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  <w:szCs w:val="18"/>
              </w:rPr>
              <w:t>β</w:t>
            </w:r>
            <w:r w:rsidRPr="003F131D">
              <w:rPr>
                <w:rFonts w:eastAsia="ＭＳ Ｐゴシック" w:hint="eastAsia"/>
                <w:b/>
                <w:i/>
                <w:iCs/>
                <w:color w:val="000000"/>
                <w:kern w:val="0"/>
                <w:sz w:val="24"/>
                <w:szCs w:val="18"/>
              </w:rPr>
              <w:t xml:space="preserve"> </w:t>
            </w:r>
            <w:r>
              <w:rPr>
                <w:rFonts w:eastAsia="ＭＳ Ｐゴシック"/>
                <w:b/>
                <w:iCs/>
                <w:color w:val="000000"/>
                <w:kern w:val="0"/>
                <w:sz w:val="24"/>
                <w:szCs w:val="18"/>
                <w:vertAlign w:val="superscript"/>
              </w:rPr>
              <w:t>#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B4CA837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6DE3027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  <w:szCs w:val="18"/>
              </w:rPr>
              <w:t>β</w:t>
            </w:r>
            <w:r w:rsidRPr="003F131D">
              <w:rPr>
                <w:rFonts w:eastAsia="ＭＳ Ｐゴシック" w:hint="eastAsia"/>
                <w:b/>
                <w:i/>
                <w:iCs/>
                <w:color w:val="000000"/>
                <w:kern w:val="0"/>
                <w:sz w:val="24"/>
                <w:szCs w:val="18"/>
              </w:rPr>
              <w:t xml:space="preserve"> </w:t>
            </w:r>
            <w:r>
              <w:rPr>
                <w:rFonts w:eastAsia="ＭＳ Ｐゴシック"/>
                <w:b/>
                <w:iCs/>
                <w:color w:val="000000"/>
                <w:kern w:val="0"/>
                <w:sz w:val="24"/>
                <w:szCs w:val="18"/>
                <w:vertAlign w:val="superscript"/>
              </w:rPr>
              <w:t>#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4EA30C5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27236E7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  <w:szCs w:val="18"/>
              </w:rPr>
              <w:t>β</w:t>
            </w:r>
            <w:r w:rsidRPr="003F131D">
              <w:rPr>
                <w:rFonts w:eastAsia="ＭＳ Ｐゴシック" w:hint="eastAsia"/>
                <w:b/>
                <w:i/>
                <w:iCs/>
                <w:color w:val="000000"/>
                <w:kern w:val="0"/>
                <w:sz w:val="24"/>
                <w:szCs w:val="18"/>
              </w:rPr>
              <w:t xml:space="preserve"> </w:t>
            </w:r>
            <w:r>
              <w:rPr>
                <w:rFonts w:eastAsia="ＭＳ Ｐゴシック"/>
                <w:b/>
                <w:iCs/>
                <w:color w:val="000000"/>
                <w:kern w:val="0"/>
                <w:sz w:val="24"/>
                <w:szCs w:val="18"/>
                <w:vertAlign w:val="superscript"/>
              </w:rPr>
              <w:t>#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2B12D96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  <w:szCs w:val="18"/>
              </w:rPr>
              <w:t>P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22E9C1A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  <w:szCs w:val="18"/>
              </w:rPr>
              <w:t>β</w:t>
            </w:r>
            <w:r w:rsidRPr="003F131D">
              <w:rPr>
                <w:rFonts w:eastAsia="ＭＳ Ｐゴシック" w:hint="eastAsia"/>
                <w:b/>
                <w:i/>
                <w:iCs/>
                <w:color w:val="000000"/>
                <w:kern w:val="0"/>
                <w:sz w:val="24"/>
                <w:szCs w:val="18"/>
              </w:rPr>
              <w:t xml:space="preserve"> </w:t>
            </w:r>
            <w:r>
              <w:rPr>
                <w:rFonts w:eastAsia="ＭＳ Ｐゴシック"/>
                <w:b/>
                <w:iCs/>
                <w:color w:val="000000"/>
                <w:kern w:val="0"/>
                <w:sz w:val="24"/>
                <w:szCs w:val="18"/>
                <w:vertAlign w:val="superscript"/>
              </w:rPr>
              <w:t>#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127454C" w14:textId="77777777" w:rsidR="00436FED" w:rsidRPr="003F131D" w:rsidRDefault="00436FED" w:rsidP="006D3E08">
            <w:pPr>
              <w:snapToGrid w:val="0"/>
              <w:jc w:val="center"/>
              <w:rPr>
                <w:rFonts w:eastAsiaTheme="minorEastAsia"/>
                <w:b/>
                <w:sz w:val="24"/>
                <w:szCs w:val="18"/>
              </w:rPr>
            </w:pPr>
            <w:r w:rsidRPr="003F131D"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  <w:szCs w:val="18"/>
              </w:rPr>
              <w:t>P</w:t>
            </w:r>
          </w:p>
        </w:tc>
      </w:tr>
      <w:tr w:rsidR="00436FED" w:rsidRPr="00A54F56" w14:paraId="4A1F0ED7" w14:textId="77777777" w:rsidTr="00436FED">
        <w:trPr>
          <w:trHeight w:val="340"/>
          <w:jc w:val="center"/>
        </w:trPr>
        <w:tc>
          <w:tcPr>
            <w:tcW w:w="3659" w:type="dxa"/>
            <w:tcBorders>
              <w:top w:val="nil"/>
            </w:tcBorders>
            <w:vAlign w:val="center"/>
          </w:tcPr>
          <w:p w14:paraId="3B000EA1" w14:textId="77777777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rFonts w:eastAsia="ＭＳ Ｐゴシック"/>
                <w:b/>
                <w:color w:val="000000"/>
                <w:kern w:val="0"/>
                <w:sz w:val="24"/>
              </w:rPr>
              <w:t>Age</w:t>
            </w:r>
          </w:p>
        </w:tc>
        <w:tc>
          <w:tcPr>
            <w:tcW w:w="882" w:type="dxa"/>
            <w:tcBorders>
              <w:top w:val="nil"/>
            </w:tcBorders>
            <w:vAlign w:val="center"/>
          </w:tcPr>
          <w:p w14:paraId="0C3DFD8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390</w:t>
            </w:r>
          </w:p>
        </w:tc>
        <w:tc>
          <w:tcPr>
            <w:tcW w:w="882" w:type="dxa"/>
            <w:tcBorders>
              <w:top w:val="nil"/>
            </w:tcBorders>
            <w:vAlign w:val="center"/>
          </w:tcPr>
          <w:p w14:paraId="4133B8A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rFonts w:hint="eastAsia"/>
                <w:sz w:val="22"/>
              </w:rPr>
              <w:t>&lt;</w:t>
            </w:r>
            <w:r w:rsidRPr="003F2597">
              <w:rPr>
                <w:sz w:val="22"/>
              </w:rPr>
              <w:t>0.00</w:t>
            </w:r>
            <w:r w:rsidRPr="003F2597">
              <w:rPr>
                <w:rFonts w:hint="eastAsia"/>
                <w:sz w:val="22"/>
              </w:rPr>
              <w:t>1</w:t>
            </w:r>
          </w:p>
        </w:tc>
        <w:tc>
          <w:tcPr>
            <w:tcW w:w="882" w:type="dxa"/>
            <w:tcBorders>
              <w:top w:val="nil"/>
            </w:tcBorders>
            <w:vAlign w:val="center"/>
          </w:tcPr>
          <w:p w14:paraId="783F9044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0.243</w:t>
            </w:r>
          </w:p>
        </w:tc>
        <w:tc>
          <w:tcPr>
            <w:tcW w:w="892" w:type="dxa"/>
            <w:tcBorders>
              <w:top w:val="nil"/>
            </w:tcBorders>
            <w:vAlign w:val="center"/>
          </w:tcPr>
          <w:p w14:paraId="398E8A59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 w:rsidRPr="00FF23EB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1</w:t>
            </w:r>
            <w:r w:rsidRPr="00FF23EB">
              <w:rPr>
                <w:sz w:val="22"/>
                <w:szCs w:val="22"/>
              </w:rPr>
              <w:t>4</w:t>
            </w:r>
          </w:p>
        </w:tc>
        <w:tc>
          <w:tcPr>
            <w:tcW w:w="1051" w:type="dxa"/>
            <w:tcBorders>
              <w:top w:val="nil"/>
            </w:tcBorders>
            <w:vAlign w:val="center"/>
          </w:tcPr>
          <w:p w14:paraId="37A60920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406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77B8E39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rFonts w:hint="eastAsia"/>
                <w:sz w:val="22"/>
              </w:rPr>
              <w:t>&lt;</w:t>
            </w:r>
            <w:r w:rsidRPr="003F2597">
              <w:rPr>
                <w:sz w:val="22"/>
              </w:rPr>
              <w:t>0.00</w:t>
            </w:r>
            <w:r w:rsidRPr="003F2597">
              <w:rPr>
                <w:rFonts w:hint="eastAsia"/>
                <w:sz w:val="22"/>
              </w:rPr>
              <w:t>1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0AFF34CE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0.262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7B997183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  <w:tc>
          <w:tcPr>
            <w:tcW w:w="1106" w:type="dxa"/>
            <w:tcBorders>
              <w:top w:val="nil"/>
            </w:tcBorders>
            <w:vAlign w:val="center"/>
          </w:tcPr>
          <w:p w14:paraId="71C108D5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373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157CBDEE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rFonts w:hint="eastAsia"/>
                <w:sz w:val="22"/>
              </w:rPr>
              <w:t>&lt;</w:t>
            </w:r>
            <w:r w:rsidRPr="003F2597">
              <w:rPr>
                <w:sz w:val="22"/>
              </w:rPr>
              <w:t>0.00</w:t>
            </w:r>
            <w:r w:rsidRPr="003F2597">
              <w:rPr>
                <w:rFonts w:hint="eastAsia"/>
                <w:sz w:val="22"/>
              </w:rPr>
              <w:t>1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6D8F1253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 w:rsidRPr="00B539C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30</w:t>
            </w:r>
          </w:p>
        </w:tc>
        <w:tc>
          <w:tcPr>
            <w:tcW w:w="888" w:type="dxa"/>
            <w:gridSpan w:val="2"/>
            <w:tcBorders>
              <w:top w:val="nil"/>
            </w:tcBorders>
            <w:vAlign w:val="center"/>
          </w:tcPr>
          <w:p w14:paraId="24BEE334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</w:tr>
      <w:tr w:rsidR="00436FED" w:rsidRPr="00A54F56" w14:paraId="300FE0C2" w14:textId="77777777" w:rsidTr="00436FED">
        <w:trPr>
          <w:trHeight w:val="254"/>
          <w:jc w:val="center"/>
        </w:trPr>
        <w:tc>
          <w:tcPr>
            <w:tcW w:w="3659" w:type="dxa"/>
            <w:vAlign w:val="center"/>
          </w:tcPr>
          <w:p w14:paraId="24893CDA" w14:textId="77777777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>
              <w:rPr>
                <w:rFonts w:eastAsiaTheme="minorEastAsia"/>
                <w:b/>
                <w:sz w:val="24"/>
              </w:rPr>
              <w:t>Sex, male</w:t>
            </w:r>
          </w:p>
        </w:tc>
        <w:tc>
          <w:tcPr>
            <w:tcW w:w="882" w:type="dxa"/>
            <w:vAlign w:val="center"/>
          </w:tcPr>
          <w:p w14:paraId="3FF03C8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82</w:t>
            </w:r>
          </w:p>
        </w:tc>
        <w:tc>
          <w:tcPr>
            <w:tcW w:w="882" w:type="dxa"/>
            <w:vAlign w:val="center"/>
          </w:tcPr>
          <w:p w14:paraId="7E4DFB60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427</w:t>
            </w:r>
          </w:p>
        </w:tc>
        <w:tc>
          <w:tcPr>
            <w:tcW w:w="882" w:type="dxa"/>
            <w:vAlign w:val="center"/>
          </w:tcPr>
          <w:p w14:paraId="10B17BE7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03EB014C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584A63DD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090</w:t>
            </w:r>
          </w:p>
        </w:tc>
        <w:tc>
          <w:tcPr>
            <w:tcW w:w="883" w:type="dxa"/>
            <w:vAlign w:val="center"/>
          </w:tcPr>
          <w:p w14:paraId="38E5E802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384</w:t>
            </w:r>
          </w:p>
        </w:tc>
        <w:tc>
          <w:tcPr>
            <w:tcW w:w="883" w:type="dxa"/>
            <w:vAlign w:val="center"/>
          </w:tcPr>
          <w:p w14:paraId="67025C95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60A6A162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15927BC5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085</w:t>
            </w:r>
          </w:p>
        </w:tc>
        <w:tc>
          <w:tcPr>
            <w:tcW w:w="883" w:type="dxa"/>
            <w:vAlign w:val="center"/>
          </w:tcPr>
          <w:p w14:paraId="2FA30185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414</w:t>
            </w:r>
          </w:p>
        </w:tc>
        <w:tc>
          <w:tcPr>
            <w:tcW w:w="883" w:type="dxa"/>
            <w:vAlign w:val="center"/>
          </w:tcPr>
          <w:p w14:paraId="1B7E13B3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4EC67F56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36635B12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6C2E3622" w14:textId="77777777" w:rsidR="00436FED" w:rsidRPr="003F131D" w:rsidRDefault="00436FED" w:rsidP="00436FED">
            <w:pPr>
              <w:snapToGrid w:val="0"/>
              <w:jc w:val="left"/>
              <w:rPr>
                <w:b/>
                <w:sz w:val="24"/>
              </w:rPr>
            </w:pPr>
            <w:r w:rsidRPr="003F131D">
              <w:rPr>
                <w:rFonts w:eastAsia="ＭＳ Ｐゴシック"/>
                <w:b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882" w:type="dxa"/>
            <w:vAlign w:val="center"/>
          </w:tcPr>
          <w:p w14:paraId="43DFB76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239</w:t>
            </w:r>
          </w:p>
        </w:tc>
        <w:tc>
          <w:tcPr>
            <w:tcW w:w="882" w:type="dxa"/>
            <w:vAlign w:val="center"/>
          </w:tcPr>
          <w:p w14:paraId="788AD5FB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019</w:t>
            </w:r>
          </w:p>
        </w:tc>
        <w:tc>
          <w:tcPr>
            <w:tcW w:w="882" w:type="dxa"/>
            <w:vAlign w:val="center"/>
          </w:tcPr>
          <w:p w14:paraId="014004E9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0.135</w:t>
            </w:r>
          </w:p>
        </w:tc>
        <w:tc>
          <w:tcPr>
            <w:tcW w:w="892" w:type="dxa"/>
            <w:vAlign w:val="center"/>
          </w:tcPr>
          <w:p w14:paraId="1009028A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  <w:r w:rsidRPr="00FF23EB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79</w:t>
            </w:r>
          </w:p>
        </w:tc>
        <w:tc>
          <w:tcPr>
            <w:tcW w:w="1051" w:type="dxa"/>
            <w:vAlign w:val="center"/>
          </w:tcPr>
          <w:p w14:paraId="263FAC7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225</w:t>
            </w:r>
          </w:p>
        </w:tc>
        <w:tc>
          <w:tcPr>
            <w:tcW w:w="883" w:type="dxa"/>
            <w:vAlign w:val="center"/>
          </w:tcPr>
          <w:p w14:paraId="73C7E037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28</w:t>
            </w:r>
          </w:p>
        </w:tc>
        <w:tc>
          <w:tcPr>
            <w:tcW w:w="883" w:type="dxa"/>
            <w:vAlign w:val="center"/>
          </w:tcPr>
          <w:p w14:paraId="55F18468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159</w:t>
            </w:r>
          </w:p>
        </w:tc>
        <w:tc>
          <w:tcPr>
            <w:tcW w:w="883" w:type="dxa"/>
            <w:vAlign w:val="center"/>
          </w:tcPr>
          <w:p w14:paraId="2D716F4F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102</w:t>
            </w:r>
          </w:p>
        </w:tc>
        <w:tc>
          <w:tcPr>
            <w:tcW w:w="1106" w:type="dxa"/>
            <w:vAlign w:val="center"/>
          </w:tcPr>
          <w:p w14:paraId="5BF1AEA8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198</w:t>
            </w:r>
          </w:p>
        </w:tc>
        <w:tc>
          <w:tcPr>
            <w:tcW w:w="883" w:type="dxa"/>
            <w:vAlign w:val="center"/>
          </w:tcPr>
          <w:p w14:paraId="61C64569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054</w:t>
            </w:r>
          </w:p>
        </w:tc>
        <w:tc>
          <w:tcPr>
            <w:tcW w:w="883" w:type="dxa"/>
            <w:vAlign w:val="center"/>
          </w:tcPr>
          <w:p w14:paraId="0E61B9F2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0.129</w:t>
            </w:r>
          </w:p>
        </w:tc>
        <w:tc>
          <w:tcPr>
            <w:tcW w:w="888" w:type="dxa"/>
            <w:gridSpan w:val="2"/>
            <w:vAlign w:val="center"/>
          </w:tcPr>
          <w:p w14:paraId="56272280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0.196</w:t>
            </w:r>
          </w:p>
        </w:tc>
      </w:tr>
      <w:tr w:rsidR="00436FED" w:rsidRPr="00A54F56" w14:paraId="4416CADD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1CA9A1D3" w14:textId="77777777" w:rsidR="00436FED" w:rsidRPr="003F131D" w:rsidRDefault="00436FED" w:rsidP="00436FED">
            <w:pPr>
              <w:snapToGrid w:val="0"/>
              <w:jc w:val="left"/>
              <w:rPr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Smoking habits</w:t>
            </w:r>
          </w:p>
        </w:tc>
        <w:tc>
          <w:tcPr>
            <w:tcW w:w="882" w:type="dxa"/>
            <w:vAlign w:val="center"/>
          </w:tcPr>
          <w:p w14:paraId="32B1DECA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rFonts w:hint="eastAsia"/>
                <w:sz w:val="22"/>
              </w:rPr>
              <w:t xml:space="preserve">- </w:t>
            </w:r>
            <w:r w:rsidRPr="003F2597">
              <w:rPr>
                <w:sz w:val="22"/>
              </w:rPr>
              <w:t>0.021</w:t>
            </w:r>
          </w:p>
        </w:tc>
        <w:tc>
          <w:tcPr>
            <w:tcW w:w="882" w:type="dxa"/>
            <w:vAlign w:val="center"/>
          </w:tcPr>
          <w:p w14:paraId="6CBCBBA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840</w:t>
            </w:r>
          </w:p>
        </w:tc>
        <w:tc>
          <w:tcPr>
            <w:tcW w:w="882" w:type="dxa"/>
            <w:vAlign w:val="center"/>
          </w:tcPr>
          <w:p w14:paraId="1F76FDEF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32F889C6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018C65C9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31</w:t>
            </w:r>
          </w:p>
        </w:tc>
        <w:tc>
          <w:tcPr>
            <w:tcW w:w="883" w:type="dxa"/>
            <w:vAlign w:val="center"/>
          </w:tcPr>
          <w:p w14:paraId="02299329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768</w:t>
            </w:r>
          </w:p>
        </w:tc>
        <w:tc>
          <w:tcPr>
            <w:tcW w:w="883" w:type="dxa"/>
            <w:vAlign w:val="center"/>
          </w:tcPr>
          <w:p w14:paraId="0FFF35C9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4CBF0D3C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34969C6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47</w:t>
            </w:r>
          </w:p>
        </w:tc>
        <w:tc>
          <w:tcPr>
            <w:tcW w:w="883" w:type="dxa"/>
            <w:vAlign w:val="center"/>
          </w:tcPr>
          <w:p w14:paraId="10FA3FC9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654</w:t>
            </w:r>
          </w:p>
        </w:tc>
        <w:tc>
          <w:tcPr>
            <w:tcW w:w="883" w:type="dxa"/>
            <w:vAlign w:val="center"/>
          </w:tcPr>
          <w:p w14:paraId="6B6DAFE0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6A010481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511C165D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39715FBF" w14:textId="77777777" w:rsidR="00436FED" w:rsidRPr="003F131D" w:rsidRDefault="00436FED" w:rsidP="00436FED">
            <w:pPr>
              <w:snapToGrid w:val="0"/>
              <w:jc w:val="left"/>
              <w:rPr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Daily alcohol consumption</w:t>
            </w:r>
          </w:p>
        </w:tc>
        <w:tc>
          <w:tcPr>
            <w:tcW w:w="882" w:type="dxa"/>
            <w:vAlign w:val="center"/>
          </w:tcPr>
          <w:p w14:paraId="4D72E599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rFonts w:hint="eastAsia"/>
                <w:sz w:val="22"/>
              </w:rPr>
              <w:t xml:space="preserve">- </w:t>
            </w:r>
            <w:r w:rsidRPr="003F2597">
              <w:rPr>
                <w:sz w:val="22"/>
              </w:rPr>
              <w:t>0.036</w:t>
            </w:r>
          </w:p>
        </w:tc>
        <w:tc>
          <w:tcPr>
            <w:tcW w:w="882" w:type="dxa"/>
            <w:vAlign w:val="center"/>
          </w:tcPr>
          <w:p w14:paraId="4BDEF5CC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727</w:t>
            </w:r>
          </w:p>
        </w:tc>
        <w:tc>
          <w:tcPr>
            <w:tcW w:w="882" w:type="dxa"/>
            <w:vAlign w:val="center"/>
          </w:tcPr>
          <w:p w14:paraId="43887D6F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6640DB7F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42D320F4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rFonts w:hint="eastAsia"/>
                <w:sz w:val="22"/>
              </w:rPr>
              <w:t xml:space="preserve">- </w:t>
            </w:r>
            <w:r w:rsidRPr="003F2597">
              <w:rPr>
                <w:sz w:val="22"/>
              </w:rPr>
              <w:t>0.099</w:t>
            </w:r>
          </w:p>
        </w:tc>
        <w:tc>
          <w:tcPr>
            <w:tcW w:w="883" w:type="dxa"/>
            <w:vAlign w:val="center"/>
          </w:tcPr>
          <w:p w14:paraId="38A41B44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340</w:t>
            </w:r>
          </w:p>
        </w:tc>
        <w:tc>
          <w:tcPr>
            <w:tcW w:w="883" w:type="dxa"/>
            <w:vAlign w:val="center"/>
          </w:tcPr>
          <w:p w14:paraId="0AB6C564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20BF3DF5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4014CCC5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rFonts w:hint="eastAsia"/>
                <w:sz w:val="22"/>
              </w:rPr>
              <w:t xml:space="preserve">- </w:t>
            </w:r>
            <w:r w:rsidRPr="003F2597">
              <w:rPr>
                <w:sz w:val="22"/>
              </w:rPr>
              <w:t>0.113</w:t>
            </w:r>
          </w:p>
        </w:tc>
        <w:tc>
          <w:tcPr>
            <w:tcW w:w="883" w:type="dxa"/>
            <w:vAlign w:val="center"/>
          </w:tcPr>
          <w:p w14:paraId="790087EA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277</w:t>
            </w:r>
          </w:p>
        </w:tc>
        <w:tc>
          <w:tcPr>
            <w:tcW w:w="883" w:type="dxa"/>
            <w:vAlign w:val="center"/>
          </w:tcPr>
          <w:p w14:paraId="246B20DC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3CD84D59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5E615C2F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3D92CF1E" w14:textId="77777777" w:rsidR="00436FED" w:rsidRPr="003F131D" w:rsidRDefault="00436FED" w:rsidP="00436FED">
            <w:pPr>
              <w:snapToGrid w:val="0"/>
              <w:jc w:val="left"/>
              <w:rPr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Previous history of CVD</w:t>
            </w:r>
          </w:p>
        </w:tc>
        <w:tc>
          <w:tcPr>
            <w:tcW w:w="882" w:type="dxa"/>
            <w:vAlign w:val="center"/>
          </w:tcPr>
          <w:p w14:paraId="442089DD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224</w:t>
            </w:r>
          </w:p>
        </w:tc>
        <w:tc>
          <w:tcPr>
            <w:tcW w:w="882" w:type="dxa"/>
            <w:vAlign w:val="center"/>
          </w:tcPr>
          <w:p w14:paraId="2F55C69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029</w:t>
            </w:r>
          </w:p>
        </w:tc>
        <w:tc>
          <w:tcPr>
            <w:tcW w:w="882" w:type="dxa"/>
            <w:vAlign w:val="center"/>
          </w:tcPr>
          <w:p w14:paraId="08AF7601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0.162</w:t>
            </w:r>
          </w:p>
        </w:tc>
        <w:tc>
          <w:tcPr>
            <w:tcW w:w="892" w:type="dxa"/>
            <w:vAlign w:val="center"/>
          </w:tcPr>
          <w:p w14:paraId="4E4EC939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089</w:t>
            </w:r>
          </w:p>
        </w:tc>
        <w:tc>
          <w:tcPr>
            <w:tcW w:w="1051" w:type="dxa"/>
            <w:vAlign w:val="center"/>
          </w:tcPr>
          <w:p w14:paraId="3B95965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rFonts w:hint="eastAsia"/>
                <w:sz w:val="22"/>
              </w:rPr>
              <w:t xml:space="preserve">  </w:t>
            </w:r>
            <w:r w:rsidRPr="003F2597">
              <w:rPr>
                <w:sz w:val="22"/>
              </w:rPr>
              <w:t>0.049</w:t>
            </w:r>
          </w:p>
        </w:tc>
        <w:tc>
          <w:tcPr>
            <w:tcW w:w="883" w:type="dxa"/>
            <w:vAlign w:val="center"/>
          </w:tcPr>
          <w:p w14:paraId="74B479D7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634</w:t>
            </w:r>
          </w:p>
        </w:tc>
        <w:tc>
          <w:tcPr>
            <w:tcW w:w="883" w:type="dxa"/>
            <w:vAlign w:val="center"/>
          </w:tcPr>
          <w:p w14:paraId="4AB313D5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530CAD6A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601BBB17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19</w:t>
            </w:r>
          </w:p>
        </w:tc>
        <w:tc>
          <w:tcPr>
            <w:tcW w:w="883" w:type="dxa"/>
            <w:vAlign w:val="center"/>
          </w:tcPr>
          <w:p w14:paraId="22E55BF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855</w:t>
            </w:r>
          </w:p>
        </w:tc>
        <w:tc>
          <w:tcPr>
            <w:tcW w:w="883" w:type="dxa"/>
            <w:vAlign w:val="center"/>
          </w:tcPr>
          <w:p w14:paraId="5404E652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5B04B35A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1FC3C7A8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581A64C5" w14:textId="77777777" w:rsidR="00436FED" w:rsidRPr="003F131D" w:rsidRDefault="00436FED" w:rsidP="00436FED">
            <w:pPr>
              <w:snapToGrid w:val="0"/>
              <w:jc w:val="left"/>
              <w:rPr>
                <w:b/>
                <w:sz w:val="24"/>
              </w:rPr>
            </w:pPr>
            <w:r w:rsidRPr="003F131D">
              <w:rPr>
                <w:rFonts w:eastAsia="ＭＳ Ｐゴシック"/>
                <w:b/>
                <w:sz w:val="24"/>
              </w:rPr>
              <w:t>Education of more than 12 years</w:t>
            </w:r>
          </w:p>
        </w:tc>
        <w:tc>
          <w:tcPr>
            <w:tcW w:w="882" w:type="dxa"/>
            <w:vAlign w:val="center"/>
          </w:tcPr>
          <w:p w14:paraId="0798B069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166</w:t>
            </w:r>
          </w:p>
        </w:tc>
        <w:tc>
          <w:tcPr>
            <w:tcW w:w="882" w:type="dxa"/>
            <w:vAlign w:val="center"/>
          </w:tcPr>
          <w:p w14:paraId="07B473A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107</w:t>
            </w:r>
          </w:p>
        </w:tc>
        <w:tc>
          <w:tcPr>
            <w:tcW w:w="882" w:type="dxa"/>
            <w:vAlign w:val="center"/>
          </w:tcPr>
          <w:p w14:paraId="30C4A5E8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031D7486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122FF809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212</w:t>
            </w:r>
          </w:p>
        </w:tc>
        <w:tc>
          <w:tcPr>
            <w:tcW w:w="883" w:type="dxa"/>
            <w:vAlign w:val="center"/>
          </w:tcPr>
          <w:p w14:paraId="554B1E3A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39</w:t>
            </w:r>
          </w:p>
        </w:tc>
        <w:tc>
          <w:tcPr>
            <w:tcW w:w="883" w:type="dxa"/>
            <w:vAlign w:val="center"/>
          </w:tcPr>
          <w:p w14:paraId="3DD3704F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- </w:t>
            </w:r>
            <w:r>
              <w:rPr>
                <w:sz w:val="22"/>
                <w:szCs w:val="22"/>
              </w:rPr>
              <w:t>0.096</w:t>
            </w:r>
          </w:p>
        </w:tc>
        <w:tc>
          <w:tcPr>
            <w:tcW w:w="883" w:type="dxa"/>
            <w:vAlign w:val="center"/>
          </w:tcPr>
          <w:p w14:paraId="73886D59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299</w:t>
            </w:r>
          </w:p>
        </w:tc>
        <w:tc>
          <w:tcPr>
            <w:tcW w:w="1106" w:type="dxa"/>
            <w:vAlign w:val="center"/>
          </w:tcPr>
          <w:p w14:paraId="1D2CF69B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209</w:t>
            </w:r>
          </w:p>
        </w:tc>
        <w:tc>
          <w:tcPr>
            <w:tcW w:w="883" w:type="dxa"/>
            <w:vAlign w:val="center"/>
          </w:tcPr>
          <w:p w14:paraId="60FD60D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042</w:t>
            </w:r>
          </w:p>
        </w:tc>
        <w:tc>
          <w:tcPr>
            <w:tcW w:w="883" w:type="dxa"/>
            <w:vAlign w:val="center"/>
          </w:tcPr>
          <w:p w14:paraId="7378EB59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- </w:t>
            </w:r>
            <w:r>
              <w:rPr>
                <w:sz w:val="22"/>
                <w:szCs w:val="22"/>
              </w:rPr>
              <w:t>0.092</w:t>
            </w:r>
          </w:p>
        </w:tc>
        <w:tc>
          <w:tcPr>
            <w:tcW w:w="888" w:type="dxa"/>
            <w:gridSpan w:val="2"/>
            <w:vAlign w:val="center"/>
          </w:tcPr>
          <w:p w14:paraId="00E9ADF9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0.330</w:t>
            </w:r>
          </w:p>
        </w:tc>
      </w:tr>
      <w:tr w:rsidR="00436FED" w:rsidRPr="00A54F56" w14:paraId="21F8D83A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34CF333A" w14:textId="77777777" w:rsidR="00436FED" w:rsidRPr="003F131D" w:rsidRDefault="00436FED" w:rsidP="00436FED">
            <w:pPr>
              <w:snapToGrid w:val="0"/>
              <w:jc w:val="left"/>
              <w:rPr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Body mass index</w:t>
            </w:r>
          </w:p>
        </w:tc>
        <w:tc>
          <w:tcPr>
            <w:tcW w:w="882" w:type="dxa"/>
            <w:vAlign w:val="center"/>
          </w:tcPr>
          <w:p w14:paraId="0BED0A15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14</w:t>
            </w:r>
          </w:p>
        </w:tc>
        <w:tc>
          <w:tcPr>
            <w:tcW w:w="882" w:type="dxa"/>
            <w:vAlign w:val="center"/>
          </w:tcPr>
          <w:p w14:paraId="1FA886D5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891</w:t>
            </w:r>
          </w:p>
        </w:tc>
        <w:tc>
          <w:tcPr>
            <w:tcW w:w="882" w:type="dxa"/>
            <w:vAlign w:val="center"/>
          </w:tcPr>
          <w:p w14:paraId="1F49683E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5E30DFF6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489C5607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77</w:t>
            </w:r>
          </w:p>
        </w:tc>
        <w:tc>
          <w:tcPr>
            <w:tcW w:w="883" w:type="dxa"/>
            <w:vAlign w:val="center"/>
          </w:tcPr>
          <w:p w14:paraId="309D17CC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460</w:t>
            </w:r>
          </w:p>
        </w:tc>
        <w:tc>
          <w:tcPr>
            <w:tcW w:w="883" w:type="dxa"/>
            <w:vAlign w:val="center"/>
          </w:tcPr>
          <w:p w14:paraId="15A6AB01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35FAFA30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1DF51AB7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92</w:t>
            </w:r>
          </w:p>
        </w:tc>
        <w:tc>
          <w:tcPr>
            <w:tcW w:w="883" w:type="dxa"/>
            <w:vAlign w:val="center"/>
          </w:tcPr>
          <w:p w14:paraId="5F0EB38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374</w:t>
            </w:r>
          </w:p>
        </w:tc>
        <w:tc>
          <w:tcPr>
            <w:tcW w:w="883" w:type="dxa"/>
            <w:vAlign w:val="center"/>
          </w:tcPr>
          <w:p w14:paraId="5209FBBD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640B5641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189D8789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628BF007" w14:textId="77777777" w:rsidR="00436FED" w:rsidRPr="003F131D" w:rsidRDefault="00436FED" w:rsidP="00436FED">
            <w:pPr>
              <w:snapToGrid w:val="0"/>
              <w:jc w:val="left"/>
              <w:rPr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Systolic blood pressure</w:t>
            </w:r>
          </w:p>
        </w:tc>
        <w:tc>
          <w:tcPr>
            <w:tcW w:w="882" w:type="dxa"/>
            <w:vAlign w:val="center"/>
          </w:tcPr>
          <w:p w14:paraId="2D8416E8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127</w:t>
            </w:r>
          </w:p>
        </w:tc>
        <w:tc>
          <w:tcPr>
            <w:tcW w:w="882" w:type="dxa"/>
            <w:vAlign w:val="center"/>
          </w:tcPr>
          <w:p w14:paraId="3F6F9E5E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222</w:t>
            </w:r>
          </w:p>
        </w:tc>
        <w:tc>
          <w:tcPr>
            <w:tcW w:w="882" w:type="dxa"/>
            <w:vAlign w:val="center"/>
          </w:tcPr>
          <w:p w14:paraId="381B5F0E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0D1A6CF0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147C7A14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226</w:t>
            </w:r>
          </w:p>
        </w:tc>
        <w:tc>
          <w:tcPr>
            <w:tcW w:w="883" w:type="dxa"/>
            <w:vAlign w:val="center"/>
          </w:tcPr>
          <w:p w14:paraId="066418E7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27</w:t>
            </w:r>
          </w:p>
        </w:tc>
        <w:tc>
          <w:tcPr>
            <w:tcW w:w="883" w:type="dxa"/>
            <w:vAlign w:val="center"/>
          </w:tcPr>
          <w:p w14:paraId="491BFBE8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883" w:type="dxa"/>
            <w:vAlign w:val="center"/>
          </w:tcPr>
          <w:p w14:paraId="519BD0A4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86</w:t>
            </w:r>
          </w:p>
        </w:tc>
        <w:tc>
          <w:tcPr>
            <w:tcW w:w="1106" w:type="dxa"/>
            <w:vAlign w:val="center"/>
          </w:tcPr>
          <w:p w14:paraId="53A6EE1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241</w:t>
            </w:r>
          </w:p>
        </w:tc>
        <w:tc>
          <w:tcPr>
            <w:tcW w:w="883" w:type="dxa"/>
            <w:vAlign w:val="center"/>
          </w:tcPr>
          <w:p w14:paraId="46082EBC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018</w:t>
            </w:r>
          </w:p>
        </w:tc>
        <w:tc>
          <w:tcPr>
            <w:tcW w:w="883" w:type="dxa"/>
            <w:vAlign w:val="center"/>
          </w:tcPr>
          <w:p w14:paraId="42F5C859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0.055</w:t>
            </w:r>
          </w:p>
        </w:tc>
        <w:tc>
          <w:tcPr>
            <w:tcW w:w="888" w:type="dxa"/>
            <w:gridSpan w:val="2"/>
            <w:vAlign w:val="center"/>
          </w:tcPr>
          <w:p w14:paraId="6A13E74E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0.583</w:t>
            </w:r>
          </w:p>
        </w:tc>
      </w:tr>
      <w:tr w:rsidR="00436FED" w:rsidRPr="00A54F56" w14:paraId="06ACA8F5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6E655155" w14:textId="77777777" w:rsidR="00436FED" w:rsidRPr="003F131D" w:rsidRDefault="00436FED" w:rsidP="00436FED">
            <w:pPr>
              <w:snapToGrid w:val="0"/>
              <w:jc w:val="left"/>
              <w:rPr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Diastolic blood pressure</w:t>
            </w:r>
          </w:p>
        </w:tc>
        <w:tc>
          <w:tcPr>
            <w:tcW w:w="882" w:type="dxa"/>
            <w:vAlign w:val="center"/>
          </w:tcPr>
          <w:p w14:paraId="3FEE1D6B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154</w:t>
            </w:r>
          </w:p>
        </w:tc>
        <w:tc>
          <w:tcPr>
            <w:tcW w:w="882" w:type="dxa"/>
            <w:vAlign w:val="center"/>
          </w:tcPr>
          <w:p w14:paraId="2CEB6F4F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135</w:t>
            </w:r>
          </w:p>
        </w:tc>
        <w:tc>
          <w:tcPr>
            <w:tcW w:w="882" w:type="dxa"/>
            <w:vAlign w:val="center"/>
          </w:tcPr>
          <w:p w14:paraId="5F19F094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012F5787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24C5DA00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122</w:t>
            </w:r>
          </w:p>
        </w:tc>
        <w:tc>
          <w:tcPr>
            <w:tcW w:w="883" w:type="dxa"/>
            <w:vAlign w:val="center"/>
          </w:tcPr>
          <w:p w14:paraId="5548EB82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238</w:t>
            </w:r>
          </w:p>
        </w:tc>
        <w:tc>
          <w:tcPr>
            <w:tcW w:w="883" w:type="dxa"/>
            <w:vAlign w:val="center"/>
          </w:tcPr>
          <w:p w14:paraId="697FB094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62A617E6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3E22AB7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99</w:t>
            </w:r>
          </w:p>
        </w:tc>
        <w:tc>
          <w:tcPr>
            <w:tcW w:w="883" w:type="dxa"/>
            <w:vAlign w:val="center"/>
          </w:tcPr>
          <w:p w14:paraId="53183105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340</w:t>
            </w:r>
          </w:p>
        </w:tc>
        <w:tc>
          <w:tcPr>
            <w:tcW w:w="883" w:type="dxa"/>
            <w:vAlign w:val="center"/>
          </w:tcPr>
          <w:p w14:paraId="621D6947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1D5CA82E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47C24D19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28DA73FB" w14:textId="77777777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b/>
                <w:sz w:val="24"/>
              </w:rPr>
              <w:t>Use of RAAS inhibitors</w:t>
            </w:r>
          </w:p>
        </w:tc>
        <w:tc>
          <w:tcPr>
            <w:tcW w:w="882" w:type="dxa"/>
            <w:vAlign w:val="center"/>
          </w:tcPr>
          <w:p w14:paraId="5FA027C4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-</w:t>
            </w:r>
            <w:r>
              <w:rPr>
                <w:sz w:val="22"/>
              </w:rPr>
              <w:t xml:space="preserve"> </w:t>
            </w:r>
            <w:r w:rsidRPr="003F2597">
              <w:rPr>
                <w:sz w:val="22"/>
              </w:rPr>
              <w:t>0.175</w:t>
            </w:r>
          </w:p>
        </w:tc>
        <w:tc>
          <w:tcPr>
            <w:tcW w:w="882" w:type="dxa"/>
            <w:vAlign w:val="center"/>
          </w:tcPr>
          <w:p w14:paraId="1E228444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090</w:t>
            </w:r>
          </w:p>
        </w:tc>
        <w:tc>
          <w:tcPr>
            <w:tcW w:w="882" w:type="dxa"/>
            <w:vAlign w:val="center"/>
          </w:tcPr>
          <w:p w14:paraId="2D38D40F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- 0.069</w:t>
            </w:r>
          </w:p>
        </w:tc>
        <w:tc>
          <w:tcPr>
            <w:tcW w:w="892" w:type="dxa"/>
            <w:vAlign w:val="center"/>
          </w:tcPr>
          <w:p w14:paraId="782C157E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  <w:r w:rsidRPr="00FF23EB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20</w:t>
            </w:r>
          </w:p>
        </w:tc>
        <w:tc>
          <w:tcPr>
            <w:tcW w:w="1051" w:type="dxa"/>
            <w:vAlign w:val="center"/>
          </w:tcPr>
          <w:p w14:paraId="41B2297F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-</w:t>
            </w:r>
            <w:r>
              <w:rPr>
                <w:sz w:val="22"/>
              </w:rPr>
              <w:t xml:space="preserve"> </w:t>
            </w:r>
            <w:r w:rsidRPr="003F2597">
              <w:rPr>
                <w:sz w:val="22"/>
              </w:rPr>
              <w:t>0.215</w:t>
            </w:r>
          </w:p>
        </w:tc>
        <w:tc>
          <w:tcPr>
            <w:tcW w:w="883" w:type="dxa"/>
            <w:vAlign w:val="center"/>
          </w:tcPr>
          <w:p w14:paraId="6AEEC8B2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036</w:t>
            </w:r>
          </w:p>
        </w:tc>
        <w:tc>
          <w:tcPr>
            <w:tcW w:w="883" w:type="dxa"/>
            <w:vAlign w:val="center"/>
          </w:tcPr>
          <w:p w14:paraId="65965384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 0.040</w:t>
            </w:r>
          </w:p>
        </w:tc>
        <w:tc>
          <w:tcPr>
            <w:tcW w:w="883" w:type="dxa"/>
            <w:vAlign w:val="center"/>
          </w:tcPr>
          <w:p w14:paraId="530EDCB9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687</w:t>
            </w:r>
          </w:p>
        </w:tc>
        <w:tc>
          <w:tcPr>
            <w:tcW w:w="1106" w:type="dxa"/>
            <w:vAlign w:val="center"/>
          </w:tcPr>
          <w:p w14:paraId="524D1A2D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-0.210</w:t>
            </w:r>
          </w:p>
        </w:tc>
        <w:tc>
          <w:tcPr>
            <w:tcW w:w="883" w:type="dxa"/>
            <w:vAlign w:val="center"/>
          </w:tcPr>
          <w:p w14:paraId="72F2159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041</w:t>
            </w:r>
          </w:p>
        </w:tc>
        <w:tc>
          <w:tcPr>
            <w:tcW w:w="883" w:type="dxa"/>
            <w:vAlign w:val="center"/>
          </w:tcPr>
          <w:p w14:paraId="4C329174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- 0.035</w:t>
            </w:r>
          </w:p>
        </w:tc>
        <w:tc>
          <w:tcPr>
            <w:tcW w:w="888" w:type="dxa"/>
            <w:gridSpan w:val="2"/>
            <w:vAlign w:val="center"/>
          </w:tcPr>
          <w:p w14:paraId="4B02DC17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0.736</w:t>
            </w:r>
          </w:p>
        </w:tc>
      </w:tr>
      <w:tr w:rsidR="00436FED" w:rsidRPr="00A54F56" w14:paraId="631194DC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0414A3C2" w14:textId="77777777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rFonts w:hint="eastAsia"/>
                <w:b/>
                <w:sz w:val="24"/>
              </w:rPr>
              <w:t>Use of c</w:t>
            </w:r>
            <w:r w:rsidRPr="003F131D">
              <w:rPr>
                <w:b/>
                <w:sz w:val="24"/>
              </w:rPr>
              <w:t>alcium antagonists</w:t>
            </w:r>
          </w:p>
        </w:tc>
        <w:tc>
          <w:tcPr>
            <w:tcW w:w="882" w:type="dxa"/>
            <w:vAlign w:val="center"/>
          </w:tcPr>
          <w:p w14:paraId="26DAFDA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187</w:t>
            </w:r>
          </w:p>
        </w:tc>
        <w:tc>
          <w:tcPr>
            <w:tcW w:w="882" w:type="dxa"/>
            <w:vAlign w:val="center"/>
          </w:tcPr>
          <w:p w14:paraId="3A40CD2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070</w:t>
            </w:r>
          </w:p>
        </w:tc>
        <w:tc>
          <w:tcPr>
            <w:tcW w:w="882" w:type="dxa"/>
            <w:vAlign w:val="center"/>
          </w:tcPr>
          <w:p w14:paraId="630B0577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0.081</w:t>
            </w:r>
          </w:p>
        </w:tc>
        <w:tc>
          <w:tcPr>
            <w:tcW w:w="892" w:type="dxa"/>
            <w:vAlign w:val="center"/>
          </w:tcPr>
          <w:p w14:paraId="38DD9E31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431</w:t>
            </w:r>
          </w:p>
        </w:tc>
        <w:tc>
          <w:tcPr>
            <w:tcW w:w="1051" w:type="dxa"/>
            <w:vAlign w:val="center"/>
          </w:tcPr>
          <w:p w14:paraId="154BAD0E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135</w:t>
            </w:r>
          </w:p>
        </w:tc>
        <w:tc>
          <w:tcPr>
            <w:tcW w:w="883" w:type="dxa"/>
            <w:vAlign w:val="center"/>
          </w:tcPr>
          <w:p w14:paraId="133ABD78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193</w:t>
            </w:r>
          </w:p>
        </w:tc>
        <w:tc>
          <w:tcPr>
            <w:tcW w:w="883" w:type="dxa"/>
            <w:vAlign w:val="center"/>
          </w:tcPr>
          <w:p w14:paraId="4F834DBB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7B49CE0E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283EC80C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103</w:t>
            </w:r>
          </w:p>
        </w:tc>
        <w:tc>
          <w:tcPr>
            <w:tcW w:w="883" w:type="dxa"/>
            <w:vAlign w:val="center"/>
          </w:tcPr>
          <w:p w14:paraId="0B8D3A59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320</w:t>
            </w:r>
          </w:p>
        </w:tc>
        <w:tc>
          <w:tcPr>
            <w:tcW w:w="883" w:type="dxa"/>
            <w:vAlign w:val="center"/>
          </w:tcPr>
          <w:p w14:paraId="44040E78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6AABFCE4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237CE93F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3488BA8D" w14:textId="54899B08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rFonts w:hint="eastAsia"/>
                <w:b/>
                <w:sz w:val="24"/>
              </w:rPr>
              <w:t>Use of s</w:t>
            </w:r>
            <w:r w:rsidRPr="003F131D">
              <w:rPr>
                <w:b/>
                <w:sz w:val="24"/>
              </w:rPr>
              <w:t>tatin</w:t>
            </w:r>
            <w:r>
              <w:rPr>
                <w:b/>
                <w:sz w:val="24"/>
              </w:rPr>
              <w:t>s</w:t>
            </w:r>
          </w:p>
        </w:tc>
        <w:tc>
          <w:tcPr>
            <w:tcW w:w="882" w:type="dxa"/>
            <w:vAlign w:val="center"/>
          </w:tcPr>
          <w:p w14:paraId="7C698C02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027</w:t>
            </w:r>
          </w:p>
        </w:tc>
        <w:tc>
          <w:tcPr>
            <w:tcW w:w="882" w:type="dxa"/>
            <w:vAlign w:val="center"/>
          </w:tcPr>
          <w:p w14:paraId="782D324B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798</w:t>
            </w:r>
          </w:p>
        </w:tc>
        <w:tc>
          <w:tcPr>
            <w:tcW w:w="882" w:type="dxa"/>
            <w:vAlign w:val="center"/>
          </w:tcPr>
          <w:p w14:paraId="78EF53F7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10751A27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783CEDE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002</w:t>
            </w:r>
          </w:p>
        </w:tc>
        <w:tc>
          <w:tcPr>
            <w:tcW w:w="883" w:type="dxa"/>
            <w:vAlign w:val="center"/>
          </w:tcPr>
          <w:p w14:paraId="547F06E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987</w:t>
            </w:r>
          </w:p>
        </w:tc>
        <w:tc>
          <w:tcPr>
            <w:tcW w:w="883" w:type="dxa"/>
            <w:vAlign w:val="center"/>
          </w:tcPr>
          <w:p w14:paraId="2838222F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0C843840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7837E454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-0.007</w:t>
            </w:r>
          </w:p>
        </w:tc>
        <w:tc>
          <w:tcPr>
            <w:tcW w:w="883" w:type="dxa"/>
            <w:vAlign w:val="center"/>
          </w:tcPr>
          <w:p w14:paraId="133F642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943</w:t>
            </w:r>
          </w:p>
        </w:tc>
        <w:tc>
          <w:tcPr>
            <w:tcW w:w="883" w:type="dxa"/>
            <w:vAlign w:val="center"/>
          </w:tcPr>
          <w:p w14:paraId="01F0F1FA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137FA8D7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63CD1DB1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0A0CD5A8" w14:textId="3E0D7286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rFonts w:hint="eastAsia"/>
                <w:b/>
                <w:sz w:val="24"/>
              </w:rPr>
              <w:t>Use of ESA</w:t>
            </w:r>
            <w:r>
              <w:rPr>
                <w:b/>
                <w:sz w:val="24"/>
              </w:rPr>
              <w:t>s</w:t>
            </w:r>
          </w:p>
        </w:tc>
        <w:tc>
          <w:tcPr>
            <w:tcW w:w="882" w:type="dxa"/>
            <w:vAlign w:val="center"/>
          </w:tcPr>
          <w:p w14:paraId="296D3140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018</w:t>
            </w:r>
          </w:p>
        </w:tc>
        <w:tc>
          <w:tcPr>
            <w:tcW w:w="882" w:type="dxa"/>
            <w:vAlign w:val="center"/>
          </w:tcPr>
          <w:p w14:paraId="5D0725F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864</w:t>
            </w:r>
          </w:p>
        </w:tc>
        <w:tc>
          <w:tcPr>
            <w:tcW w:w="882" w:type="dxa"/>
            <w:vAlign w:val="center"/>
          </w:tcPr>
          <w:p w14:paraId="764833AB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4AF31723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1D4D3B88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031</w:t>
            </w:r>
          </w:p>
        </w:tc>
        <w:tc>
          <w:tcPr>
            <w:tcW w:w="883" w:type="dxa"/>
            <w:vAlign w:val="center"/>
          </w:tcPr>
          <w:p w14:paraId="36F19677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767</w:t>
            </w:r>
          </w:p>
        </w:tc>
        <w:tc>
          <w:tcPr>
            <w:tcW w:w="883" w:type="dxa"/>
            <w:vAlign w:val="center"/>
          </w:tcPr>
          <w:p w14:paraId="6D2626B3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6BA78834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30A46BAA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033</w:t>
            </w:r>
          </w:p>
        </w:tc>
        <w:tc>
          <w:tcPr>
            <w:tcW w:w="883" w:type="dxa"/>
            <w:vAlign w:val="center"/>
          </w:tcPr>
          <w:p w14:paraId="2EC31FCB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</w:rPr>
            </w:pPr>
            <w:r w:rsidRPr="003F2597">
              <w:rPr>
                <w:sz w:val="22"/>
              </w:rPr>
              <w:t>0.754</w:t>
            </w:r>
          </w:p>
        </w:tc>
        <w:tc>
          <w:tcPr>
            <w:tcW w:w="883" w:type="dxa"/>
            <w:vAlign w:val="center"/>
          </w:tcPr>
          <w:p w14:paraId="0EA769B8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478F6972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79141B0E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4EF902FD" w14:textId="77777777" w:rsidR="00436FED" w:rsidRPr="003F131D" w:rsidRDefault="00436FED" w:rsidP="00436FED">
            <w:pPr>
              <w:snapToGrid w:val="0"/>
              <w:jc w:val="left"/>
              <w:rPr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Total protein</w:t>
            </w:r>
          </w:p>
        </w:tc>
        <w:tc>
          <w:tcPr>
            <w:tcW w:w="882" w:type="dxa"/>
            <w:vAlign w:val="center"/>
          </w:tcPr>
          <w:p w14:paraId="41F48F22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53</w:t>
            </w:r>
          </w:p>
        </w:tc>
        <w:tc>
          <w:tcPr>
            <w:tcW w:w="882" w:type="dxa"/>
            <w:vAlign w:val="center"/>
          </w:tcPr>
          <w:p w14:paraId="5E23E26B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612</w:t>
            </w:r>
          </w:p>
        </w:tc>
        <w:tc>
          <w:tcPr>
            <w:tcW w:w="882" w:type="dxa"/>
            <w:vAlign w:val="center"/>
          </w:tcPr>
          <w:p w14:paraId="21B1FF43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449A5F64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4E3A020C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63</w:t>
            </w:r>
          </w:p>
        </w:tc>
        <w:tc>
          <w:tcPr>
            <w:tcW w:w="883" w:type="dxa"/>
            <w:vAlign w:val="center"/>
          </w:tcPr>
          <w:p w14:paraId="226D73FB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545</w:t>
            </w:r>
          </w:p>
        </w:tc>
        <w:tc>
          <w:tcPr>
            <w:tcW w:w="883" w:type="dxa"/>
            <w:vAlign w:val="center"/>
          </w:tcPr>
          <w:p w14:paraId="5C07340E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1B64EF0E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7B1276BF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61</w:t>
            </w:r>
          </w:p>
        </w:tc>
        <w:tc>
          <w:tcPr>
            <w:tcW w:w="883" w:type="dxa"/>
            <w:vAlign w:val="center"/>
          </w:tcPr>
          <w:p w14:paraId="0E62778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559</w:t>
            </w:r>
          </w:p>
        </w:tc>
        <w:tc>
          <w:tcPr>
            <w:tcW w:w="883" w:type="dxa"/>
            <w:vAlign w:val="center"/>
          </w:tcPr>
          <w:p w14:paraId="72900626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1A48E208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1FACBDCB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135ED33D" w14:textId="77777777" w:rsidR="00436FED" w:rsidRPr="003F131D" w:rsidRDefault="00436FED" w:rsidP="00436FED">
            <w:pPr>
              <w:snapToGrid w:val="0"/>
              <w:jc w:val="left"/>
              <w:rPr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Albumin</w:t>
            </w:r>
          </w:p>
        </w:tc>
        <w:tc>
          <w:tcPr>
            <w:tcW w:w="882" w:type="dxa"/>
            <w:vAlign w:val="center"/>
          </w:tcPr>
          <w:p w14:paraId="37DA750C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68</w:t>
            </w:r>
          </w:p>
        </w:tc>
        <w:tc>
          <w:tcPr>
            <w:tcW w:w="882" w:type="dxa"/>
            <w:vAlign w:val="center"/>
          </w:tcPr>
          <w:p w14:paraId="52C9157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512</w:t>
            </w:r>
          </w:p>
        </w:tc>
        <w:tc>
          <w:tcPr>
            <w:tcW w:w="882" w:type="dxa"/>
            <w:vAlign w:val="center"/>
          </w:tcPr>
          <w:p w14:paraId="07485FDA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7E91F2D3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4A4B71F5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69</w:t>
            </w:r>
          </w:p>
        </w:tc>
        <w:tc>
          <w:tcPr>
            <w:tcW w:w="883" w:type="dxa"/>
            <w:vAlign w:val="center"/>
          </w:tcPr>
          <w:p w14:paraId="4B5FA24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508</w:t>
            </w:r>
          </w:p>
        </w:tc>
        <w:tc>
          <w:tcPr>
            <w:tcW w:w="883" w:type="dxa"/>
            <w:vAlign w:val="center"/>
          </w:tcPr>
          <w:p w14:paraId="2EE0D183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01D25B05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0FF7B6D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63</w:t>
            </w:r>
          </w:p>
        </w:tc>
        <w:tc>
          <w:tcPr>
            <w:tcW w:w="883" w:type="dxa"/>
            <w:vAlign w:val="center"/>
          </w:tcPr>
          <w:p w14:paraId="2D2D3888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547</w:t>
            </w:r>
          </w:p>
        </w:tc>
        <w:tc>
          <w:tcPr>
            <w:tcW w:w="883" w:type="dxa"/>
            <w:vAlign w:val="center"/>
          </w:tcPr>
          <w:p w14:paraId="3ADE939F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07D208EA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3F74B1B1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40F9E4D8" w14:textId="77777777" w:rsidR="00436FED" w:rsidRPr="003F131D" w:rsidRDefault="00436FED" w:rsidP="00436FED">
            <w:pPr>
              <w:snapToGrid w:val="0"/>
              <w:jc w:val="left"/>
              <w:rPr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Serum urea nitrogen</w:t>
            </w:r>
          </w:p>
        </w:tc>
        <w:tc>
          <w:tcPr>
            <w:tcW w:w="882" w:type="dxa"/>
            <w:vAlign w:val="center"/>
          </w:tcPr>
          <w:p w14:paraId="4DCD12FA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197</w:t>
            </w:r>
          </w:p>
        </w:tc>
        <w:tc>
          <w:tcPr>
            <w:tcW w:w="882" w:type="dxa"/>
            <w:vAlign w:val="center"/>
          </w:tcPr>
          <w:p w14:paraId="4F5DD8DC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056</w:t>
            </w:r>
          </w:p>
        </w:tc>
        <w:tc>
          <w:tcPr>
            <w:tcW w:w="882" w:type="dxa"/>
            <w:vAlign w:val="center"/>
          </w:tcPr>
          <w:p w14:paraId="5E555A2B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0B711331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1179A0D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246</w:t>
            </w:r>
          </w:p>
        </w:tc>
        <w:tc>
          <w:tcPr>
            <w:tcW w:w="883" w:type="dxa"/>
            <w:vAlign w:val="center"/>
          </w:tcPr>
          <w:p w14:paraId="021B39B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16</w:t>
            </w:r>
          </w:p>
        </w:tc>
        <w:tc>
          <w:tcPr>
            <w:tcW w:w="883" w:type="dxa"/>
            <w:vAlign w:val="center"/>
          </w:tcPr>
          <w:p w14:paraId="6981AF0A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2F250E1E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54A0BE15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241</w:t>
            </w:r>
          </w:p>
        </w:tc>
        <w:tc>
          <w:tcPr>
            <w:tcW w:w="883" w:type="dxa"/>
            <w:vAlign w:val="center"/>
          </w:tcPr>
          <w:p w14:paraId="35A9097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019</w:t>
            </w:r>
          </w:p>
        </w:tc>
        <w:tc>
          <w:tcPr>
            <w:tcW w:w="883" w:type="dxa"/>
            <w:vAlign w:val="center"/>
          </w:tcPr>
          <w:p w14:paraId="30DBF76A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01AF5C4D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219FB3EB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7AD1A439" w14:textId="77777777" w:rsidR="00436FED" w:rsidRPr="003F131D" w:rsidRDefault="00436FED" w:rsidP="00436FED">
            <w:pPr>
              <w:snapToGrid w:val="0"/>
              <w:jc w:val="left"/>
              <w:rPr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Creatinine</w:t>
            </w:r>
          </w:p>
        </w:tc>
        <w:tc>
          <w:tcPr>
            <w:tcW w:w="882" w:type="dxa"/>
            <w:vAlign w:val="center"/>
          </w:tcPr>
          <w:p w14:paraId="57961624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129</w:t>
            </w:r>
          </w:p>
        </w:tc>
        <w:tc>
          <w:tcPr>
            <w:tcW w:w="882" w:type="dxa"/>
            <w:vAlign w:val="center"/>
          </w:tcPr>
          <w:p w14:paraId="33DC5199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212</w:t>
            </w:r>
          </w:p>
        </w:tc>
        <w:tc>
          <w:tcPr>
            <w:tcW w:w="882" w:type="dxa"/>
            <w:vAlign w:val="center"/>
          </w:tcPr>
          <w:p w14:paraId="2633315A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14F90A36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53ECC965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192</w:t>
            </w:r>
          </w:p>
        </w:tc>
        <w:tc>
          <w:tcPr>
            <w:tcW w:w="883" w:type="dxa"/>
            <w:vAlign w:val="center"/>
          </w:tcPr>
          <w:p w14:paraId="3DF710BE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62</w:t>
            </w:r>
          </w:p>
        </w:tc>
        <w:tc>
          <w:tcPr>
            <w:tcW w:w="883" w:type="dxa"/>
            <w:vAlign w:val="center"/>
          </w:tcPr>
          <w:p w14:paraId="4A4A15D3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17342076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0F250EA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197</w:t>
            </w:r>
          </w:p>
        </w:tc>
        <w:tc>
          <w:tcPr>
            <w:tcW w:w="883" w:type="dxa"/>
            <w:vAlign w:val="center"/>
          </w:tcPr>
          <w:p w14:paraId="1BAF4DEC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055</w:t>
            </w:r>
          </w:p>
        </w:tc>
        <w:tc>
          <w:tcPr>
            <w:tcW w:w="883" w:type="dxa"/>
            <w:vAlign w:val="center"/>
          </w:tcPr>
          <w:p w14:paraId="2F4D0DE2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3A1A64F4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57669C41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06C5F898" w14:textId="77777777" w:rsidR="00436FED" w:rsidRPr="003F131D" w:rsidRDefault="00436FED" w:rsidP="00436FED">
            <w:pPr>
              <w:snapToGrid w:val="0"/>
              <w:jc w:val="left"/>
              <w:rPr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Uric acid</w:t>
            </w:r>
          </w:p>
        </w:tc>
        <w:tc>
          <w:tcPr>
            <w:tcW w:w="882" w:type="dxa"/>
            <w:vAlign w:val="center"/>
          </w:tcPr>
          <w:p w14:paraId="73DE97DD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72</w:t>
            </w:r>
          </w:p>
        </w:tc>
        <w:tc>
          <w:tcPr>
            <w:tcW w:w="882" w:type="dxa"/>
            <w:vAlign w:val="center"/>
          </w:tcPr>
          <w:p w14:paraId="3D74DF6A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489</w:t>
            </w:r>
          </w:p>
        </w:tc>
        <w:tc>
          <w:tcPr>
            <w:tcW w:w="882" w:type="dxa"/>
            <w:vAlign w:val="center"/>
          </w:tcPr>
          <w:p w14:paraId="47ABAF2A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206BA6F1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03FCD48B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60</w:t>
            </w:r>
          </w:p>
        </w:tc>
        <w:tc>
          <w:tcPr>
            <w:tcW w:w="883" w:type="dxa"/>
            <w:vAlign w:val="center"/>
          </w:tcPr>
          <w:p w14:paraId="15729DA8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565</w:t>
            </w:r>
          </w:p>
        </w:tc>
        <w:tc>
          <w:tcPr>
            <w:tcW w:w="883" w:type="dxa"/>
            <w:vAlign w:val="center"/>
          </w:tcPr>
          <w:p w14:paraId="6917029B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32CBE693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29104F1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50</w:t>
            </w:r>
          </w:p>
        </w:tc>
        <w:tc>
          <w:tcPr>
            <w:tcW w:w="883" w:type="dxa"/>
            <w:vAlign w:val="center"/>
          </w:tcPr>
          <w:p w14:paraId="71B6147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632</w:t>
            </w:r>
          </w:p>
        </w:tc>
        <w:tc>
          <w:tcPr>
            <w:tcW w:w="883" w:type="dxa"/>
            <w:vAlign w:val="center"/>
          </w:tcPr>
          <w:p w14:paraId="713B2803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057AE9C3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2D606D45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16854F38" w14:textId="77777777" w:rsidR="00436FED" w:rsidRPr="003F131D" w:rsidRDefault="00436FED" w:rsidP="00436FED">
            <w:pPr>
              <w:snapToGrid w:val="0"/>
              <w:jc w:val="left"/>
              <w:rPr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lastRenderedPageBreak/>
              <w:t>Log-transformed C</w:t>
            </w:r>
            <w:r>
              <w:rPr>
                <w:rFonts w:eastAsiaTheme="minorEastAsia"/>
                <w:b/>
                <w:sz w:val="24"/>
              </w:rPr>
              <w:t>RP</w:t>
            </w:r>
          </w:p>
        </w:tc>
        <w:tc>
          <w:tcPr>
            <w:tcW w:w="882" w:type="dxa"/>
            <w:vAlign w:val="center"/>
          </w:tcPr>
          <w:p w14:paraId="133CD68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133</w:t>
            </w:r>
          </w:p>
        </w:tc>
        <w:tc>
          <w:tcPr>
            <w:tcW w:w="882" w:type="dxa"/>
            <w:vAlign w:val="center"/>
          </w:tcPr>
          <w:p w14:paraId="1FFE17CA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198</w:t>
            </w:r>
          </w:p>
        </w:tc>
        <w:tc>
          <w:tcPr>
            <w:tcW w:w="882" w:type="dxa"/>
            <w:vAlign w:val="center"/>
          </w:tcPr>
          <w:p w14:paraId="71E35CB3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3A682155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1CA2B6D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117</w:t>
            </w:r>
          </w:p>
        </w:tc>
        <w:tc>
          <w:tcPr>
            <w:tcW w:w="883" w:type="dxa"/>
            <w:vAlign w:val="center"/>
          </w:tcPr>
          <w:p w14:paraId="294C8EDA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260</w:t>
            </w:r>
          </w:p>
        </w:tc>
        <w:tc>
          <w:tcPr>
            <w:tcW w:w="883" w:type="dxa"/>
            <w:vAlign w:val="center"/>
          </w:tcPr>
          <w:p w14:paraId="7910FEA2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1C058AF5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6314EDCC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99</w:t>
            </w:r>
          </w:p>
        </w:tc>
        <w:tc>
          <w:tcPr>
            <w:tcW w:w="883" w:type="dxa"/>
            <w:vAlign w:val="center"/>
          </w:tcPr>
          <w:p w14:paraId="34F3911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338</w:t>
            </w:r>
          </w:p>
        </w:tc>
        <w:tc>
          <w:tcPr>
            <w:tcW w:w="883" w:type="dxa"/>
            <w:vAlign w:val="center"/>
          </w:tcPr>
          <w:p w14:paraId="7F11DAFF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6B0B58F4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015BEFC8" w14:textId="77777777" w:rsidTr="00436FED">
        <w:trPr>
          <w:trHeight w:val="340"/>
          <w:jc w:val="center"/>
        </w:trPr>
        <w:tc>
          <w:tcPr>
            <w:tcW w:w="3659" w:type="dxa"/>
            <w:tcBorders>
              <w:bottom w:val="nil"/>
            </w:tcBorders>
            <w:vAlign w:val="center"/>
          </w:tcPr>
          <w:p w14:paraId="674CC7CE" w14:textId="77777777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Total cholesterol</w:t>
            </w:r>
          </w:p>
        </w:tc>
        <w:tc>
          <w:tcPr>
            <w:tcW w:w="882" w:type="dxa"/>
            <w:tcBorders>
              <w:bottom w:val="nil"/>
            </w:tcBorders>
            <w:vAlign w:val="center"/>
          </w:tcPr>
          <w:p w14:paraId="079A1E94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59</w:t>
            </w:r>
          </w:p>
        </w:tc>
        <w:tc>
          <w:tcPr>
            <w:tcW w:w="882" w:type="dxa"/>
            <w:tcBorders>
              <w:bottom w:val="nil"/>
            </w:tcBorders>
            <w:vAlign w:val="center"/>
          </w:tcPr>
          <w:p w14:paraId="3E93C718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571</w:t>
            </w:r>
          </w:p>
        </w:tc>
        <w:tc>
          <w:tcPr>
            <w:tcW w:w="882" w:type="dxa"/>
            <w:tcBorders>
              <w:bottom w:val="nil"/>
            </w:tcBorders>
            <w:vAlign w:val="center"/>
          </w:tcPr>
          <w:p w14:paraId="4649A774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22"/>
              </w:rPr>
            </w:pP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12A9EEC6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bottom w:val="nil"/>
            </w:tcBorders>
            <w:vAlign w:val="center"/>
          </w:tcPr>
          <w:p w14:paraId="75A23B9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97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6BD46B9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350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4F305CFE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0D6C4DB9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6D4C3EE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102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21157B75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327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502E0E0C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tcBorders>
              <w:bottom w:val="nil"/>
            </w:tcBorders>
            <w:vAlign w:val="center"/>
          </w:tcPr>
          <w:p w14:paraId="11DDB456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22"/>
              </w:rPr>
            </w:pPr>
          </w:p>
        </w:tc>
      </w:tr>
      <w:tr w:rsidR="00436FED" w:rsidRPr="00A54F56" w14:paraId="21317E04" w14:textId="77777777" w:rsidTr="00436FED">
        <w:trPr>
          <w:trHeight w:val="340"/>
          <w:jc w:val="center"/>
        </w:trPr>
        <w:tc>
          <w:tcPr>
            <w:tcW w:w="3659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14:paraId="3F0A8966" w14:textId="77777777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Log-transformed triglycerides</w:t>
            </w:r>
          </w:p>
        </w:tc>
        <w:tc>
          <w:tcPr>
            <w:tcW w:w="882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14:paraId="1245DB4F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053</w:t>
            </w:r>
          </w:p>
        </w:tc>
        <w:tc>
          <w:tcPr>
            <w:tcW w:w="882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14:paraId="1CFB2F0E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607</w:t>
            </w:r>
          </w:p>
        </w:tc>
        <w:tc>
          <w:tcPr>
            <w:tcW w:w="882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14:paraId="6B48FF41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14:paraId="6A755247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14:paraId="540D7F0D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48</w:t>
            </w:r>
          </w:p>
        </w:tc>
        <w:tc>
          <w:tcPr>
            <w:tcW w:w="88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14:paraId="24D00A3D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641</w:t>
            </w:r>
          </w:p>
        </w:tc>
        <w:tc>
          <w:tcPr>
            <w:tcW w:w="88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14:paraId="5C258AF1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14:paraId="27503604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14:paraId="4925529F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42</w:t>
            </w:r>
          </w:p>
        </w:tc>
        <w:tc>
          <w:tcPr>
            <w:tcW w:w="88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14:paraId="37DF880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686</w:t>
            </w:r>
          </w:p>
        </w:tc>
        <w:tc>
          <w:tcPr>
            <w:tcW w:w="883" w:type="dxa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14:paraId="1571A44C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tcBorders>
              <w:top w:val="nil"/>
              <w:bottom w:val="dashSmallGap" w:sz="4" w:space="0" w:color="A6A6A6" w:themeColor="background1" w:themeShade="A6"/>
            </w:tcBorders>
            <w:vAlign w:val="center"/>
          </w:tcPr>
          <w:p w14:paraId="43B8BCD8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6221AEE3" w14:textId="77777777" w:rsidTr="00436FED">
        <w:trPr>
          <w:trHeight w:val="340"/>
          <w:jc w:val="center"/>
        </w:trPr>
        <w:tc>
          <w:tcPr>
            <w:tcW w:w="3659" w:type="dxa"/>
            <w:tcBorders>
              <w:top w:val="dashSmallGap" w:sz="4" w:space="0" w:color="A6A6A6" w:themeColor="background1" w:themeShade="A6"/>
            </w:tcBorders>
            <w:vAlign w:val="center"/>
          </w:tcPr>
          <w:p w14:paraId="02BC273D" w14:textId="77777777" w:rsidR="00436FED" w:rsidRPr="003F131D" w:rsidRDefault="00436FED" w:rsidP="00436FED">
            <w:pPr>
              <w:snapToGrid w:val="0"/>
              <w:jc w:val="left"/>
              <w:rPr>
                <w:rFonts w:eastAsia="ＭＳ Ｐゴシック"/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HDL cholesterol</w:t>
            </w:r>
          </w:p>
        </w:tc>
        <w:tc>
          <w:tcPr>
            <w:tcW w:w="882" w:type="dxa"/>
            <w:tcBorders>
              <w:top w:val="dashSmallGap" w:sz="4" w:space="0" w:color="A6A6A6" w:themeColor="background1" w:themeShade="A6"/>
            </w:tcBorders>
            <w:vAlign w:val="center"/>
          </w:tcPr>
          <w:p w14:paraId="073A0317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115</w:t>
            </w:r>
          </w:p>
        </w:tc>
        <w:tc>
          <w:tcPr>
            <w:tcW w:w="882" w:type="dxa"/>
            <w:tcBorders>
              <w:top w:val="dashSmallGap" w:sz="4" w:space="0" w:color="A6A6A6" w:themeColor="background1" w:themeShade="A6"/>
            </w:tcBorders>
            <w:vAlign w:val="center"/>
          </w:tcPr>
          <w:p w14:paraId="5795381D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266</w:t>
            </w:r>
          </w:p>
        </w:tc>
        <w:tc>
          <w:tcPr>
            <w:tcW w:w="882" w:type="dxa"/>
            <w:tcBorders>
              <w:top w:val="dashSmallGap" w:sz="4" w:space="0" w:color="A6A6A6" w:themeColor="background1" w:themeShade="A6"/>
            </w:tcBorders>
            <w:vAlign w:val="center"/>
          </w:tcPr>
          <w:p w14:paraId="12968832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dashSmallGap" w:sz="4" w:space="0" w:color="A6A6A6" w:themeColor="background1" w:themeShade="A6"/>
            </w:tcBorders>
            <w:vAlign w:val="center"/>
          </w:tcPr>
          <w:p w14:paraId="33F39E49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dashSmallGap" w:sz="4" w:space="0" w:color="A6A6A6" w:themeColor="background1" w:themeShade="A6"/>
            </w:tcBorders>
            <w:vAlign w:val="center"/>
          </w:tcPr>
          <w:p w14:paraId="02EFE7DD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143</w:t>
            </w:r>
          </w:p>
        </w:tc>
        <w:tc>
          <w:tcPr>
            <w:tcW w:w="883" w:type="dxa"/>
            <w:tcBorders>
              <w:top w:val="dashSmallGap" w:sz="4" w:space="0" w:color="A6A6A6" w:themeColor="background1" w:themeShade="A6"/>
            </w:tcBorders>
            <w:vAlign w:val="center"/>
          </w:tcPr>
          <w:p w14:paraId="489EC860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166</w:t>
            </w:r>
          </w:p>
        </w:tc>
        <w:tc>
          <w:tcPr>
            <w:tcW w:w="883" w:type="dxa"/>
            <w:tcBorders>
              <w:top w:val="dashSmallGap" w:sz="4" w:space="0" w:color="A6A6A6" w:themeColor="background1" w:themeShade="A6"/>
            </w:tcBorders>
            <w:vAlign w:val="center"/>
          </w:tcPr>
          <w:p w14:paraId="0E79E279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dashSmallGap" w:sz="4" w:space="0" w:color="A6A6A6" w:themeColor="background1" w:themeShade="A6"/>
            </w:tcBorders>
            <w:vAlign w:val="center"/>
          </w:tcPr>
          <w:p w14:paraId="74F1ED08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dashSmallGap" w:sz="4" w:space="0" w:color="A6A6A6" w:themeColor="background1" w:themeShade="A6"/>
            </w:tcBorders>
            <w:vAlign w:val="center"/>
          </w:tcPr>
          <w:p w14:paraId="4B9241AD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140</w:t>
            </w:r>
          </w:p>
        </w:tc>
        <w:tc>
          <w:tcPr>
            <w:tcW w:w="883" w:type="dxa"/>
            <w:tcBorders>
              <w:top w:val="dashSmallGap" w:sz="4" w:space="0" w:color="A6A6A6" w:themeColor="background1" w:themeShade="A6"/>
            </w:tcBorders>
            <w:vAlign w:val="center"/>
          </w:tcPr>
          <w:p w14:paraId="44EE5A0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175</w:t>
            </w:r>
          </w:p>
        </w:tc>
        <w:tc>
          <w:tcPr>
            <w:tcW w:w="883" w:type="dxa"/>
            <w:tcBorders>
              <w:top w:val="dashSmallGap" w:sz="4" w:space="0" w:color="A6A6A6" w:themeColor="background1" w:themeShade="A6"/>
            </w:tcBorders>
            <w:vAlign w:val="center"/>
          </w:tcPr>
          <w:p w14:paraId="070067AF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tcBorders>
              <w:top w:val="dashSmallGap" w:sz="4" w:space="0" w:color="A6A6A6" w:themeColor="background1" w:themeShade="A6"/>
            </w:tcBorders>
            <w:vAlign w:val="center"/>
          </w:tcPr>
          <w:p w14:paraId="35964D56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6B71E634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413F21B7" w14:textId="77777777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LDL cholesterol</w:t>
            </w:r>
          </w:p>
        </w:tc>
        <w:tc>
          <w:tcPr>
            <w:tcW w:w="882" w:type="dxa"/>
            <w:vAlign w:val="center"/>
          </w:tcPr>
          <w:p w14:paraId="2DFD4EDC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89</w:t>
            </w:r>
          </w:p>
        </w:tc>
        <w:tc>
          <w:tcPr>
            <w:tcW w:w="882" w:type="dxa"/>
            <w:vAlign w:val="center"/>
          </w:tcPr>
          <w:p w14:paraId="69C71E8B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391</w:t>
            </w:r>
          </w:p>
        </w:tc>
        <w:tc>
          <w:tcPr>
            <w:tcW w:w="882" w:type="dxa"/>
            <w:vAlign w:val="center"/>
          </w:tcPr>
          <w:p w14:paraId="16EBA56C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6935DB6D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0F83BF84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137</w:t>
            </w:r>
          </w:p>
        </w:tc>
        <w:tc>
          <w:tcPr>
            <w:tcW w:w="883" w:type="dxa"/>
            <w:vAlign w:val="center"/>
          </w:tcPr>
          <w:p w14:paraId="4C56D30A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187</w:t>
            </w:r>
          </w:p>
        </w:tc>
        <w:tc>
          <w:tcPr>
            <w:tcW w:w="883" w:type="dxa"/>
            <w:vAlign w:val="center"/>
          </w:tcPr>
          <w:p w14:paraId="39EB074A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088387DD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4BFE486A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141</w:t>
            </w:r>
          </w:p>
        </w:tc>
        <w:tc>
          <w:tcPr>
            <w:tcW w:w="883" w:type="dxa"/>
            <w:vAlign w:val="center"/>
          </w:tcPr>
          <w:p w14:paraId="752CEF0F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172</w:t>
            </w:r>
          </w:p>
        </w:tc>
        <w:tc>
          <w:tcPr>
            <w:tcW w:w="883" w:type="dxa"/>
            <w:vAlign w:val="center"/>
          </w:tcPr>
          <w:p w14:paraId="57DC0982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2F65B232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0F5EBE38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0B994205" w14:textId="77777777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Corrected calcium</w:t>
            </w:r>
          </w:p>
        </w:tc>
        <w:tc>
          <w:tcPr>
            <w:tcW w:w="882" w:type="dxa"/>
            <w:vAlign w:val="center"/>
          </w:tcPr>
          <w:p w14:paraId="1186674D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103</w:t>
            </w:r>
          </w:p>
        </w:tc>
        <w:tc>
          <w:tcPr>
            <w:tcW w:w="882" w:type="dxa"/>
            <w:vAlign w:val="center"/>
          </w:tcPr>
          <w:p w14:paraId="6C35B24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321</w:t>
            </w:r>
          </w:p>
        </w:tc>
        <w:tc>
          <w:tcPr>
            <w:tcW w:w="882" w:type="dxa"/>
            <w:vAlign w:val="center"/>
          </w:tcPr>
          <w:p w14:paraId="6304A481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4427E5EB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715DB8D0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207</w:t>
            </w:r>
          </w:p>
        </w:tc>
        <w:tc>
          <w:tcPr>
            <w:tcW w:w="883" w:type="dxa"/>
            <w:vAlign w:val="center"/>
          </w:tcPr>
          <w:p w14:paraId="3387E86B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044</w:t>
            </w:r>
          </w:p>
        </w:tc>
        <w:tc>
          <w:tcPr>
            <w:tcW w:w="883" w:type="dxa"/>
            <w:vAlign w:val="center"/>
          </w:tcPr>
          <w:p w14:paraId="7FEC173A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22"/>
              </w:rPr>
            </w:pPr>
            <w:r w:rsidRPr="00FF23EB">
              <w:rPr>
                <w:sz w:val="22"/>
                <w:szCs w:val="22"/>
              </w:rPr>
              <w:t>-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107</w:t>
            </w:r>
          </w:p>
        </w:tc>
        <w:tc>
          <w:tcPr>
            <w:tcW w:w="883" w:type="dxa"/>
            <w:vAlign w:val="center"/>
          </w:tcPr>
          <w:p w14:paraId="1F43FB6B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7</w:t>
            </w:r>
          </w:p>
        </w:tc>
        <w:tc>
          <w:tcPr>
            <w:tcW w:w="1106" w:type="dxa"/>
            <w:vAlign w:val="center"/>
          </w:tcPr>
          <w:p w14:paraId="39AE8C2D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225</w:t>
            </w:r>
          </w:p>
        </w:tc>
        <w:tc>
          <w:tcPr>
            <w:tcW w:w="883" w:type="dxa"/>
            <w:vAlign w:val="center"/>
          </w:tcPr>
          <w:p w14:paraId="78447F20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028</w:t>
            </w:r>
          </w:p>
        </w:tc>
        <w:tc>
          <w:tcPr>
            <w:tcW w:w="883" w:type="dxa"/>
            <w:vAlign w:val="center"/>
          </w:tcPr>
          <w:p w14:paraId="76CDD43A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 w:rsidRPr="00B539C0">
              <w:rPr>
                <w:sz w:val="22"/>
                <w:szCs w:val="22"/>
              </w:rPr>
              <w:t>-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13</w:t>
            </w:r>
            <w:r w:rsidRPr="00B539C0">
              <w:rPr>
                <w:sz w:val="22"/>
                <w:szCs w:val="22"/>
              </w:rPr>
              <w:t>8</w:t>
            </w:r>
          </w:p>
        </w:tc>
        <w:tc>
          <w:tcPr>
            <w:tcW w:w="888" w:type="dxa"/>
            <w:gridSpan w:val="2"/>
            <w:vAlign w:val="center"/>
          </w:tcPr>
          <w:p w14:paraId="51539A99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 w:rsidRPr="00B539C0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55</w:t>
            </w:r>
          </w:p>
        </w:tc>
      </w:tr>
      <w:tr w:rsidR="00436FED" w:rsidRPr="00A54F56" w14:paraId="0DFAE4FD" w14:textId="77777777" w:rsidTr="00436FED">
        <w:trPr>
          <w:trHeight w:val="340"/>
          <w:jc w:val="center"/>
        </w:trPr>
        <w:tc>
          <w:tcPr>
            <w:tcW w:w="3659" w:type="dxa"/>
            <w:tcBorders>
              <w:bottom w:val="nil"/>
            </w:tcBorders>
            <w:vAlign w:val="center"/>
          </w:tcPr>
          <w:p w14:paraId="40B42DA1" w14:textId="77777777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Phosphate</w:t>
            </w:r>
          </w:p>
        </w:tc>
        <w:tc>
          <w:tcPr>
            <w:tcW w:w="882" w:type="dxa"/>
            <w:tcBorders>
              <w:bottom w:val="nil"/>
            </w:tcBorders>
            <w:vAlign w:val="center"/>
          </w:tcPr>
          <w:p w14:paraId="5B4757AC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57</w:t>
            </w:r>
          </w:p>
        </w:tc>
        <w:tc>
          <w:tcPr>
            <w:tcW w:w="882" w:type="dxa"/>
            <w:tcBorders>
              <w:bottom w:val="nil"/>
            </w:tcBorders>
            <w:vAlign w:val="center"/>
          </w:tcPr>
          <w:p w14:paraId="5AFB47AF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580</w:t>
            </w:r>
          </w:p>
        </w:tc>
        <w:tc>
          <w:tcPr>
            <w:tcW w:w="882" w:type="dxa"/>
            <w:tcBorders>
              <w:bottom w:val="nil"/>
            </w:tcBorders>
            <w:vAlign w:val="center"/>
          </w:tcPr>
          <w:p w14:paraId="74F9FB7C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3531A801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22"/>
              </w:rPr>
            </w:pPr>
          </w:p>
        </w:tc>
        <w:tc>
          <w:tcPr>
            <w:tcW w:w="1051" w:type="dxa"/>
            <w:tcBorders>
              <w:bottom w:val="nil"/>
            </w:tcBorders>
            <w:vAlign w:val="center"/>
          </w:tcPr>
          <w:p w14:paraId="1DDEB21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128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0362C83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215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7FA6BD3D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22"/>
              </w:rPr>
            </w:pP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3AB6CB44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5EABBED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142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7DC48AA0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169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7807247E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tcBorders>
              <w:bottom w:val="nil"/>
            </w:tcBorders>
            <w:vAlign w:val="center"/>
          </w:tcPr>
          <w:p w14:paraId="450FE617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03C8AE09" w14:textId="77777777" w:rsidTr="00436FED">
        <w:trPr>
          <w:trHeight w:val="340"/>
          <w:jc w:val="center"/>
        </w:trPr>
        <w:tc>
          <w:tcPr>
            <w:tcW w:w="3659" w:type="dxa"/>
            <w:tcBorders>
              <w:top w:val="nil"/>
              <w:bottom w:val="nil"/>
            </w:tcBorders>
            <w:vAlign w:val="center"/>
          </w:tcPr>
          <w:p w14:paraId="6D2F6F36" w14:textId="77777777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Log-transformed ferritin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4FCA586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129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20ADABDA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212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41A69486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2E9CB9B7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14:paraId="434B9DCE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75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6F1B3AA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468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18653B4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5945FD27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3D42B5EF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48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434A6EA9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641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19842542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vAlign w:val="center"/>
          </w:tcPr>
          <w:p w14:paraId="7D9622F9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73772CE6" w14:textId="77777777" w:rsidTr="00436FED">
        <w:trPr>
          <w:trHeight w:val="340"/>
          <w:jc w:val="center"/>
        </w:trPr>
        <w:tc>
          <w:tcPr>
            <w:tcW w:w="3659" w:type="dxa"/>
            <w:tcBorders>
              <w:top w:val="nil"/>
            </w:tcBorders>
            <w:vAlign w:val="center"/>
          </w:tcPr>
          <w:p w14:paraId="44C9413F" w14:textId="77777777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 xml:space="preserve">Log-transformed </w:t>
            </w:r>
            <w:r w:rsidRPr="003F131D">
              <w:rPr>
                <w:rFonts w:eastAsiaTheme="minorEastAsia"/>
                <w:b/>
                <w:i/>
                <w:sz w:val="24"/>
              </w:rPr>
              <w:t>β</w:t>
            </w:r>
            <w:r w:rsidRPr="003F131D">
              <w:rPr>
                <w:rFonts w:eastAsiaTheme="minorEastAsia"/>
                <w:b/>
                <w:sz w:val="24"/>
                <w:vertAlign w:val="subscript"/>
              </w:rPr>
              <w:t>2</w:t>
            </w:r>
            <w:r w:rsidRPr="003F131D">
              <w:rPr>
                <w:rFonts w:eastAsiaTheme="minorEastAsia"/>
                <w:b/>
                <w:sz w:val="24"/>
              </w:rPr>
              <w:t>-microglobulin</w:t>
            </w:r>
          </w:p>
        </w:tc>
        <w:tc>
          <w:tcPr>
            <w:tcW w:w="882" w:type="dxa"/>
            <w:tcBorders>
              <w:top w:val="nil"/>
            </w:tcBorders>
            <w:vAlign w:val="center"/>
          </w:tcPr>
          <w:p w14:paraId="77D8EDA4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176</w:t>
            </w:r>
          </w:p>
        </w:tc>
        <w:tc>
          <w:tcPr>
            <w:tcW w:w="882" w:type="dxa"/>
            <w:tcBorders>
              <w:top w:val="nil"/>
            </w:tcBorders>
            <w:vAlign w:val="center"/>
          </w:tcPr>
          <w:p w14:paraId="5821B20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087</w:t>
            </w:r>
          </w:p>
        </w:tc>
        <w:tc>
          <w:tcPr>
            <w:tcW w:w="882" w:type="dxa"/>
            <w:tcBorders>
              <w:top w:val="nil"/>
            </w:tcBorders>
            <w:vAlign w:val="center"/>
          </w:tcPr>
          <w:p w14:paraId="1FB77D5A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</w:tcBorders>
            <w:vAlign w:val="center"/>
          </w:tcPr>
          <w:p w14:paraId="5D50B21F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top w:val="nil"/>
            </w:tcBorders>
            <w:vAlign w:val="center"/>
          </w:tcPr>
          <w:p w14:paraId="309E0A0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198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39F2ED22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54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377FF53D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42EFEE5E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nil"/>
            </w:tcBorders>
            <w:vAlign w:val="center"/>
          </w:tcPr>
          <w:p w14:paraId="3376F02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188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74E7A995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068</w:t>
            </w: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7661B9C7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tcBorders>
              <w:top w:val="nil"/>
            </w:tcBorders>
            <w:vAlign w:val="center"/>
          </w:tcPr>
          <w:p w14:paraId="1E2102DA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17AEBFCE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3E026D3D" w14:textId="77777777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Hemoglobin A1c</w:t>
            </w:r>
          </w:p>
        </w:tc>
        <w:tc>
          <w:tcPr>
            <w:tcW w:w="882" w:type="dxa"/>
            <w:vAlign w:val="center"/>
          </w:tcPr>
          <w:p w14:paraId="7E259665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62</w:t>
            </w:r>
          </w:p>
        </w:tc>
        <w:tc>
          <w:tcPr>
            <w:tcW w:w="882" w:type="dxa"/>
            <w:vAlign w:val="center"/>
          </w:tcPr>
          <w:p w14:paraId="0307ADB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553</w:t>
            </w:r>
          </w:p>
        </w:tc>
        <w:tc>
          <w:tcPr>
            <w:tcW w:w="882" w:type="dxa"/>
            <w:vAlign w:val="center"/>
          </w:tcPr>
          <w:p w14:paraId="589FCCE6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05846CBA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29E5C175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68</w:t>
            </w:r>
          </w:p>
        </w:tc>
        <w:tc>
          <w:tcPr>
            <w:tcW w:w="883" w:type="dxa"/>
            <w:vAlign w:val="center"/>
          </w:tcPr>
          <w:p w14:paraId="6E3B712E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511</w:t>
            </w:r>
          </w:p>
        </w:tc>
        <w:tc>
          <w:tcPr>
            <w:tcW w:w="883" w:type="dxa"/>
            <w:vAlign w:val="center"/>
          </w:tcPr>
          <w:p w14:paraId="7971DD14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203B53B6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6FADF68F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64</w:t>
            </w:r>
          </w:p>
        </w:tc>
        <w:tc>
          <w:tcPr>
            <w:tcW w:w="883" w:type="dxa"/>
            <w:vAlign w:val="center"/>
          </w:tcPr>
          <w:p w14:paraId="7FD8CE3F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537</w:t>
            </w:r>
          </w:p>
        </w:tc>
        <w:tc>
          <w:tcPr>
            <w:tcW w:w="883" w:type="dxa"/>
            <w:vAlign w:val="center"/>
          </w:tcPr>
          <w:p w14:paraId="3B6D424B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69951760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370AA6EE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2600F3F7" w14:textId="77777777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Log-transformed whole PTH</w:t>
            </w:r>
          </w:p>
        </w:tc>
        <w:tc>
          <w:tcPr>
            <w:tcW w:w="882" w:type="dxa"/>
            <w:vAlign w:val="center"/>
          </w:tcPr>
          <w:p w14:paraId="0D9C121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106</w:t>
            </w:r>
          </w:p>
        </w:tc>
        <w:tc>
          <w:tcPr>
            <w:tcW w:w="882" w:type="dxa"/>
            <w:vAlign w:val="center"/>
          </w:tcPr>
          <w:p w14:paraId="376DC6A8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312</w:t>
            </w:r>
          </w:p>
        </w:tc>
        <w:tc>
          <w:tcPr>
            <w:tcW w:w="882" w:type="dxa"/>
            <w:vAlign w:val="center"/>
          </w:tcPr>
          <w:p w14:paraId="096AE284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vAlign w:val="center"/>
          </w:tcPr>
          <w:p w14:paraId="6480A05E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vAlign w:val="center"/>
          </w:tcPr>
          <w:p w14:paraId="34567A47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46</w:t>
            </w:r>
          </w:p>
        </w:tc>
        <w:tc>
          <w:tcPr>
            <w:tcW w:w="883" w:type="dxa"/>
            <w:vAlign w:val="center"/>
          </w:tcPr>
          <w:p w14:paraId="749DD459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664</w:t>
            </w:r>
          </w:p>
        </w:tc>
        <w:tc>
          <w:tcPr>
            <w:tcW w:w="883" w:type="dxa"/>
            <w:vAlign w:val="center"/>
          </w:tcPr>
          <w:p w14:paraId="65E86360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vAlign w:val="center"/>
          </w:tcPr>
          <w:p w14:paraId="1F393C42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vAlign w:val="center"/>
          </w:tcPr>
          <w:p w14:paraId="58D06A18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019</w:t>
            </w:r>
          </w:p>
        </w:tc>
        <w:tc>
          <w:tcPr>
            <w:tcW w:w="883" w:type="dxa"/>
            <w:vAlign w:val="center"/>
          </w:tcPr>
          <w:p w14:paraId="4E82ED5D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855</w:t>
            </w:r>
          </w:p>
        </w:tc>
        <w:tc>
          <w:tcPr>
            <w:tcW w:w="883" w:type="dxa"/>
            <w:vAlign w:val="center"/>
          </w:tcPr>
          <w:p w14:paraId="0FD8F00A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vAlign w:val="center"/>
          </w:tcPr>
          <w:p w14:paraId="107D6EA7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602FDB8F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2EB2BD06" w14:textId="77777777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Log-transformed NT-proBNP</w:t>
            </w:r>
          </w:p>
        </w:tc>
        <w:tc>
          <w:tcPr>
            <w:tcW w:w="882" w:type="dxa"/>
            <w:vAlign w:val="center"/>
          </w:tcPr>
          <w:p w14:paraId="1A0A4A60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364</w:t>
            </w:r>
          </w:p>
        </w:tc>
        <w:tc>
          <w:tcPr>
            <w:tcW w:w="882" w:type="dxa"/>
            <w:vAlign w:val="center"/>
          </w:tcPr>
          <w:p w14:paraId="17D40B6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&lt;0.001</w:t>
            </w:r>
          </w:p>
        </w:tc>
        <w:tc>
          <w:tcPr>
            <w:tcW w:w="882" w:type="dxa"/>
            <w:vAlign w:val="center"/>
          </w:tcPr>
          <w:p w14:paraId="3CC58585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 w:rsidRPr="00FF23EB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44</w:t>
            </w:r>
          </w:p>
        </w:tc>
        <w:tc>
          <w:tcPr>
            <w:tcW w:w="892" w:type="dxa"/>
            <w:vAlign w:val="center"/>
          </w:tcPr>
          <w:p w14:paraId="00A00DC5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  <w:r w:rsidRPr="00FF23EB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6</w:t>
            </w:r>
          </w:p>
        </w:tc>
        <w:tc>
          <w:tcPr>
            <w:tcW w:w="1051" w:type="dxa"/>
            <w:vAlign w:val="center"/>
          </w:tcPr>
          <w:p w14:paraId="1923F5E7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416</w:t>
            </w:r>
          </w:p>
        </w:tc>
        <w:tc>
          <w:tcPr>
            <w:tcW w:w="883" w:type="dxa"/>
            <w:vAlign w:val="center"/>
          </w:tcPr>
          <w:p w14:paraId="139D661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&lt;0.001</w:t>
            </w:r>
          </w:p>
        </w:tc>
        <w:tc>
          <w:tcPr>
            <w:tcW w:w="883" w:type="dxa"/>
            <w:vAlign w:val="center"/>
          </w:tcPr>
          <w:p w14:paraId="18614C6B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388</w:t>
            </w:r>
          </w:p>
        </w:tc>
        <w:tc>
          <w:tcPr>
            <w:tcW w:w="883" w:type="dxa"/>
            <w:vAlign w:val="center"/>
          </w:tcPr>
          <w:p w14:paraId="67BD6379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106" w:type="dxa"/>
            <w:vAlign w:val="center"/>
          </w:tcPr>
          <w:p w14:paraId="32F80C8E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396</w:t>
            </w:r>
          </w:p>
        </w:tc>
        <w:tc>
          <w:tcPr>
            <w:tcW w:w="883" w:type="dxa"/>
            <w:vAlign w:val="center"/>
          </w:tcPr>
          <w:p w14:paraId="71067362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&lt;0.001</w:t>
            </w:r>
          </w:p>
        </w:tc>
        <w:tc>
          <w:tcPr>
            <w:tcW w:w="883" w:type="dxa"/>
            <w:vAlign w:val="center"/>
          </w:tcPr>
          <w:p w14:paraId="1F85619A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0.360</w:t>
            </w:r>
          </w:p>
        </w:tc>
        <w:tc>
          <w:tcPr>
            <w:tcW w:w="888" w:type="dxa"/>
            <w:gridSpan w:val="2"/>
            <w:vAlign w:val="center"/>
          </w:tcPr>
          <w:p w14:paraId="5AFE131B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</w:tr>
      <w:tr w:rsidR="00436FED" w:rsidRPr="00A54F56" w14:paraId="40FF40FD" w14:textId="77777777" w:rsidTr="00436FED">
        <w:trPr>
          <w:trHeight w:val="340"/>
          <w:jc w:val="center"/>
        </w:trPr>
        <w:tc>
          <w:tcPr>
            <w:tcW w:w="3659" w:type="dxa"/>
            <w:vAlign w:val="center"/>
          </w:tcPr>
          <w:p w14:paraId="2706D43E" w14:textId="77777777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rFonts w:eastAsiaTheme="minorEastAsia" w:hint="eastAsia"/>
                <w:b/>
                <w:sz w:val="24"/>
              </w:rPr>
              <w:t>eGFR</w:t>
            </w:r>
          </w:p>
        </w:tc>
        <w:tc>
          <w:tcPr>
            <w:tcW w:w="882" w:type="dxa"/>
            <w:vAlign w:val="center"/>
          </w:tcPr>
          <w:p w14:paraId="4C091974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77</w:t>
            </w:r>
          </w:p>
        </w:tc>
        <w:tc>
          <w:tcPr>
            <w:tcW w:w="882" w:type="dxa"/>
            <w:vAlign w:val="center"/>
          </w:tcPr>
          <w:p w14:paraId="14224332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457</w:t>
            </w:r>
          </w:p>
        </w:tc>
        <w:tc>
          <w:tcPr>
            <w:tcW w:w="882" w:type="dxa"/>
            <w:vAlign w:val="center"/>
          </w:tcPr>
          <w:p w14:paraId="017896A8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0.187</w:t>
            </w:r>
          </w:p>
        </w:tc>
        <w:tc>
          <w:tcPr>
            <w:tcW w:w="892" w:type="dxa"/>
            <w:vAlign w:val="center"/>
          </w:tcPr>
          <w:p w14:paraId="0A385512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3</w:t>
            </w:r>
          </w:p>
        </w:tc>
        <w:tc>
          <w:tcPr>
            <w:tcW w:w="1051" w:type="dxa"/>
            <w:vAlign w:val="center"/>
          </w:tcPr>
          <w:p w14:paraId="4032A839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67</w:t>
            </w:r>
          </w:p>
        </w:tc>
        <w:tc>
          <w:tcPr>
            <w:tcW w:w="883" w:type="dxa"/>
            <w:vAlign w:val="center"/>
          </w:tcPr>
          <w:p w14:paraId="726C66BD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516</w:t>
            </w:r>
          </w:p>
        </w:tc>
        <w:tc>
          <w:tcPr>
            <w:tcW w:w="883" w:type="dxa"/>
            <w:vAlign w:val="center"/>
          </w:tcPr>
          <w:p w14:paraId="43AE4284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</w:t>
            </w:r>
          </w:p>
        </w:tc>
        <w:tc>
          <w:tcPr>
            <w:tcW w:w="883" w:type="dxa"/>
            <w:vAlign w:val="center"/>
          </w:tcPr>
          <w:p w14:paraId="0F3AA47D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8</w:t>
            </w:r>
          </w:p>
        </w:tc>
        <w:tc>
          <w:tcPr>
            <w:tcW w:w="1106" w:type="dxa"/>
            <w:vAlign w:val="center"/>
          </w:tcPr>
          <w:p w14:paraId="3B3AB994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57</w:t>
            </w:r>
          </w:p>
        </w:tc>
        <w:tc>
          <w:tcPr>
            <w:tcW w:w="883" w:type="dxa"/>
            <w:vAlign w:val="center"/>
          </w:tcPr>
          <w:p w14:paraId="56EE361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581</w:t>
            </w:r>
          </w:p>
        </w:tc>
        <w:tc>
          <w:tcPr>
            <w:tcW w:w="883" w:type="dxa"/>
            <w:vAlign w:val="center"/>
          </w:tcPr>
          <w:p w14:paraId="0B9DC33C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0.179</w:t>
            </w:r>
          </w:p>
        </w:tc>
        <w:tc>
          <w:tcPr>
            <w:tcW w:w="888" w:type="dxa"/>
            <w:gridSpan w:val="2"/>
            <w:vAlign w:val="center"/>
          </w:tcPr>
          <w:p w14:paraId="3E579516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0.165</w:t>
            </w:r>
          </w:p>
        </w:tc>
      </w:tr>
      <w:tr w:rsidR="00436FED" w:rsidRPr="00A54F56" w14:paraId="04D3C703" w14:textId="77777777" w:rsidTr="00436FED">
        <w:trPr>
          <w:trHeight w:val="340"/>
          <w:jc w:val="center"/>
        </w:trPr>
        <w:tc>
          <w:tcPr>
            <w:tcW w:w="3659" w:type="dxa"/>
            <w:tcBorders>
              <w:bottom w:val="nil"/>
            </w:tcBorders>
            <w:vAlign w:val="center"/>
          </w:tcPr>
          <w:p w14:paraId="1B6CF524" w14:textId="77777777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Log-transformed UPCR</w:t>
            </w:r>
          </w:p>
        </w:tc>
        <w:tc>
          <w:tcPr>
            <w:tcW w:w="882" w:type="dxa"/>
            <w:tcBorders>
              <w:bottom w:val="nil"/>
            </w:tcBorders>
            <w:vAlign w:val="center"/>
          </w:tcPr>
          <w:p w14:paraId="3E0527A4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060</w:t>
            </w:r>
          </w:p>
        </w:tc>
        <w:tc>
          <w:tcPr>
            <w:tcW w:w="882" w:type="dxa"/>
            <w:tcBorders>
              <w:bottom w:val="nil"/>
            </w:tcBorders>
            <w:vAlign w:val="center"/>
          </w:tcPr>
          <w:p w14:paraId="66CE95F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565</w:t>
            </w:r>
          </w:p>
        </w:tc>
        <w:tc>
          <w:tcPr>
            <w:tcW w:w="882" w:type="dxa"/>
            <w:tcBorders>
              <w:bottom w:val="nil"/>
            </w:tcBorders>
            <w:vAlign w:val="center"/>
          </w:tcPr>
          <w:p w14:paraId="1E5B36D0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2C52917F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51" w:type="dxa"/>
            <w:tcBorders>
              <w:bottom w:val="nil"/>
            </w:tcBorders>
            <w:vAlign w:val="center"/>
          </w:tcPr>
          <w:p w14:paraId="1E7607E1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115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3119044D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0.267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27C6D557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11F33C81" w14:textId="77777777" w:rsidR="00436FED" w:rsidRPr="00FF23EB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06" w:type="dxa"/>
            <w:tcBorders>
              <w:bottom w:val="nil"/>
            </w:tcBorders>
            <w:vAlign w:val="center"/>
          </w:tcPr>
          <w:p w14:paraId="29439BF9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color w:val="000000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124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21C36C5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230</w:t>
            </w: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611FE0A7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888" w:type="dxa"/>
            <w:gridSpan w:val="2"/>
            <w:tcBorders>
              <w:bottom w:val="nil"/>
            </w:tcBorders>
            <w:vAlign w:val="center"/>
          </w:tcPr>
          <w:p w14:paraId="1EFA5677" w14:textId="77777777" w:rsidR="00436FED" w:rsidRPr="00B539C0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22"/>
              </w:rPr>
            </w:pPr>
          </w:p>
        </w:tc>
      </w:tr>
      <w:tr w:rsidR="00436FED" w:rsidRPr="00A54F56" w14:paraId="60416A5C" w14:textId="77777777" w:rsidTr="00436FED">
        <w:trPr>
          <w:trHeight w:val="340"/>
          <w:jc w:val="center"/>
        </w:trPr>
        <w:tc>
          <w:tcPr>
            <w:tcW w:w="3659" w:type="dxa"/>
            <w:tcBorders>
              <w:top w:val="nil"/>
              <w:bottom w:val="single" w:sz="12" w:space="0" w:color="auto"/>
            </w:tcBorders>
            <w:vAlign w:val="center"/>
          </w:tcPr>
          <w:p w14:paraId="4B865EE8" w14:textId="77777777" w:rsidR="00436FED" w:rsidRPr="003F131D" w:rsidRDefault="00436FED" w:rsidP="00436FED">
            <w:pPr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3F131D">
              <w:rPr>
                <w:rFonts w:eastAsiaTheme="minorEastAsia"/>
                <w:b/>
                <w:sz w:val="24"/>
              </w:rPr>
              <w:t>Hemoglobin</w:t>
            </w:r>
          </w:p>
        </w:tc>
        <w:tc>
          <w:tcPr>
            <w:tcW w:w="882" w:type="dxa"/>
            <w:tcBorders>
              <w:top w:val="nil"/>
              <w:bottom w:val="single" w:sz="12" w:space="0" w:color="auto"/>
            </w:tcBorders>
            <w:vAlign w:val="center"/>
          </w:tcPr>
          <w:p w14:paraId="7CF3D98C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117</w:t>
            </w:r>
          </w:p>
        </w:tc>
        <w:tc>
          <w:tcPr>
            <w:tcW w:w="882" w:type="dxa"/>
            <w:tcBorders>
              <w:top w:val="nil"/>
              <w:bottom w:val="single" w:sz="12" w:space="0" w:color="auto"/>
            </w:tcBorders>
            <w:vAlign w:val="center"/>
          </w:tcPr>
          <w:p w14:paraId="31EDC5F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259</w:t>
            </w:r>
          </w:p>
        </w:tc>
        <w:tc>
          <w:tcPr>
            <w:tcW w:w="882" w:type="dxa"/>
            <w:tcBorders>
              <w:top w:val="nil"/>
              <w:bottom w:val="single" w:sz="12" w:space="0" w:color="auto"/>
            </w:tcBorders>
            <w:vAlign w:val="center"/>
          </w:tcPr>
          <w:p w14:paraId="09CFB8F2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</w:p>
        </w:tc>
        <w:tc>
          <w:tcPr>
            <w:tcW w:w="892" w:type="dxa"/>
            <w:tcBorders>
              <w:top w:val="nil"/>
              <w:bottom w:val="single" w:sz="12" w:space="0" w:color="auto"/>
            </w:tcBorders>
            <w:vAlign w:val="center"/>
          </w:tcPr>
          <w:p w14:paraId="00F6E23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</w:p>
        </w:tc>
        <w:tc>
          <w:tcPr>
            <w:tcW w:w="1051" w:type="dxa"/>
            <w:tcBorders>
              <w:top w:val="nil"/>
              <w:bottom w:val="single" w:sz="12" w:space="0" w:color="auto"/>
            </w:tcBorders>
            <w:vAlign w:val="center"/>
          </w:tcPr>
          <w:p w14:paraId="1D6008F3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114</w:t>
            </w:r>
          </w:p>
        </w:tc>
        <w:tc>
          <w:tcPr>
            <w:tcW w:w="883" w:type="dxa"/>
            <w:tcBorders>
              <w:top w:val="nil"/>
              <w:bottom w:val="single" w:sz="12" w:space="0" w:color="auto"/>
            </w:tcBorders>
            <w:vAlign w:val="center"/>
          </w:tcPr>
          <w:p w14:paraId="084416F4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0.271</w:t>
            </w:r>
          </w:p>
        </w:tc>
        <w:tc>
          <w:tcPr>
            <w:tcW w:w="883" w:type="dxa"/>
            <w:tcBorders>
              <w:top w:val="nil"/>
              <w:bottom w:val="single" w:sz="12" w:space="0" w:color="auto"/>
            </w:tcBorders>
            <w:vAlign w:val="center"/>
          </w:tcPr>
          <w:p w14:paraId="3731411B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</w:p>
        </w:tc>
        <w:tc>
          <w:tcPr>
            <w:tcW w:w="883" w:type="dxa"/>
            <w:tcBorders>
              <w:top w:val="nil"/>
              <w:bottom w:val="single" w:sz="12" w:space="0" w:color="auto"/>
            </w:tcBorders>
            <w:vAlign w:val="center"/>
          </w:tcPr>
          <w:p w14:paraId="779B7C50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single" w:sz="12" w:space="0" w:color="auto"/>
            </w:tcBorders>
            <w:vAlign w:val="center"/>
          </w:tcPr>
          <w:p w14:paraId="60002B62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sz w:val="22"/>
                <w:szCs w:val="18"/>
              </w:rPr>
            </w:pPr>
            <w:r w:rsidRPr="003F2597">
              <w:rPr>
                <w:sz w:val="22"/>
              </w:rPr>
              <w:t>-</w:t>
            </w:r>
            <w:r w:rsidRPr="003F2597">
              <w:rPr>
                <w:rFonts w:hint="eastAsia"/>
                <w:sz w:val="22"/>
              </w:rPr>
              <w:t xml:space="preserve"> </w:t>
            </w:r>
            <w:r w:rsidRPr="003F2597">
              <w:rPr>
                <w:sz w:val="22"/>
              </w:rPr>
              <w:t>0.102</w:t>
            </w:r>
          </w:p>
        </w:tc>
        <w:tc>
          <w:tcPr>
            <w:tcW w:w="883" w:type="dxa"/>
            <w:tcBorders>
              <w:top w:val="nil"/>
              <w:bottom w:val="single" w:sz="12" w:space="0" w:color="auto"/>
            </w:tcBorders>
            <w:vAlign w:val="center"/>
          </w:tcPr>
          <w:p w14:paraId="018D34A8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  <w:r w:rsidRPr="003F2597">
              <w:rPr>
                <w:sz w:val="22"/>
              </w:rPr>
              <w:t>0.325</w:t>
            </w:r>
          </w:p>
        </w:tc>
        <w:tc>
          <w:tcPr>
            <w:tcW w:w="883" w:type="dxa"/>
            <w:tcBorders>
              <w:top w:val="nil"/>
              <w:bottom w:val="single" w:sz="12" w:space="0" w:color="auto"/>
            </w:tcBorders>
            <w:vAlign w:val="center"/>
          </w:tcPr>
          <w:p w14:paraId="2129D3A5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</w:p>
        </w:tc>
        <w:tc>
          <w:tcPr>
            <w:tcW w:w="88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5CA926C6" w14:textId="77777777" w:rsidR="00436FED" w:rsidRPr="003F2597" w:rsidRDefault="00436FED" w:rsidP="006D3E08">
            <w:pPr>
              <w:snapToGrid w:val="0"/>
              <w:ind w:rightChars="50" w:right="90"/>
              <w:jc w:val="right"/>
              <w:rPr>
                <w:rFonts w:eastAsiaTheme="minorEastAsia"/>
                <w:sz w:val="22"/>
                <w:szCs w:val="18"/>
              </w:rPr>
            </w:pPr>
          </w:p>
        </w:tc>
      </w:tr>
    </w:tbl>
    <w:p w14:paraId="489A2749" w14:textId="77777777" w:rsidR="00C84ABB" w:rsidRDefault="00C84ABB" w:rsidP="00C84ABB">
      <w:pPr>
        <w:widowControl/>
        <w:spacing w:line="320" w:lineRule="exact"/>
        <w:jc w:val="left"/>
        <w:rPr>
          <w:rFonts w:eastAsiaTheme="minorEastAsia"/>
          <w:i/>
          <w:sz w:val="24"/>
        </w:rPr>
      </w:pPr>
      <w:r w:rsidRPr="007E14EC">
        <w:rPr>
          <w:rFonts w:eastAsiaTheme="minorEastAsia" w:hint="eastAsia"/>
          <w:b/>
          <w:sz w:val="24"/>
          <w:vertAlign w:val="superscript"/>
        </w:rPr>
        <w:t>#</w:t>
      </w:r>
      <w:r w:rsidRPr="00F6742E">
        <w:rPr>
          <w:rFonts w:eastAsiaTheme="minorEastAsia" w:hint="eastAsia"/>
          <w:sz w:val="24"/>
        </w:rPr>
        <w:t xml:space="preserve"> </w:t>
      </w:r>
      <w:r>
        <w:rPr>
          <w:rFonts w:eastAsiaTheme="minorEastAsia" w:hint="eastAsia"/>
          <w:sz w:val="24"/>
        </w:rPr>
        <w:t>S</w:t>
      </w:r>
      <w:r w:rsidRPr="00F6742E">
        <w:rPr>
          <w:rFonts w:eastAsiaTheme="minorEastAsia" w:hint="eastAsia"/>
          <w:sz w:val="24"/>
        </w:rPr>
        <w:t xml:space="preserve">tandardized </w:t>
      </w:r>
      <w:r w:rsidRPr="00F6742E">
        <w:rPr>
          <w:rFonts w:eastAsiaTheme="minorEastAsia"/>
          <w:i/>
          <w:sz w:val="24"/>
        </w:rPr>
        <w:t>β</w:t>
      </w:r>
    </w:p>
    <w:p w14:paraId="5CE1E985" w14:textId="77777777" w:rsidR="00C84ABB" w:rsidRPr="00A54F56" w:rsidRDefault="00C84ABB" w:rsidP="00C84ABB">
      <w:pPr>
        <w:widowControl/>
        <w:jc w:val="left"/>
        <w:rPr>
          <w:rFonts w:eastAsiaTheme="minorEastAsia"/>
          <w:sz w:val="24"/>
        </w:rPr>
      </w:pPr>
      <w:r w:rsidRPr="00A54F56">
        <w:rPr>
          <w:sz w:val="24"/>
        </w:rPr>
        <w:t>*</w:t>
      </w:r>
      <w:r w:rsidRPr="00A50B74">
        <w:rPr>
          <w:sz w:val="24"/>
          <w:vertAlign w:val="superscript"/>
        </w:rPr>
        <w:t xml:space="preserve"> </w:t>
      </w:r>
      <w:r>
        <w:rPr>
          <w:sz w:val="24"/>
        </w:rPr>
        <w:t>C</w:t>
      </w:r>
      <w:r w:rsidRPr="00A54F56">
        <w:rPr>
          <w:sz w:val="24"/>
        </w:rPr>
        <w:t xml:space="preserve">ovariates of </w:t>
      </w:r>
      <w:r w:rsidRPr="00A54F56">
        <w:rPr>
          <w:i/>
          <w:sz w:val="24"/>
        </w:rPr>
        <w:t>P</w:t>
      </w:r>
      <w:r w:rsidRPr="00A54F56">
        <w:rPr>
          <w:sz w:val="24"/>
        </w:rPr>
        <w:t xml:space="preserve"> &lt;0.1 in the univariable analysis </w:t>
      </w:r>
      <w:r>
        <w:rPr>
          <w:sz w:val="24"/>
        </w:rPr>
        <w:t xml:space="preserve">and eGFR </w:t>
      </w:r>
      <w:r w:rsidRPr="00A54F56">
        <w:rPr>
          <w:sz w:val="24"/>
        </w:rPr>
        <w:t xml:space="preserve">were included in the multivariable analysis, whereas serum urea nitrogen, creatinine, and </w:t>
      </w:r>
      <w:r w:rsidRPr="00A54F56">
        <w:rPr>
          <w:rFonts w:eastAsiaTheme="minorEastAsia"/>
          <w:sz w:val="24"/>
        </w:rPr>
        <w:t xml:space="preserve">log-transformed </w:t>
      </w:r>
      <w:r w:rsidRPr="00A54F56">
        <w:rPr>
          <w:rFonts w:eastAsiaTheme="minorEastAsia"/>
          <w:i/>
          <w:sz w:val="24"/>
        </w:rPr>
        <w:t>β</w:t>
      </w:r>
      <w:r w:rsidRPr="00A54F56">
        <w:rPr>
          <w:rFonts w:eastAsiaTheme="minorEastAsia"/>
          <w:sz w:val="24"/>
          <w:vertAlign w:val="subscript"/>
        </w:rPr>
        <w:t>2</w:t>
      </w:r>
      <w:r w:rsidRPr="00A54F56">
        <w:rPr>
          <w:rFonts w:eastAsiaTheme="minorEastAsia"/>
          <w:sz w:val="24"/>
        </w:rPr>
        <w:t>-microglobulin were not included because of multi-collinearity with e</w:t>
      </w:r>
      <w:r>
        <w:rPr>
          <w:rFonts w:eastAsiaTheme="minorEastAsia"/>
          <w:sz w:val="24"/>
        </w:rPr>
        <w:t>GFR</w:t>
      </w:r>
      <w:r w:rsidRPr="00A54F56">
        <w:rPr>
          <w:rFonts w:eastAsiaTheme="minorEastAsia"/>
          <w:sz w:val="24"/>
        </w:rPr>
        <w:t>.</w:t>
      </w:r>
    </w:p>
    <w:p w14:paraId="61C87087" w14:textId="77777777" w:rsidR="00C84ABB" w:rsidRPr="007F019D" w:rsidRDefault="00C84ABB" w:rsidP="00C84ABB">
      <w:pPr>
        <w:widowControl/>
        <w:spacing w:line="320" w:lineRule="exact"/>
        <w:jc w:val="left"/>
        <w:rPr>
          <w:rFonts w:eastAsiaTheme="minorEastAsia"/>
          <w:sz w:val="24"/>
        </w:rPr>
      </w:pPr>
      <w:r w:rsidRPr="00A54F56">
        <w:rPr>
          <w:rFonts w:eastAsiaTheme="minorEastAsia"/>
          <w:sz w:val="24"/>
        </w:rPr>
        <w:t xml:space="preserve">Abbreviations: </w:t>
      </w:r>
      <w:r>
        <w:rPr>
          <w:rFonts w:eastAsiaTheme="minorEastAsia"/>
          <w:sz w:val="24"/>
        </w:rPr>
        <w:t xml:space="preserve">CRP, C-reactive protein; </w:t>
      </w:r>
      <w:r w:rsidRPr="00A54F56">
        <w:rPr>
          <w:rFonts w:eastAsiaTheme="minorEastAsia"/>
          <w:sz w:val="24"/>
        </w:rPr>
        <w:t xml:space="preserve">CVD, cardiovascular disease; </w:t>
      </w:r>
      <w:r>
        <w:rPr>
          <w:rFonts w:eastAsiaTheme="minorEastAsia"/>
          <w:sz w:val="24"/>
        </w:rPr>
        <w:t xml:space="preserve">eGFR, estimated glomerular filtration rate; ESA, erythropoiesis-stimulating agent; </w:t>
      </w:r>
      <w:r w:rsidRPr="00A54F56">
        <w:rPr>
          <w:rFonts w:eastAsiaTheme="minorEastAsia"/>
          <w:sz w:val="24"/>
        </w:rPr>
        <w:t xml:space="preserve">HDL, high-density lipoprotein; LDL, low-density lipoprotein; NT-proBNP, N-terminal pro-brain natriuretic peptide; PTH, parathyroid hormone; </w:t>
      </w:r>
      <w:r>
        <w:rPr>
          <w:rFonts w:eastAsiaTheme="minorEastAsia"/>
          <w:sz w:val="24"/>
        </w:rPr>
        <w:t xml:space="preserve">RAAS, renin-angiotensin-aldosterone system; TMT, Trail Making Test; </w:t>
      </w:r>
      <w:r w:rsidRPr="00A54F56">
        <w:rPr>
          <w:rFonts w:eastAsiaTheme="minorEastAsia"/>
          <w:sz w:val="24"/>
        </w:rPr>
        <w:t>UPCR, urinary protein to creatinine ratio.</w:t>
      </w:r>
    </w:p>
    <w:p w14:paraId="6191C362" w14:textId="77777777" w:rsidR="00C84ABB" w:rsidRPr="00E6214C" w:rsidRDefault="00C84ABB" w:rsidP="00C84ABB">
      <w:pPr>
        <w:widowControl/>
        <w:jc w:val="left"/>
        <w:rPr>
          <w:rFonts w:eastAsiaTheme="minorEastAsia"/>
          <w:sz w:val="24"/>
        </w:rPr>
        <w:sectPr w:rsidR="00C84ABB" w:rsidRPr="00E6214C" w:rsidSect="00B31FD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 w:code="9"/>
          <w:pgMar w:top="1418" w:right="1418" w:bottom="1418" w:left="1418" w:header="794" w:footer="992" w:gutter="0"/>
          <w:cols w:space="425"/>
          <w:docGrid w:type="linesAndChars" w:linePitch="360"/>
        </w:sectPr>
      </w:pPr>
      <w:r>
        <w:rPr>
          <w:rFonts w:eastAsiaTheme="minorEastAsia"/>
          <w:sz w:val="24"/>
        </w:rPr>
        <w:br w:type="page"/>
      </w:r>
    </w:p>
    <w:p w14:paraId="0C587D75" w14:textId="337A998B" w:rsidR="00CB6342" w:rsidRPr="00D86817" w:rsidRDefault="00D86817" w:rsidP="00C84ABB">
      <w:pPr>
        <w:pStyle w:val="1"/>
        <w:rPr>
          <w:sz w:val="28"/>
        </w:rPr>
      </w:pPr>
      <w:r>
        <w:rPr>
          <w:sz w:val="28"/>
        </w:rPr>
        <w:lastRenderedPageBreak/>
        <w:t xml:space="preserve">Table B. </w:t>
      </w:r>
      <w:r w:rsidRPr="00D86817">
        <w:rPr>
          <w:sz w:val="28"/>
        </w:rPr>
        <w:t>Univariable and Multivariable-Adjusted Regression Analyses fo</w:t>
      </w:r>
      <w:r>
        <w:rPr>
          <w:sz w:val="28"/>
        </w:rPr>
        <w:t>r Normalized WMV</w:t>
      </w:r>
      <w:bookmarkStart w:id="0" w:name="_GoBack"/>
      <w:bookmarkEnd w:id="0"/>
    </w:p>
    <w:tbl>
      <w:tblPr>
        <w:tblpPr w:leftFromText="142" w:rightFromText="142" w:vertAnchor="text" w:horzAnchor="margin" w:tblpXSpec="center" w:tblpY="110"/>
        <w:tblW w:w="921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970"/>
        <w:gridCol w:w="1701"/>
        <w:gridCol w:w="921"/>
        <w:gridCol w:w="1630"/>
        <w:gridCol w:w="993"/>
      </w:tblGrid>
      <w:tr w:rsidR="00892E19" w:rsidRPr="00A54F56" w14:paraId="10F3C600" w14:textId="77777777" w:rsidTr="00436FED">
        <w:trPr>
          <w:trHeight w:val="340"/>
        </w:trPr>
        <w:tc>
          <w:tcPr>
            <w:tcW w:w="3970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9D19CAA" w14:textId="77777777" w:rsidR="00892E19" w:rsidRPr="00EA7476" w:rsidRDefault="00892E19" w:rsidP="00920F19">
            <w:pPr>
              <w:widowControl/>
              <w:snapToGrid w:val="0"/>
              <w:ind w:firstLineChars="100" w:firstLine="181"/>
              <w:rPr>
                <w:rFonts w:eastAsia="ＭＳ Ｐゴシック"/>
                <w:b/>
                <w:color w:val="000000"/>
                <w:kern w:val="0"/>
                <w:szCs w:val="21"/>
              </w:rPr>
            </w:pPr>
          </w:p>
        </w:tc>
        <w:tc>
          <w:tcPr>
            <w:tcW w:w="2622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73F136" w14:textId="77777777" w:rsidR="00892E19" w:rsidRPr="00A54F56" w:rsidRDefault="00892E19" w:rsidP="00920F19">
            <w:pPr>
              <w:snapToGrid w:val="0"/>
              <w:ind w:leftChars="-50" w:left="-90" w:rightChars="-50" w:right="-90"/>
              <w:jc w:val="center"/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</w:rPr>
            </w:pPr>
            <w:r w:rsidRPr="00A54F56">
              <w:rPr>
                <w:rFonts w:eastAsia="ＭＳ Ｐゴシック"/>
                <w:b/>
                <w:color w:val="000000"/>
                <w:kern w:val="0"/>
                <w:sz w:val="24"/>
              </w:rPr>
              <w:t>Univariable analysis</w:t>
            </w:r>
          </w:p>
        </w:tc>
        <w:tc>
          <w:tcPr>
            <w:tcW w:w="2623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F97B16" w14:textId="77777777" w:rsidR="00892E19" w:rsidRPr="00A54F56" w:rsidRDefault="00892E19" w:rsidP="00920F19">
            <w:pPr>
              <w:snapToGrid w:val="0"/>
              <w:ind w:leftChars="-50" w:left="-90" w:right="-50"/>
              <w:jc w:val="center"/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</w:rPr>
            </w:pPr>
            <w:r w:rsidRPr="00A54F56">
              <w:rPr>
                <w:rFonts w:eastAsia="ＭＳ Ｐゴシック"/>
                <w:b/>
                <w:color w:val="000000"/>
                <w:kern w:val="0"/>
                <w:sz w:val="24"/>
              </w:rPr>
              <w:t>Multivariable analysis</w:t>
            </w:r>
            <w:r w:rsidRPr="00A50B74">
              <w:rPr>
                <w:rFonts w:eastAsia="ＭＳ Ｐゴシック"/>
                <w:b/>
                <w:color w:val="000000"/>
                <w:kern w:val="0"/>
                <w:sz w:val="24"/>
                <w:vertAlign w:val="superscript"/>
              </w:rPr>
              <w:t xml:space="preserve"> </w:t>
            </w:r>
            <w:r w:rsidRPr="00A54F56">
              <w:rPr>
                <w:rFonts w:eastAsia="ＭＳ Ｐゴシック"/>
                <w:b/>
                <w:color w:val="000000"/>
                <w:kern w:val="0"/>
                <w:sz w:val="24"/>
              </w:rPr>
              <w:t>*</w:t>
            </w:r>
          </w:p>
        </w:tc>
      </w:tr>
      <w:tr w:rsidR="00892E19" w:rsidRPr="00A54F56" w14:paraId="107892BF" w14:textId="77777777" w:rsidTr="00436FED">
        <w:trPr>
          <w:trHeight w:val="340"/>
        </w:trPr>
        <w:tc>
          <w:tcPr>
            <w:tcW w:w="3970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2FF9AA8" w14:textId="77777777" w:rsidR="00892E19" w:rsidRPr="00A54F56" w:rsidRDefault="00892E19" w:rsidP="00CB6342">
            <w:pPr>
              <w:widowControl/>
              <w:snapToGrid w:val="0"/>
              <w:ind w:firstLineChars="100" w:firstLine="181"/>
              <w:rPr>
                <w:rFonts w:eastAsia="ＭＳ Ｐゴシック"/>
                <w:b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2DD02C3" w14:textId="62B160D7" w:rsidR="00892E19" w:rsidRPr="00A54F56" w:rsidRDefault="00892E19" w:rsidP="00CB6342">
            <w:pPr>
              <w:widowControl/>
              <w:snapToGrid w:val="0"/>
              <w:jc w:val="center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A54F56"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</w:rPr>
              <w:t>Standardized β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3BFC3B1" w14:textId="77777777" w:rsidR="00892E19" w:rsidRPr="00A54F56" w:rsidRDefault="00892E19" w:rsidP="00CB6342">
            <w:pPr>
              <w:snapToGrid w:val="0"/>
              <w:ind w:leftChars="-50" w:left="-90" w:rightChars="-50" w:right="-90"/>
              <w:jc w:val="center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A54F56"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EC31066" w14:textId="77777777" w:rsidR="00892E19" w:rsidRPr="00A54F56" w:rsidRDefault="00892E19" w:rsidP="00CB6342">
            <w:pPr>
              <w:snapToGrid w:val="0"/>
              <w:ind w:right="-50"/>
              <w:jc w:val="center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A54F56"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</w:rPr>
              <w:t>Standardized β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C59149C" w14:textId="77777777" w:rsidR="00892E19" w:rsidRPr="00A54F56" w:rsidRDefault="00892E19" w:rsidP="00CB6342">
            <w:pPr>
              <w:snapToGrid w:val="0"/>
              <w:ind w:leftChars="-50" w:left="-90" w:right="-50"/>
              <w:jc w:val="center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A54F56">
              <w:rPr>
                <w:rFonts w:eastAsia="ＭＳ Ｐゴシック"/>
                <w:b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:rsidR="00525643" w:rsidRPr="00A54F56" w14:paraId="0DE636D7" w14:textId="77777777" w:rsidTr="00436FED">
        <w:trPr>
          <w:trHeight w:val="340"/>
        </w:trPr>
        <w:tc>
          <w:tcPr>
            <w:tcW w:w="39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5657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="ＭＳ Ｐゴシック"/>
                <w:b/>
                <w:color w:val="000000"/>
                <w:kern w:val="0"/>
                <w:sz w:val="24"/>
              </w:rPr>
              <w:t>Ag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4735" w14:textId="66A669E8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 </w:t>
            </w:r>
            <w:r w:rsidR="00525643" w:rsidRPr="000819C9">
              <w:rPr>
                <w:rFonts w:hint="eastAsia"/>
                <w:color w:val="000000"/>
                <w:sz w:val="24"/>
              </w:rPr>
              <w:t>0.150</w:t>
            </w:r>
          </w:p>
        </w:tc>
        <w:tc>
          <w:tcPr>
            <w:tcW w:w="9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3A2FB" w14:textId="58F230AE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146</w:t>
            </w:r>
          </w:p>
        </w:tc>
        <w:tc>
          <w:tcPr>
            <w:tcW w:w="16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05238" w14:textId="60BC7427" w:rsidR="00525643" w:rsidRPr="000819C9" w:rsidRDefault="006E3BBF" w:rsidP="00AD1758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sz w:val="24"/>
              </w:rPr>
              <w:t xml:space="preserve"> 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F22C9" w14:textId="38C0EC56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369F25F7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83F6" w14:textId="07364CAE" w:rsidR="00525643" w:rsidRPr="00892E19" w:rsidRDefault="00CE3465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>
              <w:rPr>
                <w:rFonts w:eastAsia="ＭＳ Ｐゴシック"/>
                <w:b/>
                <w:color w:val="000000"/>
                <w:kern w:val="0"/>
                <w:sz w:val="24"/>
              </w:rPr>
              <w:t>Sex,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5480" w14:textId="57655CD0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 </w:t>
            </w:r>
            <w:r w:rsidR="00525643" w:rsidRPr="000819C9">
              <w:rPr>
                <w:rFonts w:hint="eastAsia"/>
                <w:color w:val="000000"/>
                <w:sz w:val="24"/>
              </w:rPr>
              <w:t>0.0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F8E10" w14:textId="1BD0E169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36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9D44D" w14:textId="5C3775DC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27BAB" w14:textId="56B151DC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6735E217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803C37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="ＭＳ Ｐゴシック"/>
                <w:b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C865" w14:textId="1939DB06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 </w:t>
            </w:r>
            <w:r w:rsidR="00525643" w:rsidRPr="000819C9">
              <w:rPr>
                <w:rFonts w:hint="eastAsia"/>
                <w:color w:val="000000"/>
                <w:sz w:val="24"/>
              </w:rPr>
              <w:t>0.2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EB04C" w14:textId="2F8E56C8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0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E12C6" w14:textId="00D24604" w:rsidR="00525643" w:rsidRPr="000819C9" w:rsidRDefault="006C64E2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sz w:val="24"/>
              </w:rPr>
              <w:t xml:space="preserve"> </w:t>
            </w:r>
            <w:r>
              <w:rPr>
                <w:rFonts w:eastAsiaTheme="minorEastAsia" w:hint="eastAsia"/>
                <w:sz w:val="24"/>
              </w:rPr>
              <w:t>0.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3147D" w14:textId="56E61687" w:rsidR="00525643" w:rsidRPr="000819C9" w:rsidRDefault="006C64E2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>
              <w:rPr>
                <w:rFonts w:eastAsiaTheme="minorEastAsia" w:hint="eastAsia"/>
                <w:sz w:val="24"/>
              </w:rPr>
              <w:t>0.105</w:t>
            </w:r>
          </w:p>
        </w:tc>
      </w:tr>
      <w:tr w:rsidR="00525643" w:rsidRPr="00A54F56" w14:paraId="1A69DD30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2F6EAA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Smoking habi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2F39" w14:textId="3E18C5B4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 </w:t>
            </w:r>
            <w:r w:rsidR="00525643" w:rsidRPr="000819C9">
              <w:rPr>
                <w:rFonts w:hint="eastAsia"/>
                <w:color w:val="000000"/>
                <w:sz w:val="24"/>
              </w:rPr>
              <w:t>0.2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171C8" w14:textId="1C7CDDD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02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6B17D" w14:textId="219AA802" w:rsidR="00525643" w:rsidRPr="000819C9" w:rsidRDefault="006C64E2" w:rsidP="006C64E2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sz w:val="24"/>
              </w:rPr>
              <w:t xml:space="preserve"> 0.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3EC37" w14:textId="4714AF54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eastAsia="ＭＳ Ｐゴシック" w:hint="eastAsia"/>
                <w:color w:val="000000"/>
                <w:kern w:val="0"/>
                <w:sz w:val="24"/>
              </w:rPr>
              <w:t>0</w:t>
            </w:r>
            <w:r w:rsidR="006C64E2">
              <w:rPr>
                <w:rFonts w:eastAsia="ＭＳ Ｐゴシック" w:hint="eastAsia"/>
                <w:color w:val="000000"/>
                <w:kern w:val="0"/>
                <w:sz w:val="24"/>
              </w:rPr>
              <w:t>.464</w:t>
            </w:r>
          </w:p>
        </w:tc>
      </w:tr>
      <w:tr w:rsidR="00525643" w:rsidRPr="00A54F56" w14:paraId="397F2B10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5740CB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Daily 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D9B17" w14:textId="5B9444AD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 </w:t>
            </w:r>
            <w:r w:rsidR="00525643" w:rsidRPr="000819C9">
              <w:rPr>
                <w:rFonts w:hint="eastAsia"/>
                <w:color w:val="000000"/>
                <w:sz w:val="24"/>
              </w:rPr>
              <w:t>0.0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980D" w14:textId="7138FC2B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74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E445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DF1BA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766D401F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A3CB05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Previous history of C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06039" w14:textId="13F13E12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 </w:t>
            </w:r>
            <w:r w:rsidR="00525643" w:rsidRPr="000819C9">
              <w:rPr>
                <w:rFonts w:hint="eastAsia"/>
                <w:color w:val="000000"/>
                <w:sz w:val="24"/>
              </w:rPr>
              <w:t>0.1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849A5" w14:textId="26A14D45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11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DF7BD" w14:textId="70B1F048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DB5C" w14:textId="755BFC9A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4B4EE883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41CE16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="ＭＳ Ｐゴシック"/>
                <w:b/>
                <w:sz w:val="24"/>
              </w:rPr>
              <w:t>Education of more than 12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0053" w14:textId="28E6ECD7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 </w:t>
            </w:r>
            <w:r w:rsidR="00525643" w:rsidRPr="000819C9">
              <w:rPr>
                <w:rFonts w:hint="eastAsia"/>
                <w:color w:val="000000"/>
                <w:sz w:val="24"/>
              </w:rPr>
              <w:t>0.0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644A" w14:textId="60C2D92A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52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59B4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F1AAB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27536C2A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3AD3FD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Body mass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3680D" w14:textId="7B286339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-</w:t>
            </w:r>
            <w:r w:rsidR="006E3BBF">
              <w:rPr>
                <w:color w:val="000000"/>
                <w:sz w:val="24"/>
              </w:rPr>
              <w:t xml:space="preserve"> </w:t>
            </w:r>
            <w:r w:rsidRPr="000819C9">
              <w:rPr>
                <w:rFonts w:hint="eastAsia"/>
                <w:color w:val="000000"/>
                <w:sz w:val="24"/>
              </w:rPr>
              <w:t>0.0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B9E13" w14:textId="58C740FC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4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3990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90A0D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1B05CF5E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69601F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Systolic blood press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96F6F" w14:textId="3DBCED88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 </w:t>
            </w:r>
            <w:r w:rsidR="00525643" w:rsidRPr="000819C9">
              <w:rPr>
                <w:rFonts w:hint="eastAsia"/>
                <w:color w:val="000000"/>
                <w:sz w:val="24"/>
              </w:rPr>
              <w:t>0.1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4DDED" w14:textId="00809441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27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29675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2B350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2AFAC5D7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F111AE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Diastolic blood press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01374" w14:textId="6F1CC4F5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 </w:t>
            </w:r>
            <w:r w:rsidR="00525643" w:rsidRPr="000819C9">
              <w:rPr>
                <w:rFonts w:hint="eastAsia"/>
                <w:color w:val="000000"/>
                <w:sz w:val="24"/>
              </w:rPr>
              <w:t>0.0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741C7" w14:textId="3F12D7D8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40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333B3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35403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E10C15" w:rsidRPr="00A54F56" w14:paraId="5616ADF0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BDE1AD" w14:textId="2C4A95A2" w:rsidR="00E10C15" w:rsidRPr="00892E19" w:rsidRDefault="00E10C15" w:rsidP="00E10C15">
            <w:pPr>
              <w:widowControl/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892E19">
              <w:rPr>
                <w:rFonts w:eastAsiaTheme="minorEastAsia" w:hint="eastAsia"/>
                <w:b/>
                <w:sz w:val="22"/>
              </w:rPr>
              <w:t xml:space="preserve">Use of </w:t>
            </w:r>
            <w:r w:rsidRPr="00892E19">
              <w:rPr>
                <w:rFonts w:eastAsiaTheme="minorEastAsia"/>
                <w:b/>
                <w:sz w:val="22"/>
              </w:rPr>
              <w:t>RAAS</w:t>
            </w:r>
            <w:r w:rsidRPr="00892E19">
              <w:rPr>
                <w:rFonts w:eastAsiaTheme="minorEastAsia" w:hint="eastAsia"/>
                <w:b/>
                <w:sz w:val="22"/>
              </w:rPr>
              <w:t xml:space="preserve">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762A6" w14:textId="1F648A5D" w:rsidR="00E10C15" w:rsidRPr="00E10C15" w:rsidRDefault="006E3BBF" w:rsidP="00E10C15">
            <w:pPr>
              <w:widowControl/>
              <w:snapToGrid w:val="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 </w:t>
            </w:r>
            <w:r w:rsidR="00E10C15" w:rsidRPr="00E10C15">
              <w:rPr>
                <w:sz w:val="24"/>
              </w:rPr>
              <w:t>0.0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021A4" w14:textId="4F3C0F6E" w:rsidR="00E10C15" w:rsidRPr="00E10C15" w:rsidRDefault="00E10C15" w:rsidP="00E10C15">
            <w:pPr>
              <w:widowControl/>
              <w:snapToGrid w:val="0"/>
              <w:jc w:val="center"/>
              <w:rPr>
                <w:color w:val="000000"/>
                <w:sz w:val="24"/>
              </w:rPr>
            </w:pPr>
            <w:r w:rsidRPr="00E10C15">
              <w:rPr>
                <w:sz w:val="24"/>
              </w:rPr>
              <w:t>0.35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83C8" w14:textId="77777777" w:rsidR="00E10C15" w:rsidRPr="000819C9" w:rsidRDefault="00E10C15" w:rsidP="00E10C15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760BB" w14:textId="77777777" w:rsidR="00E10C15" w:rsidRPr="000819C9" w:rsidRDefault="00E10C15" w:rsidP="00E10C15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E10C15" w:rsidRPr="00A54F56" w14:paraId="0C6FFDD3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1BBF62" w14:textId="70D56777" w:rsidR="00E10C15" w:rsidRPr="00892E19" w:rsidRDefault="00E10C15" w:rsidP="00E10C15">
            <w:pPr>
              <w:widowControl/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892E19">
              <w:rPr>
                <w:rFonts w:eastAsiaTheme="minorEastAsia" w:hint="eastAsia"/>
                <w:b/>
                <w:sz w:val="24"/>
              </w:rPr>
              <w:t>Use of calcium antagoni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9DB5C" w14:textId="339A8BC6" w:rsidR="00E10C15" w:rsidRPr="00E10C15" w:rsidRDefault="00E10C15" w:rsidP="00E10C15">
            <w:pPr>
              <w:widowControl/>
              <w:snapToGrid w:val="0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sz w:val="24"/>
              </w:rPr>
              <w:t xml:space="preserve">- </w:t>
            </w:r>
            <w:r w:rsidRPr="00E10C15">
              <w:rPr>
                <w:sz w:val="24"/>
              </w:rPr>
              <w:t>0.0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11A36" w14:textId="674DE09E" w:rsidR="00E10C15" w:rsidRPr="00E10C15" w:rsidRDefault="00E10C15" w:rsidP="00E10C15">
            <w:pPr>
              <w:widowControl/>
              <w:snapToGrid w:val="0"/>
              <w:jc w:val="center"/>
              <w:rPr>
                <w:color w:val="000000"/>
                <w:sz w:val="24"/>
              </w:rPr>
            </w:pPr>
            <w:r w:rsidRPr="00E10C15">
              <w:rPr>
                <w:sz w:val="24"/>
              </w:rPr>
              <w:t>0.35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4F86" w14:textId="77777777" w:rsidR="00E10C15" w:rsidRPr="000819C9" w:rsidRDefault="00E10C15" w:rsidP="00E10C15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2B394" w14:textId="77777777" w:rsidR="00E10C15" w:rsidRPr="000819C9" w:rsidRDefault="00E10C15" w:rsidP="00E10C15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E10C15" w:rsidRPr="00A54F56" w14:paraId="570142C8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693EF3" w14:textId="5C94CE5B" w:rsidR="00E10C15" w:rsidRPr="00892E19" w:rsidRDefault="00E10C15" w:rsidP="00E10C15">
            <w:pPr>
              <w:widowControl/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892E19">
              <w:rPr>
                <w:rFonts w:eastAsiaTheme="minorEastAsia" w:hint="eastAsia"/>
                <w:b/>
                <w:sz w:val="24"/>
              </w:rPr>
              <w:t>Use of statin</w:t>
            </w:r>
            <w:r w:rsidR="00DA0296">
              <w:rPr>
                <w:rFonts w:eastAsiaTheme="minorEastAsia"/>
                <w:b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0CC11" w14:textId="4AF0FB7A" w:rsidR="00E10C15" w:rsidRPr="00E10C15" w:rsidRDefault="00E10C15" w:rsidP="00E10C15">
            <w:pPr>
              <w:widowControl/>
              <w:snapToGrid w:val="0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sz w:val="24"/>
              </w:rPr>
              <w:t xml:space="preserve">- </w:t>
            </w:r>
            <w:r w:rsidRPr="00E10C15">
              <w:rPr>
                <w:sz w:val="24"/>
              </w:rPr>
              <w:t>0.0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16F36" w14:textId="0C0E49D7" w:rsidR="00E10C15" w:rsidRPr="00E10C15" w:rsidRDefault="00E10C15" w:rsidP="00E10C15">
            <w:pPr>
              <w:widowControl/>
              <w:snapToGrid w:val="0"/>
              <w:jc w:val="center"/>
              <w:rPr>
                <w:color w:val="000000"/>
                <w:sz w:val="24"/>
              </w:rPr>
            </w:pPr>
            <w:r w:rsidRPr="00E10C15">
              <w:rPr>
                <w:sz w:val="24"/>
              </w:rPr>
              <w:t>0.9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2596" w14:textId="77777777" w:rsidR="00E10C15" w:rsidRPr="000819C9" w:rsidRDefault="00E10C15" w:rsidP="00E10C15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C376" w14:textId="77777777" w:rsidR="00E10C15" w:rsidRPr="000819C9" w:rsidRDefault="00E10C15" w:rsidP="00E10C15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E10C15" w:rsidRPr="00A54F56" w14:paraId="2877C0CD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6BE658" w14:textId="53BD524C" w:rsidR="00E10C15" w:rsidRPr="00892E19" w:rsidRDefault="00E10C15" w:rsidP="00E10C15">
            <w:pPr>
              <w:widowControl/>
              <w:snapToGrid w:val="0"/>
              <w:jc w:val="left"/>
              <w:rPr>
                <w:rFonts w:eastAsiaTheme="minorEastAsia"/>
                <w:b/>
                <w:sz w:val="24"/>
              </w:rPr>
            </w:pPr>
            <w:r w:rsidRPr="00892E19">
              <w:rPr>
                <w:rFonts w:eastAsiaTheme="minorEastAsia" w:hint="eastAsia"/>
                <w:b/>
                <w:sz w:val="24"/>
              </w:rPr>
              <w:t xml:space="preserve">Use of </w:t>
            </w:r>
            <w:r w:rsidR="00CE3465">
              <w:rPr>
                <w:rFonts w:eastAsiaTheme="minorEastAsia" w:hint="eastAsia"/>
                <w:b/>
                <w:sz w:val="24"/>
              </w:rPr>
              <w:t>ESA</w:t>
            </w:r>
            <w:r w:rsidR="00DA0296">
              <w:rPr>
                <w:rFonts w:eastAsiaTheme="minorEastAsia"/>
                <w:b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0A931" w14:textId="19EC5B47" w:rsidR="00E10C15" w:rsidRPr="00E10C15" w:rsidRDefault="00E10C15" w:rsidP="00E10C15">
            <w:pPr>
              <w:widowControl/>
              <w:snapToGrid w:val="0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sz w:val="24"/>
              </w:rPr>
              <w:t xml:space="preserve">- </w:t>
            </w:r>
            <w:r w:rsidRPr="00E10C15">
              <w:rPr>
                <w:sz w:val="24"/>
              </w:rPr>
              <w:t>0.0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793DF" w14:textId="62981690" w:rsidR="00E10C15" w:rsidRPr="00E10C15" w:rsidRDefault="00E10C15" w:rsidP="00E10C15">
            <w:pPr>
              <w:widowControl/>
              <w:snapToGrid w:val="0"/>
              <w:jc w:val="center"/>
              <w:rPr>
                <w:color w:val="000000"/>
                <w:sz w:val="24"/>
              </w:rPr>
            </w:pPr>
            <w:r w:rsidRPr="00E10C15">
              <w:rPr>
                <w:sz w:val="24"/>
              </w:rPr>
              <w:t>0.78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0880A" w14:textId="77777777" w:rsidR="00E10C15" w:rsidRPr="000819C9" w:rsidRDefault="00E10C15" w:rsidP="00E10C15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99B0" w14:textId="77777777" w:rsidR="00E10C15" w:rsidRPr="000819C9" w:rsidRDefault="00E10C15" w:rsidP="00E10C15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370608D5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849F45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Tot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15ED" w14:textId="4EDEEF93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-</w:t>
            </w:r>
            <w:r w:rsidR="006E3BBF">
              <w:rPr>
                <w:color w:val="000000"/>
                <w:sz w:val="24"/>
              </w:rPr>
              <w:t xml:space="preserve"> </w:t>
            </w:r>
            <w:r w:rsidRPr="000819C9">
              <w:rPr>
                <w:rFonts w:hint="eastAsia"/>
                <w:color w:val="000000"/>
                <w:sz w:val="24"/>
              </w:rPr>
              <w:t>0.1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E251" w14:textId="3A3383EC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2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F0043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9E514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0B463DB9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8DA1AD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Albu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062EF" w14:textId="5999C506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-</w:t>
            </w:r>
            <w:r w:rsidR="006E3BBF">
              <w:rPr>
                <w:color w:val="000000"/>
                <w:sz w:val="24"/>
              </w:rPr>
              <w:t xml:space="preserve"> </w:t>
            </w:r>
            <w:r w:rsidRPr="000819C9">
              <w:rPr>
                <w:rFonts w:hint="eastAsia"/>
                <w:color w:val="000000"/>
                <w:sz w:val="24"/>
              </w:rPr>
              <w:t>0.0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32AF" w14:textId="31E15A0A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67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51E77" w14:textId="64F6A949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EB298" w14:textId="65C953C6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4109F138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BAA725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Serum urea nitrog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AEE1D" w14:textId="0B67924F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 </w:t>
            </w:r>
            <w:r w:rsidR="00525643" w:rsidRPr="000819C9">
              <w:rPr>
                <w:rFonts w:hint="eastAsia"/>
                <w:color w:val="000000"/>
                <w:sz w:val="24"/>
              </w:rPr>
              <w:t>0.1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DA6CD" w14:textId="61BC6163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30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DF43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5F08B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3D8AC591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77BA53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Creati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D8D8" w14:textId="080D905A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 </w:t>
            </w:r>
            <w:r w:rsidR="00525643" w:rsidRPr="000819C9">
              <w:rPr>
                <w:rFonts w:hint="eastAsia"/>
                <w:color w:val="000000"/>
                <w:sz w:val="24"/>
              </w:rPr>
              <w:t>0.1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2B660" w14:textId="098F97CB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19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B6DE5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CF0C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031E05C3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CA2D16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Ur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5D90" w14:textId="0FF2751B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-</w:t>
            </w:r>
            <w:r w:rsidR="006E3BBF">
              <w:rPr>
                <w:color w:val="000000"/>
                <w:sz w:val="24"/>
              </w:rPr>
              <w:t xml:space="preserve"> </w:t>
            </w:r>
            <w:r w:rsidRPr="000819C9">
              <w:rPr>
                <w:rFonts w:hint="eastAsia"/>
                <w:color w:val="000000"/>
                <w:sz w:val="24"/>
              </w:rPr>
              <w:t>0.05</w:t>
            </w:r>
            <w:r w:rsidR="006E3BBF">
              <w:rPr>
                <w:rFonts w:hint="eastAsia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3C7A" w14:textId="3D73B3B1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6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6BBA8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03BB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6BD94EB8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CFC1BD" w14:textId="3B958C15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Log-transformed C</w:t>
            </w:r>
            <w:r w:rsidR="00CE3465">
              <w:rPr>
                <w:rFonts w:eastAsiaTheme="minorEastAsia"/>
                <w:b/>
                <w:sz w:val="24"/>
              </w:rPr>
              <w:t>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3679" w14:textId="47C1D198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-</w:t>
            </w:r>
            <w:r w:rsidR="006E3BBF">
              <w:rPr>
                <w:color w:val="000000"/>
                <w:sz w:val="24"/>
              </w:rPr>
              <w:t xml:space="preserve"> </w:t>
            </w:r>
            <w:r w:rsidRPr="000819C9">
              <w:rPr>
                <w:rFonts w:hint="eastAsia"/>
                <w:color w:val="000000"/>
                <w:sz w:val="24"/>
              </w:rPr>
              <w:t>0.02</w:t>
            </w:r>
            <w:r w:rsidR="006E3BBF">
              <w:rPr>
                <w:rFonts w:hint="eastAsia"/>
                <w:color w:val="000000"/>
                <w:sz w:val="24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E7D07" w14:textId="0E3D862A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84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F2A71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C1409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7852AE18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ADE48E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Total choleste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5CADE" w14:textId="0F7618A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-</w:t>
            </w:r>
            <w:r w:rsidR="006E3BBF">
              <w:rPr>
                <w:color w:val="000000"/>
                <w:sz w:val="24"/>
              </w:rPr>
              <w:t xml:space="preserve"> </w:t>
            </w:r>
            <w:r w:rsidRPr="000819C9">
              <w:rPr>
                <w:rFonts w:hint="eastAsia"/>
                <w:color w:val="000000"/>
                <w:sz w:val="24"/>
              </w:rPr>
              <w:t>0.1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471BA" w14:textId="3509FCE5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16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BC68F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D3B90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573A7EAA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EDC40F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 xml:space="preserve">Log-transformed </w:t>
            </w:r>
            <w:r w:rsidRPr="00892E19">
              <w:rPr>
                <w:rFonts w:eastAsiaTheme="minorEastAsia" w:hint="eastAsia"/>
                <w:b/>
                <w:sz w:val="24"/>
              </w:rPr>
              <w:t>t</w:t>
            </w:r>
            <w:r w:rsidRPr="00892E19">
              <w:rPr>
                <w:rFonts w:eastAsiaTheme="minorEastAsia"/>
                <w:b/>
                <w:sz w:val="24"/>
              </w:rPr>
              <w:t>riglyceri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7384F" w14:textId="409C7FC8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-</w:t>
            </w:r>
            <w:r w:rsidR="006E3BBF">
              <w:rPr>
                <w:color w:val="000000"/>
                <w:sz w:val="24"/>
              </w:rPr>
              <w:t xml:space="preserve"> </w:t>
            </w:r>
            <w:r w:rsidRPr="000819C9">
              <w:rPr>
                <w:rFonts w:hint="eastAsia"/>
                <w:color w:val="000000"/>
                <w:sz w:val="24"/>
              </w:rPr>
              <w:t>0.1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805C3" w14:textId="3559C43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08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20C97" w14:textId="147CE2DA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eastAsia="ＭＳ Ｐゴシック" w:hint="eastAsia"/>
                <w:color w:val="000000"/>
                <w:kern w:val="0"/>
                <w:sz w:val="24"/>
              </w:rPr>
              <w:t>-</w:t>
            </w:r>
            <w:r w:rsidR="006C32C3">
              <w:rPr>
                <w:rFonts w:eastAsia="ＭＳ Ｐゴシック"/>
                <w:color w:val="000000"/>
                <w:kern w:val="0"/>
                <w:sz w:val="24"/>
              </w:rPr>
              <w:t xml:space="preserve"> </w:t>
            </w:r>
            <w:r w:rsidR="00C05FEB">
              <w:rPr>
                <w:rFonts w:eastAsia="ＭＳ Ｐゴシック" w:hint="eastAsia"/>
                <w:color w:val="000000"/>
                <w:kern w:val="0"/>
                <w:sz w:val="24"/>
              </w:rPr>
              <w:t>0.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D559" w14:textId="36689456" w:rsidR="00525643" w:rsidRPr="000819C9" w:rsidRDefault="00C05FEB" w:rsidP="00C05FEB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>
              <w:rPr>
                <w:rFonts w:eastAsia="ＭＳ Ｐゴシック" w:hint="eastAsia"/>
                <w:color w:val="000000"/>
                <w:kern w:val="0"/>
                <w:sz w:val="24"/>
              </w:rPr>
              <w:t>0.096</w:t>
            </w:r>
          </w:p>
        </w:tc>
      </w:tr>
      <w:tr w:rsidR="00525643" w:rsidRPr="00A54F56" w14:paraId="07EE2FCD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1A1699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HDL choleste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D96D" w14:textId="34003C14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 </w:t>
            </w:r>
            <w:r w:rsidR="00525643" w:rsidRPr="000819C9">
              <w:rPr>
                <w:rFonts w:hint="eastAsia"/>
                <w:color w:val="000000"/>
                <w:sz w:val="24"/>
              </w:rPr>
              <w:t>0.0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0F86" w14:textId="0852B750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62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37B38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F0A0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7B0835B9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AC80BF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LDL choleste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FED9" w14:textId="0D8DAEC3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-</w:t>
            </w:r>
            <w:r w:rsidR="006E3BBF">
              <w:rPr>
                <w:color w:val="000000"/>
                <w:sz w:val="24"/>
              </w:rPr>
              <w:t xml:space="preserve"> </w:t>
            </w:r>
            <w:r w:rsidRPr="000819C9">
              <w:rPr>
                <w:rFonts w:hint="eastAsia"/>
                <w:color w:val="000000"/>
                <w:sz w:val="24"/>
              </w:rPr>
              <w:t>0.1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48E0B" w14:textId="244B6A85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09</w:t>
            </w:r>
            <w:r w:rsidR="006C64E2">
              <w:rPr>
                <w:rFonts w:hint="eastAsia"/>
                <w:color w:val="000000"/>
                <w:sz w:val="24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1337" w14:textId="515C519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eastAsia="ＭＳ Ｐゴシック" w:hint="eastAsia"/>
                <w:color w:val="000000"/>
                <w:kern w:val="0"/>
                <w:sz w:val="24"/>
              </w:rPr>
              <w:t>-</w:t>
            </w:r>
            <w:r w:rsidR="006C32C3">
              <w:rPr>
                <w:rFonts w:eastAsia="ＭＳ Ｐゴシック"/>
                <w:color w:val="000000"/>
                <w:kern w:val="0"/>
                <w:sz w:val="24"/>
              </w:rPr>
              <w:t xml:space="preserve"> </w:t>
            </w:r>
            <w:r w:rsidR="00C05FEB">
              <w:rPr>
                <w:rFonts w:eastAsia="ＭＳ Ｐゴシック" w:hint="eastAsia"/>
                <w:color w:val="000000"/>
                <w:kern w:val="0"/>
                <w:sz w:val="24"/>
              </w:rPr>
              <w:t>0.0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FE8F0" w14:textId="52D67816" w:rsidR="00525643" w:rsidRPr="000819C9" w:rsidRDefault="00C05FEB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>
              <w:rPr>
                <w:rFonts w:eastAsia="ＭＳ Ｐゴシック" w:hint="eastAsia"/>
                <w:color w:val="000000"/>
                <w:kern w:val="0"/>
                <w:sz w:val="24"/>
              </w:rPr>
              <w:t>0.342</w:t>
            </w:r>
          </w:p>
        </w:tc>
      </w:tr>
      <w:tr w:rsidR="00525643" w:rsidRPr="00A54F56" w14:paraId="03455C68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01E1B0" w14:textId="46E916CE" w:rsidR="00525643" w:rsidRPr="00892E19" w:rsidRDefault="00525643" w:rsidP="00525643">
            <w:pPr>
              <w:widowControl/>
              <w:snapToGrid w:val="0"/>
              <w:rPr>
                <w:rFonts w:eastAsiaTheme="minorEastAsia"/>
                <w:b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C</w:t>
            </w:r>
            <w:r w:rsidR="00C84ABB">
              <w:rPr>
                <w:rFonts w:eastAsiaTheme="minorEastAsia"/>
                <w:b/>
                <w:sz w:val="24"/>
              </w:rPr>
              <w:t>orrected c</w:t>
            </w:r>
            <w:r w:rsidRPr="00892E19">
              <w:rPr>
                <w:rFonts w:eastAsiaTheme="minorEastAsia"/>
                <w:b/>
                <w:sz w:val="24"/>
              </w:rPr>
              <w:t>alc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BCA92" w14:textId="615ED13B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-</w:t>
            </w:r>
            <w:r w:rsidR="006E3BBF">
              <w:rPr>
                <w:color w:val="000000"/>
                <w:sz w:val="24"/>
              </w:rPr>
              <w:t xml:space="preserve"> </w:t>
            </w:r>
            <w:r w:rsidRPr="000819C9">
              <w:rPr>
                <w:rFonts w:hint="eastAsia"/>
                <w:color w:val="000000"/>
                <w:sz w:val="24"/>
              </w:rPr>
              <w:t>0.1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0E44" w14:textId="3A9FC696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19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B2EA0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8ADEE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5DF9A0FA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F6A633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Phosphat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52B0A6" w14:textId="77A3C8E4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-</w:t>
            </w:r>
            <w:r w:rsidR="006E3BBF">
              <w:rPr>
                <w:color w:val="000000"/>
                <w:sz w:val="24"/>
              </w:rPr>
              <w:t xml:space="preserve"> </w:t>
            </w:r>
            <w:r w:rsidRPr="000819C9">
              <w:rPr>
                <w:rFonts w:hint="eastAsia"/>
                <w:color w:val="000000"/>
                <w:sz w:val="24"/>
              </w:rPr>
              <w:t>0.00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4F8AAC" w14:textId="2830CC68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956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87D56D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13BAFF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30FA0312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A17694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Log-transformed ferri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EEAD9" w14:textId="07D2908E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 </w:t>
            </w:r>
            <w:r w:rsidR="00525643" w:rsidRPr="000819C9">
              <w:rPr>
                <w:rFonts w:hint="eastAsia"/>
                <w:color w:val="000000"/>
                <w:sz w:val="24"/>
              </w:rPr>
              <w:t>0.0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73EE" w14:textId="0138E77B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6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36EB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7BDD2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44142CF0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54A508" w14:textId="77777777" w:rsidR="00525643" w:rsidRPr="00892E19" w:rsidRDefault="00525643" w:rsidP="00525643">
            <w:pPr>
              <w:widowControl/>
              <w:snapToGrid w:val="0"/>
              <w:rPr>
                <w:rFonts w:eastAsia="ＭＳ Ｐゴシック"/>
                <w:b/>
                <w:color w:val="000000"/>
                <w:kern w:val="0"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 xml:space="preserve">Log-transformed </w:t>
            </w:r>
            <w:r w:rsidRPr="00892E19">
              <w:rPr>
                <w:rFonts w:eastAsiaTheme="minorEastAsia"/>
                <w:b/>
                <w:i/>
                <w:sz w:val="24"/>
              </w:rPr>
              <w:t>β</w:t>
            </w:r>
            <w:r w:rsidRPr="00892E19">
              <w:rPr>
                <w:rFonts w:eastAsiaTheme="minorEastAsia"/>
                <w:b/>
                <w:sz w:val="24"/>
                <w:vertAlign w:val="subscript"/>
              </w:rPr>
              <w:t>2</w:t>
            </w:r>
            <w:r w:rsidRPr="00892E19">
              <w:rPr>
                <w:rFonts w:eastAsiaTheme="minorEastAsia"/>
                <w:b/>
                <w:sz w:val="24"/>
              </w:rPr>
              <w:t>-microglobul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4BCF12" w14:textId="6000553B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 </w:t>
            </w:r>
            <w:r w:rsidR="00525643" w:rsidRPr="000819C9">
              <w:rPr>
                <w:rFonts w:hint="eastAsia"/>
                <w:color w:val="000000"/>
                <w:sz w:val="24"/>
              </w:rPr>
              <w:t>0.05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538AA1" w14:textId="360FB4B1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623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FA2FF2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0E565E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7C7793C9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0CD664" w14:textId="77777777" w:rsidR="00525643" w:rsidRPr="00892E19" w:rsidRDefault="00525643" w:rsidP="00525643">
            <w:pPr>
              <w:widowControl/>
              <w:snapToGrid w:val="0"/>
              <w:rPr>
                <w:rFonts w:eastAsiaTheme="minorEastAsia"/>
                <w:b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Hemoglobin A1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89A70C" w14:textId="5D855AFC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 </w:t>
            </w:r>
            <w:r w:rsidR="00525643" w:rsidRPr="000819C9">
              <w:rPr>
                <w:rFonts w:hint="eastAsia"/>
                <w:color w:val="000000"/>
                <w:sz w:val="24"/>
              </w:rPr>
              <w:t>0.072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DA66B5" w14:textId="560C3D4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489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A2DE15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2EAB8A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2F0B2DC3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6D913D" w14:textId="77777777" w:rsidR="00525643" w:rsidRPr="00892E19" w:rsidRDefault="00525643" w:rsidP="00525643">
            <w:pPr>
              <w:widowControl/>
              <w:snapToGrid w:val="0"/>
              <w:rPr>
                <w:rFonts w:eastAsiaTheme="minorEastAsia"/>
                <w:b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Log-transformed whole PT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699785" w14:textId="54F887FA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 </w:t>
            </w:r>
            <w:r w:rsidR="00525643" w:rsidRPr="000819C9">
              <w:rPr>
                <w:rFonts w:hint="eastAsia"/>
                <w:color w:val="000000"/>
                <w:sz w:val="24"/>
              </w:rPr>
              <w:t>0.209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E6924C" w14:textId="28819B70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044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87444D" w14:textId="52DFDB7E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sz w:val="24"/>
              </w:rPr>
              <w:t xml:space="preserve"> </w:t>
            </w:r>
            <w:r w:rsidR="00525643" w:rsidRPr="000819C9">
              <w:rPr>
                <w:rFonts w:eastAsiaTheme="minorEastAsia"/>
                <w:sz w:val="24"/>
              </w:rPr>
              <w:t>0.</w:t>
            </w:r>
            <w:r w:rsidR="00C05FEB">
              <w:rPr>
                <w:rFonts w:eastAsiaTheme="minorEastAsia" w:hint="eastAsia"/>
                <w:sz w:val="24"/>
              </w:rPr>
              <w:t>05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541DE1" w14:textId="7B57FBC9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eastAsia="ＭＳ Ｐゴシック"/>
                <w:color w:val="000000"/>
                <w:kern w:val="0"/>
                <w:sz w:val="24"/>
              </w:rPr>
              <w:t>0.</w:t>
            </w:r>
            <w:r w:rsidR="00C05FEB">
              <w:rPr>
                <w:rFonts w:eastAsia="ＭＳ Ｐゴシック" w:hint="eastAsia"/>
                <w:color w:val="000000"/>
                <w:kern w:val="0"/>
                <w:sz w:val="24"/>
              </w:rPr>
              <w:t>714</w:t>
            </w:r>
          </w:p>
        </w:tc>
      </w:tr>
      <w:tr w:rsidR="00525643" w:rsidRPr="00A54F56" w14:paraId="1D25083E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E75054" w14:textId="77777777" w:rsidR="00525643" w:rsidRPr="00892E19" w:rsidRDefault="00525643" w:rsidP="00525643">
            <w:pPr>
              <w:widowControl/>
              <w:snapToGrid w:val="0"/>
              <w:rPr>
                <w:rFonts w:eastAsiaTheme="minorEastAsia"/>
                <w:b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Log-transformed NT-proBN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019315" w14:textId="0606FBDA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 </w:t>
            </w:r>
            <w:r w:rsidR="00525643" w:rsidRPr="000819C9">
              <w:rPr>
                <w:rFonts w:hint="eastAsia"/>
                <w:color w:val="000000"/>
                <w:sz w:val="24"/>
              </w:rPr>
              <w:t>0.219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749467" w14:textId="1EC76B31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033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6DEBFE" w14:textId="7D026BDE" w:rsidR="00525643" w:rsidRPr="000819C9" w:rsidRDefault="006E3BBF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>
              <w:rPr>
                <w:rFonts w:eastAsiaTheme="minorEastAsia"/>
                <w:sz w:val="24"/>
              </w:rPr>
              <w:t xml:space="preserve"> </w:t>
            </w:r>
            <w:r w:rsidR="00525643" w:rsidRPr="000819C9">
              <w:rPr>
                <w:rFonts w:eastAsiaTheme="minorEastAsia"/>
                <w:sz w:val="24"/>
              </w:rPr>
              <w:t>0.</w:t>
            </w:r>
            <w:r w:rsidR="00C05FEB">
              <w:rPr>
                <w:rFonts w:eastAsiaTheme="minorEastAsia" w:hint="eastAsia"/>
                <w:sz w:val="24"/>
              </w:rPr>
              <w:t>06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032812" w14:textId="1E72DFAE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eastAsiaTheme="minorEastAsia"/>
                <w:sz w:val="24"/>
              </w:rPr>
              <w:t>0.</w:t>
            </w:r>
            <w:r w:rsidR="00C05FEB">
              <w:rPr>
                <w:rFonts w:eastAsiaTheme="minorEastAsia" w:hint="eastAsia"/>
                <w:sz w:val="24"/>
              </w:rPr>
              <w:t>623</w:t>
            </w:r>
          </w:p>
        </w:tc>
      </w:tr>
      <w:tr w:rsidR="00525643" w:rsidRPr="00A54F56" w14:paraId="24443CB3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B9F3DD" w14:textId="17212C07" w:rsidR="00525643" w:rsidRPr="00892E19" w:rsidRDefault="00CE3465" w:rsidP="00525643">
            <w:pPr>
              <w:widowControl/>
              <w:snapToGrid w:val="0"/>
              <w:rPr>
                <w:rFonts w:eastAsiaTheme="minorEastAsia"/>
                <w:b/>
                <w:sz w:val="24"/>
              </w:rPr>
            </w:pPr>
            <w:r>
              <w:rPr>
                <w:rFonts w:eastAsiaTheme="minorEastAsia"/>
                <w:b/>
                <w:sz w:val="24"/>
              </w:rPr>
              <w:t>eGF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CD27BF" w14:textId="7192A090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-</w:t>
            </w:r>
            <w:r w:rsidR="006E3BBF">
              <w:rPr>
                <w:color w:val="000000"/>
                <w:sz w:val="24"/>
              </w:rPr>
              <w:t xml:space="preserve"> </w:t>
            </w:r>
            <w:r w:rsidRPr="000819C9">
              <w:rPr>
                <w:rFonts w:hint="eastAsia"/>
                <w:color w:val="000000"/>
                <w:sz w:val="24"/>
              </w:rPr>
              <w:t>0.188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7AA8A6" w14:textId="01B088A2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068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A4AF1C" w14:textId="3B6F35E6" w:rsidR="00525643" w:rsidRPr="000819C9" w:rsidRDefault="00C05FEB" w:rsidP="006E3BBF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>
              <w:rPr>
                <w:rFonts w:eastAsia="ＭＳ Ｐゴシック"/>
                <w:color w:val="000000"/>
                <w:kern w:val="0"/>
                <w:sz w:val="24"/>
              </w:rPr>
              <w:t xml:space="preserve"> 0.03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DEB7F6" w14:textId="2D9E7F7C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eastAsiaTheme="minorEastAsia"/>
                <w:sz w:val="24"/>
              </w:rPr>
              <w:t>0.</w:t>
            </w:r>
            <w:r w:rsidR="00C05FEB">
              <w:rPr>
                <w:rFonts w:eastAsiaTheme="minorEastAsia" w:hint="eastAsia"/>
                <w:sz w:val="24"/>
              </w:rPr>
              <w:t>821</w:t>
            </w:r>
          </w:p>
        </w:tc>
      </w:tr>
      <w:tr w:rsidR="00525643" w:rsidRPr="00A54F56" w14:paraId="402BF4EB" w14:textId="77777777" w:rsidTr="00436FED">
        <w:trPr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D95AD1" w14:textId="77777777" w:rsidR="00525643" w:rsidRPr="00892E19" w:rsidRDefault="00525643" w:rsidP="00525643">
            <w:pPr>
              <w:widowControl/>
              <w:snapToGrid w:val="0"/>
              <w:rPr>
                <w:rFonts w:eastAsiaTheme="minorEastAsia"/>
                <w:b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Log-transformed UPC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7E022D" w14:textId="2126A72E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-</w:t>
            </w:r>
            <w:r w:rsidR="006E3BBF">
              <w:rPr>
                <w:color w:val="000000"/>
                <w:sz w:val="24"/>
              </w:rPr>
              <w:t xml:space="preserve"> </w:t>
            </w:r>
            <w:r w:rsidRPr="000819C9">
              <w:rPr>
                <w:rFonts w:hint="eastAsia"/>
                <w:color w:val="000000"/>
                <w:sz w:val="24"/>
              </w:rPr>
              <w:t>0.04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267B05" w14:textId="1B088AD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651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4A66A1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4FF30D" w14:textId="77777777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</w:p>
        </w:tc>
      </w:tr>
      <w:tr w:rsidR="00525643" w:rsidRPr="00A54F56" w14:paraId="73F55C06" w14:textId="77777777" w:rsidTr="00436FED">
        <w:trPr>
          <w:trHeight w:val="340"/>
        </w:trPr>
        <w:tc>
          <w:tcPr>
            <w:tcW w:w="397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15FA1E0" w14:textId="77777777" w:rsidR="00525643" w:rsidRPr="00892E19" w:rsidRDefault="00525643" w:rsidP="00525643">
            <w:pPr>
              <w:widowControl/>
              <w:snapToGrid w:val="0"/>
              <w:rPr>
                <w:rFonts w:eastAsiaTheme="minorEastAsia"/>
                <w:b/>
                <w:sz w:val="24"/>
              </w:rPr>
            </w:pPr>
            <w:r w:rsidRPr="00892E19">
              <w:rPr>
                <w:rFonts w:eastAsiaTheme="minorEastAsia"/>
                <w:b/>
                <w:sz w:val="24"/>
              </w:rPr>
              <w:t>Hemoglobin</w:t>
            </w:r>
          </w:p>
        </w:tc>
        <w:tc>
          <w:tcPr>
            <w:tcW w:w="1701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CD20BA7" w14:textId="62E854B8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iCs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-</w:t>
            </w:r>
            <w:r w:rsidR="006E3BBF">
              <w:rPr>
                <w:color w:val="000000"/>
                <w:sz w:val="24"/>
              </w:rPr>
              <w:t xml:space="preserve"> </w:t>
            </w:r>
            <w:r w:rsidRPr="000819C9">
              <w:rPr>
                <w:rFonts w:hint="eastAsia"/>
                <w:color w:val="000000"/>
                <w:sz w:val="24"/>
              </w:rPr>
              <w:t>0.273</w:t>
            </w:r>
          </w:p>
        </w:tc>
        <w:tc>
          <w:tcPr>
            <w:tcW w:w="921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115FA7C" w14:textId="2D23C3E6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hint="eastAsia"/>
                <w:color w:val="000000"/>
                <w:sz w:val="24"/>
              </w:rPr>
              <w:t>0.007</w:t>
            </w:r>
          </w:p>
        </w:tc>
        <w:tc>
          <w:tcPr>
            <w:tcW w:w="163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337216A" w14:textId="25A80D33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eastAsia="ＭＳ Ｐゴシック" w:hint="eastAsia"/>
                <w:color w:val="000000"/>
                <w:kern w:val="0"/>
                <w:sz w:val="24"/>
              </w:rPr>
              <w:t>-</w:t>
            </w:r>
            <w:r w:rsidR="006C32C3">
              <w:rPr>
                <w:rFonts w:eastAsia="ＭＳ Ｐゴシック"/>
                <w:color w:val="000000"/>
                <w:kern w:val="0"/>
                <w:sz w:val="24"/>
              </w:rPr>
              <w:t xml:space="preserve"> </w:t>
            </w:r>
            <w:r w:rsidRPr="000819C9">
              <w:rPr>
                <w:rFonts w:eastAsia="ＭＳ Ｐゴシック"/>
                <w:color w:val="000000"/>
                <w:kern w:val="0"/>
                <w:sz w:val="24"/>
              </w:rPr>
              <w:t>0.</w:t>
            </w:r>
            <w:r w:rsidR="00C05FEB">
              <w:rPr>
                <w:rFonts w:eastAsia="ＭＳ Ｐゴシック" w:hint="eastAsia"/>
                <w:color w:val="000000"/>
                <w:kern w:val="0"/>
                <w:sz w:val="24"/>
              </w:rPr>
              <w:t>150</w:t>
            </w:r>
          </w:p>
        </w:tc>
        <w:tc>
          <w:tcPr>
            <w:tcW w:w="99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509CC74" w14:textId="567C0979" w:rsidR="00525643" w:rsidRPr="000819C9" w:rsidRDefault="00525643" w:rsidP="00525643">
            <w:pPr>
              <w:widowControl/>
              <w:snapToGrid w:val="0"/>
              <w:jc w:val="center"/>
              <w:rPr>
                <w:rFonts w:eastAsia="ＭＳ Ｐゴシック"/>
                <w:color w:val="000000"/>
                <w:kern w:val="0"/>
                <w:sz w:val="24"/>
              </w:rPr>
            </w:pPr>
            <w:r w:rsidRPr="000819C9">
              <w:rPr>
                <w:rFonts w:eastAsia="ＭＳ Ｐゴシック"/>
                <w:color w:val="000000"/>
                <w:kern w:val="0"/>
                <w:sz w:val="24"/>
              </w:rPr>
              <w:t>0.</w:t>
            </w:r>
            <w:r w:rsidR="00C05FEB">
              <w:rPr>
                <w:rFonts w:eastAsia="ＭＳ Ｐゴシック" w:hint="eastAsia"/>
                <w:color w:val="000000"/>
                <w:kern w:val="0"/>
                <w:sz w:val="24"/>
              </w:rPr>
              <w:t>219</w:t>
            </w:r>
          </w:p>
        </w:tc>
      </w:tr>
    </w:tbl>
    <w:p w14:paraId="42AD81A4" w14:textId="0F413C51" w:rsidR="00C05FEB" w:rsidRDefault="00CB6342">
      <w:pPr>
        <w:widowControl/>
        <w:jc w:val="left"/>
        <w:rPr>
          <w:sz w:val="24"/>
        </w:rPr>
      </w:pPr>
      <w:r w:rsidRPr="00A54F56">
        <w:rPr>
          <w:sz w:val="24"/>
        </w:rPr>
        <w:t>*</w:t>
      </w:r>
      <w:r w:rsidRPr="00A50B74">
        <w:rPr>
          <w:sz w:val="24"/>
          <w:vertAlign w:val="superscript"/>
        </w:rPr>
        <w:t xml:space="preserve"> </w:t>
      </w:r>
      <w:r w:rsidRPr="00A54F56">
        <w:rPr>
          <w:sz w:val="24"/>
        </w:rPr>
        <w:t xml:space="preserve">Covariates of </w:t>
      </w:r>
      <w:r w:rsidRPr="00A54F56">
        <w:rPr>
          <w:i/>
          <w:sz w:val="24"/>
        </w:rPr>
        <w:t>P</w:t>
      </w:r>
      <w:r w:rsidRPr="00A54F56">
        <w:rPr>
          <w:sz w:val="24"/>
        </w:rPr>
        <w:t xml:space="preserve"> &lt;0.1 in the univariable analysis were included in the multivariable analysis</w:t>
      </w:r>
      <w:r w:rsidR="007B6A6F">
        <w:rPr>
          <w:sz w:val="24"/>
        </w:rPr>
        <w:t>.</w:t>
      </w:r>
    </w:p>
    <w:p w14:paraId="396AAFE2" w14:textId="6F509822" w:rsidR="00B03323" w:rsidRPr="007B6A6F" w:rsidRDefault="00CE3465" w:rsidP="002840C3">
      <w:pPr>
        <w:widowControl/>
        <w:jc w:val="left"/>
        <w:rPr>
          <w:rFonts w:eastAsiaTheme="minorEastAsia"/>
          <w:sz w:val="24"/>
        </w:rPr>
      </w:pPr>
      <w:r w:rsidRPr="00A54F56">
        <w:rPr>
          <w:rFonts w:eastAsiaTheme="minorEastAsia"/>
          <w:sz w:val="24"/>
        </w:rPr>
        <w:t xml:space="preserve">Abbreviations: </w:t>
      </w:r>
      <w:r>
        <w:rPr>
          <w:rFonts w:eastAsiaTheme="minorEastAsia"/>
          <w:sz w:val="24"/>
        </w:rPr>
        <w:t xml:space="preserve">CRP, C-reactive protein; </w:t>
      </w:r>
      <w:r w:rsidRPr="00A54F56">
        <w:rPr>
          <w:rFonts w:eastAsiaTheme="minorEastAsia"/>
          <w:sz w:val="24"/>
        </w:rPr>
        <w:t xml:space="preserve">CVD, cardiovascular disease; </w:t>
      </w:r>
      <w:r>
        <w:rPr>
          <w:rFonts w:eastAsiaTheme="minorEastAsia"/>
          <w:sz w:val="24"/>
        </w:rPr>
        <w:t xml:space="preserve">eGFR, estimated glomerular filtration rate; ESA, erythropoiesis-stimulating agent; </w:t>
      </w:r>
      <w:r w:rsidRPr="00A54F56">
        <w:rPr>
          <w:rFonts w:eastAsiaTheme="minorEastAsia"/>
          <w:sz w:val="24"/>
        </w:rPr>
        <w:t xml:space="preserve">HDL, high-density </w:t>
      </w:r>
      <w:r w:rsidRPr="00A54F56">
        <w:rPr>
          <w:rFonts w:eastAsiaTheme="minorEastAsia"/>
          <w:sz w:val="24"/>
        </w:rPr>
        <w:lastRenderedPageBreak/>
        <w:t xml:space="preserve">lipoprotein; LDL, low-density lipoprotein; NT-proBNP, N-terminal pro-brain natriuretic peptide; PTH, parathyroid hormone; </w:t>
      </w:r>
      <w:r>
        <w:rPr>
          <w:rFonts w:eastAsiaTheme="minorEastAsia"/>
          <w:sz w:val="24"/>
        </w:rPr>
        <w:t xml:space="preserve">RAAS, renin-angiotensin-aldosterone system; </w:t>
      </w:r>
      <w:r w:rsidRPr="00A54F56">
        <w:rPr>
          <w:rFonts w:eastAsiaTheme="minorEastAsia"/>
          <w:sz w:val="24"/>
        </w:rPr>
        <w:t>UPCR, urinary protein to creatinine ratio</w:t>
      </w:r>
      <w:r w:rsidR="00C135B1">
        <w:rPr>
          <w:rFonts w:eastAsiaTheme="minorEastAsia"/>
          <w:sz w:val="24"/>
        </w:rPr>
        <w:t>, WMV, white matter volume</w:t>
      </w:r>
      <w:r w:rsidRPr="00A54F56">
        <w:rPr>
          <w:rFonts w:eastAsiaTheme="minorEastAsia"/>
          <w:sz w:val="24"/>
        </w:rPr>
        <w:t>.</w:t>
      </w:r>
    </w:p>
    <w:sectPr w:rsidR="00B03323" w:rsidRPr="007B6A6F" w:rsidSect="002840C3">
      <w:pgSz w:w="11906" w:h="16838" w:code="9"/>
      <w:pgMar w:top="1418" w:right="1418" w:bottom="1418" w:left="1418" w:header="794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331F25" w14:textId="77777777" w:rsidR="004C7DEE" w:rsidRDefault="004C7DEE" w:rsidP="00795749">
      <w:r>
        <w:separator/>
      </w:r>
    </w:p>
    <w:p w14:paraId="3B3EBFBC" w14:textId="77777777" w:rsidR="004C7DEE" w:rsidRDefault="004C7DEE"/>
  </w:endnote>
  <w:endnote w:type="continuationSeparator" w:id="0">
    <w:p w14:paraId="66134D2E" w14:textId="77777777" w:rsidR="004C7DEE" w:rsidRDefault="004C7DEE" w:rsidP="00795749">
      <w:r>
        <w:continuationSeparator/>
      </w:r>
    </w:p>
    <w:p w14:paraId="0D84D4A0" w14:textId="77777777" w:rsidR="004C7DEE" w:rsidRDefault="004C7DE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平成角ゴシック">
    <w:altName w:val="ＭＳ Ｐ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3DA916" w14:textId="77777777" w:rsidR="00265455" w:rsidRDefault="00265455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1331EE" w14:textId="77777777" w:rsidR="00265455" w:rsidRDefault="00265455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E0BFDC" w14:textId="77777777" w:rsidR="00265455" w:rsidRDefault="00265455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4CDBF5" w14:textId="77777777" w:rsidR="004C7DEE" w:rsidRDefault="004C7DEE" w:rsidP="00795749">
      <w:r>
        <w:separator/>
      </w:r>
    </w:p>
    <w:p w14:paraId="059F0E17" w14:textId="77777777" w:rsidR="004C7DEE" w:rsidRDefault="004C7DEE"/>
  </w:footnote>
  <w:footnote w:type="continuationSeparator" w:id="0">
    <w:p w14:paraId="1D3EFD62" w14:textId="77777777" w:rsidR="004C7DEE" w:rsidRDefault="004C7DEE" w:rsidP="00795749">
      <w:r>
        <w:continuationSeparator/>
      </w:r>
    </w:p>
    <w:p w14:paraId="148B5AC4" w14:textId="77777777" w:rsidR="004C7DEE" w:rsidRDefault="004C7DE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E5E46E" w14:textId="77777777" w:rsidR="00265455" w:rsidRDefault="00265455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C0B682" w14:textId="77777777" w:rsidR="004C7DEE" w:rsidRDefault="004C7DEE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6B9C29" w14:textId="77777777" w:rsidR="00265455" w:rsidRDefault="00265455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36F9D"/>
    <w:multiLevelType w:val="hybridMultilevel"/>
    <w:tmpl w:val="5FFCC940"/>
    <w:lvl w:ilvl="0" w:tplc="A3206EA6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78D5B8B"/>
    <w:multiLevelType w:val="hybridMultilevel"/>
    <w:tmpl w:val="66F6549A"/>
    <w:lvl w:ilvl="0" w:tplc="0409000F">
      <w:start w:val="1"/>
      <w:numFmt w:val="decimal"/>
      <w:lvlText w:val="%1."/>
      <w:lvlJc w:val="left"/>
      <w:pPr>
        <w:ind w:left="422" w:hanging="420"/>
      </w:pPr>
    </w:lvl>
    <w:lvl w:ilvl="1" w:tplc="04090017" w:tentative="1">
      <w:start w:val="1"/>
      <w:numFmt w:val="aiueoFullWidth"/>
      <w:lvlText w:val="(%2)"/>
      <w:lvlJc w:val="left"/>
      <w:pPr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2" w:hanging="420"/>
      </w:pPr>
    </w:lvl>
  </w:abstractNum>
  <w:abstractNum w:abstractNumId="2" w15:restartNumberingAfterBreak="0">
    <w:nsid w:val="0DB04656"/>
    <w:multiLevelType w:val="hybridMultilevel"/>
    <w:tmpl w:val="11E61F88"/>
    <w:lvl w:ilvl="0" w:tplc="D8F6D0E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0552292"/>
    <w:multiLevelType w:val="hybridMultilevel"/>
    <w:tmpl w:val="E0BAC95A"/>
    <w:lvl w:ilvl="0" w:tplc="890AD524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4191CB2"/>
    <w:multiLevelType w:val="hybridMultilevel"/>
    <w:tmpl w:val="3E5828F2"/>
    <w:lvl w:ilvl="0" w:tplc="65063646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  <w:sz w:val="12"/>
      </w:rPr>
    </w:lvl>
    <w:lvl w:ilvl="1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6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040" w:hanging="420"/>
      </w:pPr>
      <w:rPr>
        <w:rFonts w:ascii="Wingdings" w:hAnsi="Wingdings" w:hint="default"/>
      </w:rPr>
    </w:lvl>
  </w:abstractNum>
  <w:abstractNum w:abstractNumId="5" w15:restartNumberingAfterBreak="0">
    <w:nsid w:val="2B75560E"/>
    <w:multiLevelType w:val="hybridMultilevel"/>
    <w:tmpl w:val="354AC8B8"/>
    <w:lvl w:ilvl="0" w:tplc="D1BE0230">
      <w:numFmt w:val="bullet"/>
      <w:lvlText w:val="＊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0D9408D"/>
    <w:multiLevelType w:val="hybridMultilevel"/>
    <w:tmpl w:val="B3F2E0E4"/>
    <w:lvl w:ilvl="0" w:tplc="8A48734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36D6978"/>
    <w:multiLevelType w:val="hybridMultilevel"/>
    <w:tmpl w:val="E0D29086"/>
    <w:lvl w:ilvl="0" w:tplc="D38636A0">
      <w:start w:val="1"/>
      <w:numFmt w:val="decimal"/>
      <w:lvlText w:val="%1."/>
      <w:lvlJc w:val="left"/>
      <w:pPr>
        <w:ind w:left="424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2" w:hanging="420"/>
      </w:pPr>
    </w:lvl>
  </w:abstractNum>
  <w:abstractNum w:abstractNumId="8" w15:restartNumberingAfterBreak="0">
    <w:nsid w:val="44361FA3"/>
    <w:multiLevelType w:val="hybridMultilevel"/>
    <w:tmpl w:val="DA022278"/>
    <w:lvl w:ilvl="0" w:tplc="890AD524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70C2DE8"/>
    <w:multiLevelType w:val="hybridMultilevel"/>
    <w:tmpl w:val="A04C1CE6"/>
    <w:lvl w:ilvl="0" w:tplc="F894E004"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291129E"/>
    <w:multiLevelType w:val="hybridMultilevel"/>
    <w:tmpl w:val="667AE4F4"/>
    <w:lvl w:ilvl="0" w:tplc="58BEE95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90770C4"/>
    <w:multiLevelType w:val="hybridMultilevel"/>
    <w:tmpl w:val="8B40B854"/>
    <w:lvl w:ilvl="0" w:tplc="068CA222">
      <w:numFmt w:val="bullet"/>
      <w:lvlText w:val="-"/>
      <w:lvlJc w:val="left"/>
      <w:pPr>
        <w:ind w:left="360" w:hanging="360"/>
      </w:pPr>
      <w:rPr>
        <w:rFonts w:ascii="Times New Roman" w:eastAsia="HG丸ｺﾞｼｯｸM-PR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0D730D1"/>
    <w:multiLevelType w:val="hybridMultilevel"/>
    <w:tmpl w:val="096255C4"/>
    <w:lvl w:ilvl="0" w:tplc="D38636A0">
      <w:start w:val="1"/>
      <w:numFmt w:val="decimal"/>
      <w:lvlText w:val="%1."/>
      <w:lvlJc w:val="left"/>
      <w:pPr>
        <w:ind w:left="422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2" w:hanging="420"/>
      </w:pPr>
    </w:lvl>
  </w:abstractNum>
  <w:abstractNum w:abstractNumId="13" w15:restartNumberingAfterBreak="0">
    <w:nsid w:val="72E21FA9"/>
    <w:multiLevelType w:val="hybridMultilevel"/>
    <w:tmpl w:val="90F2362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7ED6296C"/>
    <w:multiLevelType w:val="hybridMultilevel"/>
    <w:tmpl w:val="34DC54BA"/>
    <w:lvl w:ilvl="0" w:tplc="8A48734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13"/>
  </w:num>
  <w:num w:numId="5">
    <w:abstractNumId w:val="11"/>
  </w:num>
  <w:num w:numId="6">
    <w:abstractNumId w:val="6"/>
  </w:num>
  <w:num w:numId="7">
    <w:abstractNumId w:val="14"/>
  </w:num>
  <w:num w:numId="8">
    <w:abstractNumId w:val="10"/>
  </w:num>
  <w:num w:numId="9">
    <w:abstractNumId w:val="2"/>
  </w:num>
  <w:num w:numId="10">
    <w:abstractNumId w:val="0"/>
  </w:num>
  <w:num w:numId="11">
    <w:abstractNumId w:val="1"/>
  </w:num>
  <w:num w:numId="12">
    <w:abstractNumId w:val="12"/>
  </w:num>
  <w:num w:numId="13">
    <w:abstractNumId w:val="7"/>
  </w:num>
  <w:num w:numId="14">
    <w:abstractNumId w:val="5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90"/>
  <w:displayHorizontalDrawingGridEvery w:val="0"/>
  <w:displayVerticalDrawingGridEvery w:val="2"/>
  <w:characterSpacingControl w:val="compressPunctuation"/>
  <w:hdrShapeDefaults>
    <o:shapedefaults v:ext="edit" spidmax="2150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fdsw22rere26edwtpxrxvvv09dr2pazdpa&quot;&gt;BA x TMT&lt;record-ids&gt;&lt;item&gt;6&lt;/item&gt;&lt;item&gt;12&lt;/item&gt;&lt;item&gt;13&lt;/item&gt;&lt;item&gt;14&lt;/item&gt;&lt;item&gt;15&lt;/item&gt;&lt;item&gt;16&lt;/item&gt;&lt;item&gt;18&lt;/item&gt;&lt;item&gt;19&lt;/item&gt;&lt;item&gt;20&lt;/item&gt;&lt;item&gt;23&lt;/item&gt;&lt;item&gt;24&lt;/item&gt;&lt;item&gt;26&lt;/item&gt;&lt;item&gt;27&lt;/item&gt;&lt;item&gt;28&lt;/item&gt;&lt;item&gt;29&lt;/item&gt;&lt;item&gt;31&lt;/item&gt;&lt;item&gt;33&lt;/item&gt;&lt;item&gt;34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8C5B02"/>
    <w:rsid w:val="00004003"/>
    <w:rsid w:val="00007DB3"/>
    <w:rsid w:val="00010D9D"/>
    <w:rsid w:val="00011961"/>
    <w:rsid w:val="000315A6"/>
    <w:rsid w:val="000315B3"/>
    <w:rsid w:val="00031672"/>
    <w:rsid w:val="000318E7"/>
    <w:rsid w:val="00032619"/>
    <w:rsid w:val="000356C6"/>
    <w:rsid w:val="00035F7A"/>
    <w:rsid w:val="00037516"/>
    <w:rsid w:val="00037831"/>
    <w:rsid w:val="00041A60"/>
    <w:rsid w:val="00041FF4"/>
    <w:rsid w:val="00045146"/>
    <w:rsid w:val="0004727F"/>
    <w:rsid w:val="000551BB"/>
    <w:rsid w:val="00056E22"/>
    <w:rsid w:val="00057F03"/>
    <w:rsid w:val="00061002"/>
    <w:rsid w:val="00062AB4"/>
    <w:rsid w:val="00062DDE"/>
    <w:rsid w:val="00066BE5"/>
    <w:rsid w:val="000719DC"/>
    <w:rsid w:val="00073008"/>
    <w:rsid w:val="0007403D"/>
    <w:rsid w:val="00074069"/>
    <w:rsid w:val="00074293"/>
    <w:rsid w:val="00074A9A"/>
    <w:rsid w:val="00074CB7"/>
    <w:rsid w:val="00075695"/>
    <w:rsid w:val="00075EF7"/>
    <w:rsid w:val="000819C9"/>
    <w:rsid w:val="00085F71"/>
    <w:rsid w:val="00086DF3"/>
    <w:rsid w:val="000900B6"/>
    <w:rsid w:val="00090B80"/>
    <w:rsid w:val="00093317"/>
    <w:rsid w:val="000956B4"/>
    <w:rsid w:val="00095843"/>
    <w:rsid w:val="00097395"/>
    <w:rsid w:val="000973E3"/>
    <w:rsid w:val="000A22A1"/>
    <w:rsid w:val="000A2849"/>
    <w:rsid w:val="000A2945"/>
    <w:rsid w:val="000B0074"/>
    <w:rsid w:val="000B0EBD"/>
    <w:rsid w:val="000B388A"/>
    <w:rsid w:val="000B3BF8"/>
    <w:rsid w:val="000B49D2"/>
    <w:rsid w:val="000B6FEE"/>
    <w:rsid w:val="000C2B63"/>
    <w:rsid w:val="000C467D"/>
    <w:rsid w:val="000C57B5"/>
    <w:rsid w:val="000C7EB4"/>
    <w:rsid w:val="000D0053"/>
    <w:rsid w:val="000D0EEC"/>
    <w:rsid w:val="000D1DF6"/>
    <w:rsid w:val="000D3A04"/>
    <w:rsid w:val="000D5FE5"/>
    <w:rsid w:val="000E17F5"/>
    <w:rsid w:val="000E649F"/>
    <w:rsid w:val="000E7A0B"/>
    <w:rsid w:val="000F3261"/>
    <w:rsid w:val="000F659E"/>
    <w:rsid w:val="00104E5F"/>
    <w:rsid w:val="00107304"/>
    <w:rsid w:val="0011469F"/>
    <w:rsid w:val="001170DC"/>
    <w:rsid w:val="00120EB5"/>
    <w:rsid w:val="00121066"/>
    <w:rsid w:val="0012344D"/>
    <w:rsid w:val="0012466A"/>
    <w:rsid w:val="00126565"/>
    <w:rsid w:val="00127961"/>
    <w:rsid w:val="001319FD"/>
    <w:rsid w:val="00131E88"/>
    <w:rsid w:val="00135AEA"/>
    <w:rsid w:val="00136A3D"/>
    <w:rsid w:val="0014124E"/>
    <w:rsid w:val="001412C8"/>
    <w:rsid w:val="00141F64"/>
    <w:rsid w:val="001434D9"/>
    <w:rsid w:val="00145820"/>
    <w:rsid w:val="00146543"/>
    <w:rsid w:val="00147A2D"/>
    <w:rsid w:val="001525E7"/>
    <w:rsid w:val="00155119"/>
    <w:rsid w:val="00156E9D"/>
    <w:rsid w:val="001614BF"/>
    <w:rsid w:val="00165320"/>
    <w:rsid w:val="00167447"/>
    <w:rsid w:val="00167995"/>
    <w:rsid w:val="00173A5B"/>
    <w:rsid w:val="00173FAC"/>
    <w:rsid w:val="0017467B"/>
    <w:rsid w:val="00176C04"/>
    <w:rsid w:val="00176D17"/>
    <w:rsid w:val="001801E3"/>
    <w:rsid w:val="00180B83"/>
    <w:rsid w:val="001903D1"/>
    <w:rsid w:val="00192F88"/>
    <w:rsid w:val="0019370C"/>
    <w:rsid w:val="00196228"/>
    <w:rsid w:val="001963B5"/>
    <w:rsid w:val="001963B7"/>
    <w:rsid w:val="001A207C"/>
    <w:rsid w:val="001A7BEE"/>
    <w:rsid w:val="001B327D"/>
    <w:rsid w:val="001B6430"/>
    <w:rsid w:val="001B6A24"/>
    <w:rsid w:val="001B768B"/>
    <w:rsid w:val="001B7A8B"/>
    <w:rsid w:val="001C2BE6"/>
    <w:rsid w:val="001C2DD7"/>
    <w:rsid w:val="001C32B8"/>
    <w:rsid w:val="001C4D88"/>
    <w:rsid w:val="001C56B6"/>
    <w:rsid w:val="001D081F"/>
    <w:rsid w:val="001D1AB3"/>
    <w:rsid w:val="001D70FF"/>
    <w:rsid w:val="001D74D5"/>
    <w:rsid w:val="001D7E08"/>
    <w:rsid w:val="001E242F"/>
    <w:rsid w:val="001E5234"/>
    <w:rsid w:val="001F0C87"/>
    <w:rsid w:val="001F1B44"/>
    <w:rsid w:val="001F49F5"/>
    <w:rsid w:val="001F6B16"/>
    <w:rsid w:val="0020103F"/>
    <w:rsid w:val="002019D5"/>
    <w:rsid w:val="00201A48"/>
    <w:rsid w:val="00206319"/>
    <w:rsid w:val="002110EB"/>
    <w:rsid w:val="00212781"/>
    <w:rsid w:val="00217B60"/>
    <w:rsid w:val="00220C7C"/>
    <w:rsid w:val="00222BBE"/>
    <w:rsid w:val="00223423"/>
    <w:rsid w:val="00224B74"/>
    <w:rsid w:val="00225BE3"/>
    <w:rsid w:val="0023037D"/>
    <w:rsid w:val="00231776"/>
    <w:rsid w:val="00234109"/>
    <w:rsid w:val="00234536"/>
    <w:rsid w:val="00235802"/>
    <w:rsid w:val="00242AC6"/>
    <w:rsid w:val="0024443B"/>
    <w:rsid w:val="00244A09"/>
    <w:rsid w:val="002455C3"/>
    <w:rsid w:val="002473FC"/>
    <w:rsid w:val="0024768B"/>
    <w:rsid w:val="00247CFA"/>
    <w:rsid w:val="002504A4"/>
    <w:rsid w:val="0025436C"/>
    <w:rsid w:val="0025494E"/>
    <w:rsid w:val="00257375"/>
    <w:rsid w:val="00257C6D"/>
    <w:rsid w:val="00260015"/>
    <w:rsid w:val="0026360B"/>
    <w:rsid w:val="00263B01"/>
    <w:rsid w:val="00265455"/>
    <w:rsid w:val="00271185"/>
    <w:rsid w:val="00272FB5"/>
    <w:rsid w:val="00275B3A"/>
    <w:rsid w:val="00283A35"/>
    <w:rsid w:val="002840C3"/>
    <w:rsid w:val="002841C3"/>
    <w:rsid w:val="002929F6"/>
    <w:rsid w:val="002934BB"/>
    <w:rsid w:val="00294A26"/>
    <w:rsid w:val="00297407"/>
    <w:rsid w:val="002A0EF0"/>
    <w:rsid w:val="002A1F88"/>
    <w:rsid w:val="002A260E"/>
    <w:rsid w:val="002A32B8"/>
    <w:rsid w:val="002B029D"/>
    <w:rsid w:val="002B41F5"/>
    <w:rsid w:val="002B7856"/>
    <w:rsid w:val="002C0F5C"/>
    <w:rsid w:val="002C4490"/>
    <w:rsid w:val="002C502E"/>
    <w:rsid w:val="002C62DF"/>
    <w:rsid w:val="002C7AB1"/>
    <w:rsid w:val="002D0186"/>
    <w:rsid w:val="002D05B9"/>
    <w:rsid w:val="002D659E"/>
    <w:rsid w:val="002E0881"/>
    <w:rsid w:val="002E16CE"/>
    <w:rsid w:val="002E19D4"/>
    <w:rsid w:val="002E2361"/>
    <w:rsid w:val="002E3DF0"/>
    <w:rsid w:val="002E3DFE"/>
    <w:rsid w:val="002E5529"/>
    <w:rsid w:val="002E577F"/>
    <w:rsid w:val="002E5BE0"/>
    <w:rsid w:val="002E76D8"/>
    <w:rsid w:val="002F00E0"/>
    <w:rsid w:val="003018F7"/>
    <w:rsid w:val="00301A48"/>
    <w:rsid w:val="00305FAF"/>
    <w:rsid w:val="00313E24"/>
    <w:rsid w:val="003154FB"/>
    <w:rsid w:val="003222BE"/>
    <w:rsid w:val="00323FAA"/>
    <w:rsid w:val="00325289"/>
    <w:rsid w:val="00325BDB"/>
    <w:rsid w:val="00326891"/>
    <w:rsid w:val="003270CD"/>
    <w:rsid w:val="00327A1C"/>
    <w:rsid w:val="0033046A"/>
    <w:rsid w:val="003322FC"/>
    <w:rsid w:val="00334708"/>
    <w:rsid w:val="00334A0A"/>
    <w:rsid w:val="00337E07"/>
    <w:rsid w:val="00346CA3"/>
    <w:rsid w:val="00350104"/>
    <w:rsid w:val="00350B8A"/>
    <w:rsid w:val="00355A7D"/>
    <w:rsid w:val="00356AA5"/>
    <w:rsid w:val="00356AE0"/>
    <w:rsid w:val="00357DBC"/>
    <w:rsid w:val="003613BC"/>
    <w:rsid w:val="00361B26"/>
    <w:rsid w:val="00364E84"/>
    <w:rsid w:val="00365A67"/>
    <w:rsid w:val="00365F01"/>
    <w:rsid w:val="00367E9A"/>
    <w:rsid w:val="00370BCF"/>
    <w:rsid w:val="00370D87"/>
    <w:rsid w:val="003734B9"/>
    <w:rsid w:val="00374E07"/>
    <w:rsid w:val="00375330"/>
    <w:rsid w:val="00377BB1"/>
    <w:rsid w:val="00377DBC"/>
    <w:rsid w:val="003804C3"/>
    <w:rsid w:val="003830CF"/>
    <w:rsid w:val="0038618C"/>
    <w:rsid w:val="00391F44"/>
    <w:rsid w:val="00393F89"/>
    <w:rsid w:val="00395968"/>
    <w:rsid w:val="00397245"/>
    <w:rsid w:val="003A04EF"/>
    <w:rsid w:val="003A1599"/>
    <w:rsid w:val="003A45FB"/>
    <w:rsid w:val="003A4D19"/>
    <w:rsid w:val="003A4D88"/>
    <w:rsid w:val="003A4F34"/>
    <w:rsid w:val="003A7BFC"/>
    <w:rsid w:val="003B2579"/>
    <w:rsid w:val="003B428D"/>
    <w:rsid w:val="003B6A10"/>
    <w:rsid w:val="003B6EAB"/>
    <w:rsid w:val="003B7809"/>
    <w:rsid w:val="003C3A54"/>
    <w:rsid w:val="003C3DED"/>
    <w:rsid w:val="003C546C"/>
    <w:rsid w:val="003C6A29"/>
    <w:rsid w:val="003D2FC3"/>
    <w:rsid w:val="003D7A9D"/>
    <w:rsid w:val="003E0B12"/>
    <w:rsid w:val="003E443A"/>
    <w:rsid w:val="003E490C"/>
    <w:rsid w:val="003E5C47"/>
    <w:rsid w:val="003F1210"/>
    <w:rsid w:val="003F131D"/>
    <w:rsid w:val="003F1DB2"/>
    <w:rsid w:val="003F2597"/>
    <w:rsid w:val="003F3485"/>
    <w:rsid w:val="003F5771"/>
    <w:rsid w:val="00400E45"/>
    <w:rsid w:val="00405820"/>
    <w:rsid w:val="00406894"/>
    <w:rsid w:val="0041038C"/>
    <w:rsid w:val="00413899"/>
    <w:rsid w:val="004176CA"/>
    <w:rsid w:val="00417841"/>
    <w:rsid w:val="00417873"/>
    <w:rsid w:val="00417ACC"/>
    <w:rsid w:val="004200D3"/>
    <w:rsid w:val="004205B6"/>
    <w:rsid w:val="004206CD"/>
    <w:rsid w:val="00420B0B"/>
    <w:rsid w:val="00423AF6"/>
    <w:rsid w:val="00423E6B"/>
    <w:rsid w:val="0042410D"/>
    <w:rsid w:val="004253B5"/>
    <w:rsid w:val="00430801"/>
    <w:rsid w:val="00433FF3"/>
    <w:rsid w:val="00434C48"/>
    <w:rsid w:val="00436FED"/>
    <w:rsid w:val="004460BC"/>
    <w:rsid w:val="00446EF6"/>
    <w:rsid w:val="0045344E"/>
    <w:rsid w:val="0045355C"/>
    <w:rsid w:val="00455236"/>
    <w:rsid w:val="00456C27"/>
    <w:rsid w:val="004607DC"/>
    <w:rsid w:val="0046262C"/>
    <w:rsid w:val="004709B2"/>
    <w:rsid w:val="004729B1"/>
    <w:rsid w:val="004733F5"/>
    <w:rsid w:val="00473CDB"/>
    <w:rsid w:val="004741FA"/>
    <w:rsid w:val="00481E95"/>
    <w:rsid w:val="004824C0"/>
    <w:rsid w:val="00482EED"/>
    <w:rsid w:val="004850CC"/>
    <w:rsid w:val="00485229"/>
    <w:rsid w:val="004901CE"/>
    <w:rsid w:val="00490F0D"/>
    <w:rsid w:val="004912A0"/>
    <w:rsid w:val="0049686F"/>
    <w:rsid w:val="0049693B"/>
    <w:rsid w:val="004A2035"/>
    <w:rsid w:val="004A439A"/>
    <w:rsid w:val="004A69A3"/>
    <w:rsid w:val="004A7495"/>
    <w:rsid w:val="004A756C"/>
    <w:rsid w:val="004B2846"/>
    <w:rsid w:val="004C06F3"/>
    <w:rsid w:val="004C0E9C"/>
    <w:rsid w:val="004C361F"/>
    <w:rsid w:val="004C54EA"/>
    <w:rsid w:val="004C651A"/>
    <w:rsid w:val="004C73D1"/>
    <w:rsid w:val="004C7747"/>
    <w:rsid w:val="004C7DEE"/>
    <w:rsid w:val="004D102F"/>
    <w:rsid w:val="004D2B73"/>
    <w:rsid w:val="004D3A6E"/>
    <w:rsid w:val="004D4120"/>
    <w:rsid w:val="004D4C33"/>
    <w:rsid w:val="004D512E"/>
    <w:rsid w:val="004E655F"/>
    <w:rsid w:val="004F1010"/>
    <w:rsid w:val="004F11FC"/>
    <w:rsid w:val="004F3A2D"/>
    <w:rsid w:val="00500131"/>
    <w:rsid w:val="00502939"/>
    <w:rsid w:val="00507A6E"/>
    <w:rsid w:val="00511265"/>
    <w:rsid w:val="00511D32"/>
    <w:rsid w:val="00512102"/>
    <w:rsid w:val="0051222F"/>
    <w:rsid w:val="005134EE"/>
    <w:rsid w:val="0051499B"/>
    <w:rsid w:val="00515E2F"/>
    <w:rsid w:val="00521897"/>
    <w:rsid w:val="005234D4"/>
    <w:rsid w:val="00524D91"/>
    <w:rsid w:val="00525643"/>
    <w:rsid w:val="00526997"/>
    <w:rsid w:val="005270D5"/>
    <w:rsid w:val="0053303F"/>
    <w:rsid w:val="00533A29"/>
    <w:rsid w:val="005351A8"/>
    <w:rsid w:val="005361BA"/>
    <w:rsid w:val="0053676D"/>
    <w:rsid w:val="00536C98"/>
    <w:rsid w:val="00537D99"/>
    <w:rsid w:val="0054137E"/>
    <w:rsid w:val="00545CB4"/>
    <w:rsid w:val="00546D6C"/>
    <w:rsid w:val="00551865"/>
    <w:rsid w:val="00551D45"/>
    <w:rsid w:val="0055254C"/>
    <w:rsid w:val="00554875"/>
    <w:rsid w:val="00556AB7"/>
    <w:rsid w:val="005572CE"/>
    <w:rsid w:val="005575C6"/>
    <w:rsid w:val="00561ADE"/>
    <w:rsid w:val="00562FCC"/>
    <w:rsid w:val="00566BF0"/>
    <w:rsid w:val="0057137B"/>
    <w:rsid w:val="00571397"/>
    <w:rsid w:val="005725F5"/>
    <w:rsid w:val="005726F6"/>
    <w:rsid w:val="00573E12"/>
    <w:rsid w:val="00576D1E"/>
    <w:rsid w:val="00580198"/>
    <w:rsid w:val="00586844"/>
    <w:rsid w:val="0059002F"/>
    <w:rsid w:val="00590169"/>
    <w:rsid w:val="005923C4"/>
    <w:rsid w:val="00593F80"/>
    <w:rsid w:val="00594641"/>
    <w:rsid w:val="00597506"/>
    <w:rsid w:val="00597FF9"/>
    <w:rsid w:val="005A1C24"/>
    <w:rsid w:val="005A3D4C"/>
    <w:rsid w:val="005B06A1"/>
    <w:rsid w:val="005B14F2"/>
    <w:rsid w:val="005B371E"/>
    <w:rsid w:val="005B7294"/>
    <w:rsid w:val="005C0CC4"/>
    <w:rsid w:val="005C151A"/>
    <w:rsid w:val="005C15D1"/>
    <w:rsid w:val="005C18CA"/>
    <w:rsid w:val="005C1B16"/>
    <w:rsid w:val="005C4D9C"/>
    <w:rsid w:val="005C586E"/>
    <w:rsid w:val="005C63ED"/>
    <w:rsid w:val="005C7901"/>
    <w:rsid w:val="005D3C09"/>
    <w:rsid w:val="005D5C8A"/>
    <w:rsid w:val="005D6B0E"/>
    <w:rsid w:val="005E1C8C"/>
    <w:rsid w:val="005E3981"/>
    <w:rsid w:val="005E4B06"/>
    <w:rsid w:val="005E5401"/>
    <w:rsid w:val="005E6542"/>
    <w:rsid w:val="005F1984"/>
    <w:rsid w:val="006013E7"/>
    <w:rsid w:val="00601D11"/>
    <w:rsid w:val="0060681F"/>
    <w:rsid w:val="006115D0"/>
    <w:rsid w:val="00611820"/>
    <w:rsid w:val="00614724"/>
    <w:rsid w:val="00614C49"/>
    <w:rsid w:val="00615E7D"/>
    <w:rsid w:val="0062024C"/>
    <w:rsid w:val="00624098"/>
    <w:rsid w:val="006268DA"/>
    <w:rsid w:val="00626E29"/>
    <w:rsid w:val="0063027F"/>
    <w:rsid w:val="00630E13"/>
    <w:rsid w:val="00631EB7"/>
    <w:rsid w:val="006320D6"/>
    <w:rsid w:val="00634075"/>
    <w:rsid w:val="00637776"/>
    <w:rsid w:val="00640BF2"/>
    <w:rsid w:val="006441AC"/>
    <w:rsid w:val="0065237F"/>
    <w:rsid w:val="00652945"/>
    <w:rsid w:val="00653266"/>
    <w:rsid w:val="00653874"/>
    <w:rsid w:val="00653CB4"/>
    <w:rsid w:val="00654D2C"/>
    <w:rsid w:val="006553B7"/>
    <w:rsid w:val="00657454"/>
    <w:rsid w:val="00657EF1"/>
    <w:rsid w:val="00660727"/>
    <w:rsid w:val="0066117A"/>
    <w:rsid w:val="00661DF0"/>
    <w:rsid w:val="00663978"/>
    <w:rsid w:val="00666858"/>
    <w:rsid w:val="0066694D"/>
    <w:rsid w:val="0067170C"/>
    <w:rsid w:val="006727E1"/>
    <w:rsid w:val="00673A26"/>
    <w:rsid w:val="00675DE0"/>
    <w:rsid w:val="006767A4"/>
    <w:rsid w:val="0067697C"/>
    <w:rsid w:val="00676BDD"/>
    <w:rsid w:val="00676DE0"/>
    <w:rsid w:val="00677522"/>
    <w:rsid w:val="00677F88"/>
    <w:rsid w:val="00681D35"/>
    <w:rsid w:val="006846BD"/>
    <w:rsid w:val="006847A0"/>
    <w:rsid w:val="0068505C"/>
    <w:rsid w:val="00687612"/>
    <w:rsid w:val="00687A14"/>
    <w:rsid w:val="0069135C"/>
    <w:rsid w:val="00691B13"/>
    <w:rsid w:val="0069434D"/>
    <w:rsid w:val="00694AA2"/>
    <w:rsid w:val="00695C98"/>
    <w:rsid w:val="006969C6"/>
    <w:rsid w:val="00696DF0"/>
    <w:rsid w:val="006A0A4F"/>
    <w:rsid w:val="006A145D"/>
    <w:rsid w:val="006A22C5"/>
    <w:rsid w:val="006A2A8B"/>
    <w:rsid w:val="006A47AA"/>
    <w:rsid w:val="006B276E"/>
    <w:rsid w:val="006B2DC2"/>
    <w:rsid w:val="006B3170"/>
    <w:rsid w:val="006B73A2"/>
    <w:rsid w:val="006C32C3"/>
    <w:rsid w:val="006C3588"/>
    <w:rsid w:val="006C64E2"/>
    <w:rsid w:val="006C6942"/>
    <w:rsid w:val="006D3DE6"/>
    <w:rsid w:val="006D3E08"/>
    <w:rsid w:val="006D4B98"/>
    <w:rsid w:val="006D4DF0"/>
    <w:rsid w:val="006E3BBF"/>
    <w:rsid w:val="006E53E2"/>
    <w:rsid w:val="006E64F1"/>
    <w:rsid w:val="006E6A9E"/>
    <w:rsid w:val="006F084D"/>
    <w:rsid w:val="006F14DA"/>
    <w:rsid w:val="006F3AAE"/>
    <w:rsid w:val="006F4502"/>
    <w:rsid w:val="006F4B12"/>
    <w:rsid w:val="00701E2D"/>
    <w:rsid w:val="00702E12"/>
    <w:rsid w:val="0070558D"/>
    <w:rsid w:val="0070729F"/>
    <w:rsid w:val="00707562"/>
    <w:rsid w:val="007123C7"/>
    <w:rsid w:val="007130DC"/>
    <w:rsid w:val="00713D4D"/>
    <w:rsid w:val="00716FFE"/>
    <w:rsid w:val="0072797C"/>
    <w:rsid w:val="00731831"/>
    <w:rsid w:val="007350C8"/>
    <w:rsid w:val="00735C3B"/>
    <w:rsid w:val="00736616"/>
    <w:rsid w:val="00736BB9"/>
    <w:rsid w:val="0073719D"/>
    <w:rsid w:val="00745E30"/>
    <w:rsid w:val="00746317"/>
    <w:rsid w:val="0074766A"/>
    <w:rsid w:val="00756DEA"/>
    <w:rsid w:val="007600D4"/>
    <w:rsid w:val="0076431D"/>
    <w:rsid w:val="00764B77"/>
    <w:rsid w:val="00765439"/>
    <w:rsid w:val="00771592"/>
    <w:rsid w:val="007725D5"/>
    <w:rsid w:val="0078440F"/>
    <w:rsid w:val="00786A0A"/>
    <w:rsid w:val="00786BE3"/>
    <w:rsid w:val="00787965"/>
    <w:rsid w:val="00790393"/>
    <w:rsid w:val="0079237F"/>
    <w:rsid w:val="007931A4"/>
    <w:rsid w:val="00793B2C"/>
    <w:rsid w:val="00794ED8"/>
    <w:rsid w:val="00795749"/>
    <w:rsid w:val="0079610D"/>
    <w:rsid w:val="007A126D"/>
    <w:rsid w:val="007A70E8"/>
    <w:rsid w:val="007A795E"/>
    <w:rsid w:val="007B0C2F"/>
    <w:rsid w:val="007B1536"/>
    <w:rsid w:val="007B1BED"/>
    <w:rsid w:val="007B3392"/>
    <w:rsid w:val="007B3415"/>
    <w:rsid w:val="007B443D"/>
    <w:rsid w:val="007B66A4"/>
    <w:rsid w:val="007B6A6F"/>
    <w:rsid w:val="007B7560"/>
    <w:rsid w:val="007B77C3"/>
    <w:rsid w:val="007B7FCF"/>
    <w:rsid w:val="007C1B20"/>
    <w:rsid w:val="007C30F5"/>
    <w:rsid w:val="007C430A"/>
    <w:rsid w:val="007C55D1"/>
    <w:rsid w:val="007C5BA1"/>
    <w:rsid w:val="007D0212"/>
    <w:rsid w:val="007D3B88"/>
    <w:rsid w:val="007D4681"/>
    <w:rsid w:val="007D7CF8"/>
    <w:rsid w:val="007E0813"/>
    <w:rsid w:val="007E14EC"/>
    <w:rsid w:val="007E1A5F"/>
    <w:rsid w:val="007E3301"/>
    <w:rsid w:val="007E7718"/>
    <w:rsid w:val="007F019D"/>
    <w:rsid w:val="007F058F"/>
    <w:rsid w:val="007F0D83"/>
    <w:rsid w:val="007F18CA"/>
    <w:rsid w:val="007F633E"/>
    <w:rsid w:val="007F7B0D"/>
    <w:rsid w:val="008016ED"/>
    <w:rsid w:val="0080200C"/>
    <w:rsid w:val="008024C9"/>
    <w:rsid w:val="00803171"/>
    <w:rsid w:val="00804F9F"/>
    <w:rsid w:val="00807C30"/>
    <w:rsid w:val="00813414"/>
    <w:rsid w:val="00813AF7"/>
    <w:rsid w:val="008164EE"/>
    <w:rsid w:val="0081720B"/>
    <w:rsid w:val="00820347"/>
    <w:rsid w:val="0082062F"/>
    <w:rsid w:val="008210ED"/>
    <w:rsid w:val="008221D7"/>
    <w:rsid w:val="00823118"/>
    <w:rsid w:val="00823D2F"/>
    <w:rsid w:val="00825F2B"/>
    <w:rsid w:val="00827582"/>
    <w:rsid w:val="00830852"/>
    <w:rsid w:val="00832D20"/>
    <w:rsid w:val="0083387B"/>
    <w:rsid w:val="00836D4C"/>
    <w:rsid w:val="00843133"/>
    <w:rsid w:val="0084421C"/>
    <w:rsid w:val="00844511"/>
    <w:rsid w:val="00844D76"/>
    <w:rsid w:val="00846CAD"/>
    <w:rsid w:val="00847902"/>
    <w:rsid w:val="0085216E"/>
    <w:rsid w:val="00857F80"/>
    <w:rsid w:val="00860EA7"/>
    <w:rsid w:val="0086166B"/>
    <w:rsid w:val="00862286"/>
    <w:rsid w:val="0086473A"/>
    <w:rsid w:val="00864E52"/>
    <w:rsid w:val="00866FC9"/>
    <w:rsid w:val="00867A80"/>
    <w:rsid w:val="00877624"/>
    <w:rsid w:val="00882C72"/>
    <w:rsid w:val="00883533"/>
    <w:rsid w:val="008912F4"/>
    <w:rsid w:val="00891D1E"/>
    <w:rsid w:val="00892E19"/>
    <w:rsid w:val="0089303D"/>
    <w:rsid w:val="00893286"/>
    <w:rsid w:val="00893CF6"/>
    <w:rsid w:val="00894AC2"/>
    <w:rsid w:val="00894C50"/>
    <w:rsid w:val="00895F84"/>
    <w:rsid w:val="00897A0F"/>
    <w:rsid w:val="008A1204"/>
    <w:rsid w:val="008A4EB4"/>
    <w:rsid w:val="008A63EF"/>
    <w:rsid w:val="008A75ED"/>
    <w:rsid w:val="008A7E7F"/>
    <w:rsid w:val="008B4B65"/>
    <w:rsid w:val="008C55BD"/>
    <w:rsid w:val="008C5B02"/>
    <w:rsid w:val="008C7128"/>
    <w:rsid w:val="008C7931"/>
    <w:rsid w:val="008D199B"/>
    <w:rsid w:val="008E2616"/>
    <w:rsid w:val="008F008B"/>
    <w:rsid w:val="008F01C8"/>
    <w:rsid w:val="008F0751"/>
    <w:rsid w:val="008F3E5D"/>
    <w:rsid w:val="008F4634"/>
    <w:rsid w:val="008F586B"/>
    <w:rsid w:val="00900803"/>
    <w:rsid w:val="009032D3"/>
    <w:rsid w:val="00910A4F"/>
    <w:rsid w:val="00911716"/>
    <w:rsid w:val="009124B8"/>
    <w:rsid w:val="0091258A"/>
    <w:rsid w:val="00914207"/>
    <w:rsid w:val="0091437E"/>
    <w:rsid w:val="00914CF3"/>
    <w:rsid w:val="0091782B"/>
    <w:rsid w:val="00920066"/>
    <w:rsid w:val="00920F19"/>
    <w:rsid w:val="00924469"/>
    <w:rsid w:val="00924BD6"/>
    <w:rsid w:val="009259FA"/>
    <w:rsid w:val="00927568"/>
    <w:rsid w:val="0093185A"/>
    <w:rsid w:val="00932278"/>
    <w:rsid w:val="00933BF6"/>
    <w:rsid w:val="009356DF"/>
    <w:rsid w:val="009358B7"/>
    <w:rsid w:val="00937E78"/>
    <w:rsid w:val="009418DF"/>
    <w:rsid w:val="00941C6E"/>
    <w:rsid w:val="00943E66"/>
    <w:rsid w:val="009441E9"/>
    <w:rsid w:val="00946296"/>
    <w:rsid w:val="0095209F"/>
    <w:rsid w:val="0095714C"/>
    <w:rsid w:val="00962DEF"/>
    <w:rsid w:val="009651CA"/>
    <w:rsid w:val="009658CC"/>
    <w:rsid w:val="00965D0C"/>
    <w:rsid w:val="00967D11"/>
    <w:rsid w:val="00967EBC"/>
    <w:rsid w:val="009725DA"/>
    <w:rsid w:val="009822BD"/>
    <w:rsid w:val="009824B4"/>
    <w:rsid w:val="009873E5"/>
    <w:rsid w:val="009904ED"/>
    <w:rsid w:val="00991235"/>
    <w:rsid w:val="00995414"/>
    <w:rsid w:val="0099732F"/>
    <w:rsid w:val="009A2A91"/>
    <w:rsid w:val="009A318B"/>
    <w:rsid w:val="009A379E"/>
    <w:rsid w:val="009A5267"/>
    <w:rsid w:val="009A6DB7"/>
    <w:rsid w:val="009B1909"/>
    <w:rsid w:val="009B1D36"/>
    <w:rsid w:val="009B2924"/>
    <w:rsid w:val="009B4176"/>
    <w:rsid w:val="009B4B5E"/>
    <w:rsid w:val="009C00B8"/>
    <w:rsid w:val="009C018E"/>
    <w:rsid w:val="009C0CDC"/>
    <w:rsid w:val="009C0D48"/>
    <w:rsid w:val="009C16D9"/>
    <w:rsid w:val="009C1B5D"/>
    <w:rsid w:val="009C4E64"/>
    <w:rsid w:val="009D02F5"/>
    <w:rsid w:val="009D3AA1"/>
    <w:rsid w:val="009D47B8"/>
    <w:rsid w:val="009D73CF"/>
    <w:rsid w:val="009D76ED"/>
    <w:rsid w:val="009E4FD0"/>
    <w:rsid w:val="009F17F4"/>
    <w:rsid w:val="009F25D4"/>
    <w:rsid w:val="00A006E6"/>
    <w:rsid w:val="00A00818"/>
    <w:rsid w:val="00A021DA"/>
    <w:rsid w:val="00A02DE5"/>
    <w:rsid w:val="00A11966"/>
    <w:rsid w:val="00A1427E"/>
    <w:rsid w:val="00A142F8"/>
    <w:rsid w:val="00A14339"/>
    <w:rsid w:val="00A15B62"/>
    <w:rsid w:val="00A169FB"/>
    <w:rsid w:val="00A17DBB"/>
    <w:rsid w:val="00A212F0"/>
    <w:rsid w:val="00A22D22"/>
    <w:rsid w:val="00A23733"/>
    <w:rsid w:val="00A2385A"/>
    <w:rsid w:val="00A247CC"/>
    <w:rsid w:val="00A24846"/>
    <w:rsid w:val="00A24ED5"/>
    <w:rsid w:val="00A265B0"/>
    <w:rsid w:val="00A2723A"/>
    <w:rsid w:val="00A276F0"/>
    <w:rsid w:val="00A30B5F"/>
    <w:rsid w:val="00A3455A"/>
    <w:rsid w:val="00A36FA6"/>
    <w:rsid w:val="00A37069"/>
    <w:rsid w:val="00A37206"/>
    <w:rsid w:val="00A372DD"/>
    <w:rsid w:val="00A40BD4"/>
    <w:rsid w:val="00A43C87"/>
    <w:rsid w:val="00A45B50"/>
    <w:rsid w:val="00A460CE"/>
    <w:rsid w:val="00A47FA7"/>
    <w:rsid w:val="00A50B74"/>
    <w:rsid w:val="00A523B5"/>
    <w:rsid w:val="00A534A6"/>
    <w:rsid w:val="00A5464F"/>
    <w:rsid w:val="00A54F56"/>
    <w:rsid w:val="00A563E2"/>
    <w:rsid w:val="00A60029"/>
    <w:rsid w:val="00A602CB"/>
    <w:rsid w:val="00A607A0"/>
    <w:rsid w:val="00A60C95"/>
    <w:rsid w:val="00A618C7"/>
    <w:rsid w:val="00A61D2D"/>
    <w:rsid w:val="00A64D9C"/>
    <w:rsid w:val="00A67135"/>
    <w:rsid w:val="00A751E7"/>
    <w:rsid w:val="00A75939"/>
    <w:rsid w:val="00A81708"/>
    <w:rsid w:val="00A82F42"/>
    <w:rsid w:val="00A849D6"/>
    <w:rsid w:val="00A8517D"/>
    <w:rsid w:val="00A8578A"/>
    <w:rsid w:val="00A8739B"/>
    <w:rsid w:val="00A93E38"/>
    <w:rsid w:val="00AA198F"/>
    <w:rsid w:val="00AA1F80"/>
    <w:rsid w:val="00AA3985"/>
    <w:rsid w:val="00AA39E5"/>
    <w:rsid w:val="00AA58B1"/>
    <w:rsid w:val="00AB0F59"/>
    <w:rsid w:val="00AB1E48"/>
    <w:rsid w:val="00AB20DF"/>
    <w:rsid w:val="00AC04C5"/>
    <w:rsid w:val="00AC06C3"/>
    <w:rsid w:val="00AC110E"/>
    <w:rsid w:val="00AC2811"/>
    <w:rsid w:val="00AC29AB"/>
    <w:rsid w:val="00AC6440"/>
    <w:rsid w:val="00AC7683"/>
    <w:rsid w:val="00AD1758"/>
    <w:rsid w:val="00AD312C"/>
    <w:rsid w:val="00AD3577"/>
    <w:rsid w:val="00AD3A69"/>
    <w:rsid w:val="00AD7EB2"/>
    <w:rsid w:val="00AE2389"/>
    <w:rsid w:val="00AE249C"/>
    <w:rsid w:val="00AE562D"/>
    <w:rsid w:val="00AE57B7"/>
    <w:rsid w:val="00AF08D9"/>
    <w:rsid w:val="00AF0F62"/>
    <w:rsid w:val="00AF16C7"/>
    <w:rsid w:val="00AF2385"/>
    <w:rsid w:val="00AF3056"/>
    <w:rsid w:val="00AF56A5"/>
    <w:rsid w:val="00B03323"/>
    <w:rsid w:val="00B04BC0"/>
    <w:rsid w:val="00B06D04"/>
    <w:rsid w:val="00B10075"/>
    <w:rsid w:val="00B11ACF"/>
    <w:rsid w:val="00B149AD"/>
    <w:rsid w:val="00B20AC3"/>
    <w:rsid w:val="00B21B66"/>
    <w:rsid w:val="00B23308"/>
    <w:rsid w:val="00B242FD"/>
    <w:rsid w:val="00B31FDD"/>
    <w:rsid w:val="00B33FBD"/>
    <w:rsid w:val="00B357C8"/>
    <w:rsid w:val="00B37637"/>
    <w:rsid w:val="00B37BE3"/>
    <w:rsid w:val="00B40B74"/>
    <w:rsid w:val="00B41254"/>
    <w:rsid w:val="00B41309"/>
    <w:rsid w:val="00B42C58"/>
    <w:rsid w:val="00B44669"/>
    <w:rsid w:val="00B44A81"/>
    <w:rsid w:val="00B46093"/>
    <w:rsid w:val="00B522A6"/>
    <w:rsid w:val="00B539C0"/>
    <w:rsid w:val="00B54FF9"/>
    <w:rsid w:val="00B5580A"/>
    <w:rsid w:val="00B60040"/>
    <w:rsid w:val="00B6234A"/>
    <w:rsid w:val="00B63A5A"/>
    <w:rsid w:val="00B64D73"/>
    <w:rsid w:val="00B65E4C"/>
    <w:rsid w:val="00B66014"/>
    <w:rsid w:val="00B71D68"/>
    <w:rsid w:val="00B761C6"/>
    <w:rsid w:val="00B770FB"/>
    <w:rsid w:val="00B84B65"/>
    <w:rsid w:val="00B875DA"/>
    <w:rsid w:val="00B87928"/>
    <w:rsid w:val="00B923EF"/>
    <w:rsid w:val="00B9245A"/>
    <w:rsid w:val="00B92B53"/>
    <w:rsid w:val="00B92DD6"/>
    <w:rsid w:val="00B940FB"/>
    <w:rsid w:val="00B946FB"/>
    <w:rsid w:val="00B97C33"/>
    <w:rsid w:val="00BA692B"/>
    <w:rsid w:val="00BB29D2"/>
    <w:rsid w:val="00BB3324"/>
    <w:rsid w:val="00BB7D6D"/>
    <w:rsid w:val="00BC2219"/>
    <w:rsid w:val="00BC4BD1"/>
    <w:rsid w:val="00BD3BFE"/>
    <w:rsid w:val="00BD4DE7"/>
    <w:rsid w:val="00BD5CF6"/>
    <w:rsid w:val="00BE1255"/>
    <w:rsid w:val="00BE250A"/>
    <w:rsid w:val="00BF17A9"/>
    <w:rsid w:val="00BF3AD3"/>
    <w:rsid w:val="00BF533D"/>
    <w:rsid w:val="00BF55E4"/>
    <w:rsid w:val="00BF7391"/>
    <w:rsid w:val="00C01A1B"/>
    <w:rsid w:val="00C034CD"/>
    <w:rsid w:val="00C046B8"/>
    <w:rsid w:val="00C05FEB"/>
    <w:rsid w:val="00C067D8"/>
    <w:rsid w:val="00C07CD8"/>
    <w:rsid w:val="00C135B1"/>
    <w:rsid w:val="00C13A5E"/>
    <w:rsid w:val="00C14E70"/>
    <w:rsid w:val="00C16902"/>
    <w:rsid w:val="00C175B7"/>
    <w:rsid w:val="00C176CA"/>
    <w:rsid w:val="00C21881"/>
    <w:rsid w:val="00C2198D"/>
    <w:rsid w:val="00C230E4"/>
    <w:rsid w:val="00C25489"/>
    <w:rsid w:val="00C26ED4"/>
    <w:rsid w:val="00C30936"/>
    <w:rsid w:val="00C33055"/>
    <w:rsid w:val="00C3478A"/>
    <w:rsid w:val="00C3604C"/>
    <w:rsid w:val="00C366D9"/>
    <w:rsid w:val="00C3720B"/>
    <w:rsid w:val="00C37313"/>
    <w:rsid w:val="00C44592"/>
    <w:rsid w:val="00C46A32"/>
    <w:rsid w:val="00C50D57"/>
    <w:rsid w:val="00C54852"/>
    <w:rsid w:val="00C548EF"/>
    <w:rsid w:val="00C555A6"/>
    <w:rsid w:val="00C55DBE"/>
    <w:rsid w:val="00C560BA"/>
    <w:rsid w:val="00C600A2"/>
    <w:rsid w:val="00C612DD"/>
    <w:rsid w:val="00C62014"/>
    <w:rsid w:val="00C6459F"/>
    <w:rsid w:val="00C64A3F"/>
    <w:rsid w:val="00C6569D"/>
    <w:rsid w:val="00C676F3"/>
    <w:rsid w:val="00C70B27"/>
    <w:rsid w:val="00C7129E"/>
    <w:rsid w:val="00C7448C"/>
    <w:rsid w:val="00C7587E"/>
    <w:rsid w:val="00C7779B"/>
    <w:rsid w:val="00C81F60"/>
    <w:rsid w:val="00C82EA6"/>
    <w:rsid w:val="00C84ABB"/>
    <w:rsid w:val="00C87CF7"/>
    <w:rsid w:val="00C87D31"/>
    <w:rsid w:val="00C90273"/>
    <w:rsid w:val="00C91D37"/>
    <w:rsid w:val="00C94710"/>
    <w:rsid w:val="00CA3461"/>
    <w:rsid w:val="00CA421B"/>
    <w:rsid w:val="00CA4A6B"/>
    <w:rsid w:val="00CA54FA"/>
    <w:rsid w:val="00CA614B"/>
    <w:rsid w:val="00CB0F54"/>
    <w:rsid w:val="00CB1373"/>
    <w:rsid w:val="00CB365A"/>
    <w:rsid w:val="00CB6342"/>
    <w:rsid w:val="00CB7AF8"/>
    <w:rsid w:val="00CC0336"/>
    <w:rsid w:val="00CC2C0B"/>
    <w:rsid w:val="00CC376B"/>
    <w:rsid w:val="00CC3C4D"/>
    <w:rsid w:val="00CC3D44"/>
    <w:rsid w:val="00CC3DCA"/>
    <w:rsid w:val="00CC40F4"/>
    <w:rsid w:val="00CC51C8"/>
    <w:rsid w:val="00CC533E"/>
    <w:rsid w:val="00CC5A93"/>
    <w:rsid w:val="00CC63A7"/>
    <w:rsid w:val="00CC680A"/>
    <w:rsid w:val="00CC6B8E"/>
    <w:rsid w:val="00CC6CD1"/>
    <w:rsid w:val="00CD3126"/>
    <w:rsid w:val="00CD4C93"/>
    <w:rsid w:val="00CD7D54"/>
    <w:rsid w:val="00CE0931"/>
    <w:rsid w:val="00CE3465"/>
    <w:rsid w:val="00CE37E9"/>
    <w:rsid w:val="00CE618D"/>
    <w:rsid w:val="00CF5564"/>
    <w:rsid w:val="00CF5E16"/>
    <w:rsid w:val="00D00F5B"/>
    <w:rsid w:val="00D0240B"/>
    <w:rsid w:val="00D026BB"/>
    <w:rsid w:val="00D0497F"/>
    <w:rsid w:val="00D05A10"/>
    <w:rsid w:val="00D06198"/>
    <w:rsid w:val="00D07E55"/>
    <w:rsid w:val="00D11BC4"/>
    <w:rsid w:val="00D13F29"/>
    <w:rsid w:val="00D1457A"/>
    <w:rsid w:val="00D14DCC"/>
    <w:rsid w:val="00D15D05"/>
    <w:rsid w:val="00D17DF8"/>
    <w:rsid w:val="00D17FBE"/>
    <w:rsid w:val="00D201E1"/>
    <w:rsid w:val="00D20B8D"/>
    <w:rsid w:val="00D22F96"/>
    <w:rsid w:val="00D27372"/>
    <w:rsid w:val="00D27D0E"/>
    <w:rsid w:val="00D32756"/>
    <w:rsid w:val="00D32F7A"/>
    <w:rsid w:val="00D33931"/>
    <w:rsid w:val="00D33E57"/>
    <w:rsid w:val="00D34F08"/>
    <w:rsid w:val="00D41454"/>
    <w:rsid w:val="00D44144"/>
    <w:rsid w:val="00D44711"/>
    <w:rsid w:val="00D51CDC"/>
    <w:rsid w:val="00D66791"/>
    <w:rsid w:val="00D676DF"/>
    <w:rsid w:val="00D67B95"/>
    <w:rsid w:val="00D72C3A"/>
    <w:rsid w:val="00D72E6B"/>
    <w:rsid w:val="00D771F4"/>
    <w:rsid w:val="00D808EA"/>
    <w:rsid w:val="00D8202B"/>
    <w:rsid w:val="00D82B2E"/>
    <w:rsid w:val="00D844A3"/>
    <w:rsid w:val="00D859A1"/>
    <w:rsid w:val="00D86537"/>
    <w:rsid w:val="00D86817"/>
    <w:rsid w:val="00D8789F"/>
    <w:rsid w:val="00D9104A"/>
    <w:rsid w:val="00D971A7"/>
    <w:rsid w:val="00D97DF5"/>
    <w:rsid w:val="00DA0296"/>
    <w:rsid w:val="00DA1712"/>
    <w:rsid w:val="00DA3CBE"/>
    <w:rsid w:val="00DA4134"/>
    <w:rsid w:val="00DA4446"/>
    <w:rsid w:val="00DA4537"/>
    <w:rsid w:val="00DA7082"/>
    <w:rsid w:val="00DB0963"/>
    <w:rsid w:val="00DB197B"/>
    <w:rsid w:val="00DB2E78"/>
    <w:rsid w:val="00DB683C"/>
    <w:rsid w:val="00DB7A1D"/>
    <w:rsid w:val="00DC0330"/>
    <w:rsid w:val="00DC29CC"/>
    <w:rsid w:val="00DC79F7"/>
    <w:rsid w:val="00DD01DB"/>
    <w:rsid w:val="00DD3FFB"/>
    <w:rsid w:val="00DD5ECD"/>
    <w:rsid w:val="00DE031A"/>
    <w:rsid w:val="00DE1950"/>
    <w:rsid w:val="00DE2E83"/>
    <w:rsid w:val="00DE4350"/>
    <w:rsid w:val="00DE4E9F"/>
    <w:rsid w:val="00DE5512"/>
    <w:rsid w:val="00DF26CE"/>
    <w:rsid w:val="00DF5AFC"/>
    <w:rsid w:val="00DF6881"/>
    <w:rsid w:val="00E02C4B"/>
    <w:rsid w:val="00E03057"/>
    <w:rsid w:val="00E04F36"/>
    <w:rsid w:val="00E10C15"/>
    <w:rsid w:val="00E116A5"/>
    <w:rsid w:val="00E1253B"/>
    <w:rsid w:val="00E14EB0"/>
    <w:rsid w:val="00E215C8"/>
    <w:rsid w:val="00E21B34"/>
    <w:rsid w:val="00E2431B"/>
    <w:rsid w:val="00E2775C"/>
    <w:rsid w:val="00E30CEC"/>
    <w:rsid w:val="00E341C1"/>
    <w:rsid w:val="00E35248"/>
    <w:rsid w:val="00E36998"/>
    <w:rsid w:val="00E3727D"/>
    <w:rsid w:val="00E37607"/>
    <w:rsid w:val="00E37F53"/>
    <w:rsid w:val="00E412EB"/>
    <w:rsid w:val="00E43F33"/>
    <w:rsid w:val="00E45F48"/>
    <w:rsid w:val="00E46914"/>
    <w:rsid w:val="00E4707B"/>
    <w:rsid w:val="00E50C55"/>
    <w:rsid w:val="00E50D5F"/>
    <w:rsid w:val="00E50E01"/>
    <w:rsid w:val="00E513FD"/>
    <w:rsid w:val="00E51717"/>
    <w:rsid w:val="00E541DD"/>
    <w:rsid w:val="00E545CC"/>
    <w:rsid w:val="00E54CCF"/>
    <w:rsid w:val="00E60290"/>
    <w:rsid w:val="00E6159A"/>
    <w:rsid w:val="00E6214C"/>
    <w:rsid w:val="00E62481"/>
    <w:rsid w:val="00E62E89"/>
    <w:rsid w:val="00E638A2"/>
    <w:rsid w:val="00E65D16"/>
    <w:rsid w:val="00E70C71"/>
    <w:rsid w:val="00E730DA"/>
    <w:rsid w:val="00E76AC4"/>
    <w:rsid w:val="00E80B63"/>
    <w:rsid w:val="00E84C0A"/>
    <w:rsid w:val="00E87672"/>
    <w:rsid w:val="00E93805"/>
    <w:rsid w:val="00E979B4"/>
    <w:rsid w:val="00EA0264"/>
    <w:rsid w:val="00EA0300"/>
    <w:rsid w:val="00EA27C6"/>
    <w:rsid w:val="00EA30E0"/>
    <w:rsid w:val="00EA647D"/>
    <w:rsid w:val="00EA7476"/>
    <w:rsid w:val="00EB1B49"/>
    <w:rsid w:val="00EB28BE"/>
    <w:rsid w:val="00EB5CC8"/>
    <w:rsid w:val="00EB7261"/>
    <w:rsid w:val="00EC15FB"/>
    <w:rsid w:val="00EC19B2"/>
    <w:rsid w:val="00EC2745"/>
    <w:rsid w:val="00EC6561"/>
    <w:rsid w:val="00EC75DF"/>
    <w:rsid w:val="00ED6215"/>
    <w:rsid w:val="00EE028B"/>
    <w:rsid w:val="00EE6B5D"/>
    <w:rsid w:val="00EE7DBA"/>
    <w:rsid w:val="00F01E90"/>
    <w:rsid w:val="00F05B30"/>
    <w:rsid w:val="00F05B8E"/>
    <w:rsid w:val="00F07770"/>
    <w:rsid w:val="00F12583"/>
    <w:rsid w:val="00F12C8F"/>
    <w:rsid w:val="00F142F3"/>
    <w:rsid w:val="00F204B2"/>
    <w:rsid w:val="00F2448A"/>
    <w:rsid w:val="00F2494C"/>
    <w:rsid w:val="00F26F21"/>
    <w:rsid w:val="00F30E82"/>
    <w:rsid w:val="00F318DD"/>
    <w:rsid w:val="00F3227B"/>
    <w:rsid w:val="00F323B0"/>
    <w:rsid w:val="00F35BFA"/>
    <w:rsid w:val="00F36EAC"/>
    <w:rsid w:val="00F4145B"/>
    <w:rsid w:val="00F43BC2"/>
    <w:rsid w:val="00F45D84"/>
    <w:rsid w:val="00F517C3"/>
    <w:rsid w:val="00F52260"/>
    <w:rsid w:val="00F54EE6"/>
    <w:rsid w:val="00F5560A"/>
    <w:rsid w:val="00F56564"/>
    <w:rsid w:val="00F57145"/>
    <w:rsid w:val="00F57634"/>
    <w:rsid w:val="00F62744"/>
    <w:rsid w:val="00F6390E"/>
    <w:rsid w:val="00F64235"/>
    <w:rsid w:val="00F64696"/>
    <w:rsid w:val="00F64E9E"/>
    <w:rsid w:val="00F65535"/>
    <w:rsid w:val="00F6742E"/>
    <w:rsid w:val="00F7038E"/>
    <w:rsid w:val="00F75E58"/>
    <w:rsid w:val="00F77536"/>
    <w:rsid w:val="00F809F4"/>
    <w:rsid w:val="00F84889"/>
    <w:rsid w:val="00F860F9"/>
    <w:rsid w:val="00F861A7"/>
    <w:rsid w:val="00F946C6"/>
    <w:rsid w:val="00F97C66"/>
    <w:rsid w:val="00F97D50"/>
    <w:rsid w:val="00FA2362"/>
    <w:rsid w:val="00FA559D"/>
    <w:rsid w:val="00FA58E7"/>
    <w:rsid w:val="00FB7E9F"/>
    <w:rsid w:val="00FC2E7F"/>
    <w:rsid w:val="00FC3FB7"/>
    <w:rsid w:val="00FC67B4"/>
    <w:rsid w:val="00FC6C70"/>
    <w:rsid w:val="00FD0DDE"/>
    <w:rsid w:val="00FD1625"/>
    <w:rsid w:val="00FD28CB"/>
    <w:rsid w:val="00FD545E"/>
    <w:rsid w:val="00FD5AC7"/>
    <w:rsid w:val="00FE1884"/>
    <w:rsid w:val="00FE212F"/>
    <w:rsid w:val="00FE4C8D"/>
    <w:rsid w:val="00FE4D38"/>
    <w:rsid w:val="00FE55B9"/>
    <w:rsid w:val="00FE6B07"/>
    <w:rsid w:val="00FF23EB"/>
    <w:rsid w:val="00FF2E3B"/>
    <w:rsid w:val="00FF322C"/>
    <w:rsid w:val="00FF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5">
      <v:textbox inset="5.85pt,.7pt,5.85pt,.7pt"/>
    </o:shapedefaults>
    <o:shapelayout v:ext="edit">
      <o:idmap v:ext="edit" data="1"/>
    </o:shapelayout>
  </w:shapeDefaults>
  <w:decimalSymbol w:val="."/>
  <w:listSeparator w:val=","/>
  <w14:docId w14:val="516A19CD"/>
  <w15:docId w15:val="{81185AB7-0825-4660-A7F6-2B7210E7F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7536"/>
    <w:pPr>
      <w:widowControl w:val="0"/>
      <w:jc w:val="both"/>
    </w:pPr>
    <w:rPr>
      <w:rFonts w:ascii="Times New Roman" w:eastAsia="ＭＳ 明朝" w:hAnsi="Times New Roman" w:cs="Times New Roman"/>
      <w:sz w:val="18"/>
      <w:szCs w:val="24"/>
    </w:rPr>
  </w:style>
  <w:style w:type="paragraph" w:styleId="1">
    <w:name w:val="heading 1"/>
    <w:basedOn w:val="a"/>
    <w:next w:val="a"/>
    <w:link w:val="10"/>
    <w:uiPriority w:val="9"/>
    <w:qFormat/>
    <w:rsid w:val="00C84ABB"/>
    <w:pPr>
      <w:keepNext/>
      <w:jc w:val="left"/>
      <w:outlineLvl w:val="0"/>
    </w:pPr>
    <w:rPr>
      <w:rFonts w:eastAsia="ＭＳ ゴシック"/>
      <w:b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84ABB"/>
    <w:pPr>
      <w:keepNext/>
      <w:spacing w:afterLines="50" w:after="180"/>
      <w:jc w:val="left"/>
      <w:outlineLvl w:val="1"/>
    </w:pPr>
    <w:rPr>
      <w:b/>
      <w:sz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258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C5B02"/>
    <w:pPr>
      <w:ind w:leftChars="400" w:left="840"/>
    </w:pPr>
    <w:rPr>
      <w:szCs w:val="22"/>
    </w:rPr>
  </w:style>
  <w:style w:type="paragraph" w:styleId="a4">
    <w:name w:val="header"/>
    <w:basedOn w:val="a"/>
    <w:link w:val="a5"/>
    <w:uiPriority w:val="99"/>
    <w:unhideWhenUsed/>
    <w:rsid w:val="0079574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95749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957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95749"/>
    <w:rPr>
      <w:rFonts w:ascii="Century" w:eastAsia="ＭＳ 明朝" w:hAnsi="Century" w:cs="Times New Roman"/>
      <w:szCs w:val="24"/>
    </w:rPr>
  </w:style>
  <w:style w:type="paragraph" w:styleId="31">
    <w:name w:val="Body Text 3"/>
    <w:basedOn w:val="a"/>
    <w:link w:val="32"/>
    <w:unhideWhenUsed/>
    <w:rsid w:val="005E4B06"/>
    <w:pPr>
      <w:jc w:val="left"/>
    </w:pPr>
    <w:rPr>
      <w:rFonts w:ascii="Times" w:eastAsia="平成角ゴシック" w:hAnsi="Times"/>
      <w:sz w:val="22"/>
      <w:szCs w:val="20"/>
    </w:rPr>
  </w:style>
  <w:style w:type="character" w:customStyle="1" w:styleId="32">
    <w:name w:val="本文 3 (文字)"/>
    <w:basedOn w:val="a0"/>
    <w:link w:val="31"/>
    <w:rsid w:val="005E4B06"/>
    <w:rPr>
      <w:rFonts w:ascii="Times" w:eastAsia="平成角ゴシック" w:hAnsi="Times" w:cs="Times New Roman"/>
      <w:sz w:val="22"/>
      <w:szCs w:val="20"/>
    </w:rPr>
  </w:style>
  <w:style w:type="character" w:customStyle="1" w:styleId="10">
    <w:name w:val="見出し 1 (文字)"/>
    <w:basedOn w:val="a0"/>
    <w:link w:val="1"/>
    <w:uiPriority w:val="9"/>
    <w:rsid w:val="00C84ABB"/>
    <w:rPr>
      <w:rFonts w:ascii="Times New Roman" w:eastAsia="ＭＳ ゴシック" w:hAnsi="Times New Roman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C84ABB"/>
    <w:rPr>
      <w:rFonts w:ascii="Times New Roman" w:eastAsia="ＭＳ 明朝" w:hAnsi="Times New Roman" w:cs="Times New Roman"/>
      <w:b/>
      <w:sz w:val="24"/>
      <w:szCs w:val="24"/>
    </w:rPr>
  </w:style>
  <w:style w:type="table" w:customStyle="1" w:styleId="11">
    <w:name w:val="表 (モノトーン)  11"/>
    <w:basedOn w:val="a1"/>
    <w:next w:val="12"/>
    <w:uiPriority w:val="60"/>
    <w:rsid w:val="00C7779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"/>
    <w:basedOn w:val="a1"/>
    <w:uiPriority w:val="60"/>
    <w:semiHidden/>
    <w:unhideWhenUsed/>
    <w:rsid w:val="00C7779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Hyperlink"/>
    <w:basedOn w:val="a0"/>
    <w:uiPriority w:val="99"/>
    <w:unhideWhenUsed/>
    <w:rsid w:val="007D0212"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8A7E7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8A7E7F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8A7E7F"/>
    <w:rPr>
      <w:rFonts w:ascii="Century" w:eastAsia="ＭＳ 明朝" w:hAnsi="Century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A7E7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A7E7F"/>
    <w:rPr>
      <w:rFonts w:ascii="Century" w:eastAsia="ＭＳ 明朝" w:hAnsi="Century" w:cs="Times New Roman"/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8A7E7F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8A7E7F"/>
    <w:rPr>
      <w:rFonts w:ascii="Tahoma" w:eastAsia="ＭＳ 明朝" w:hAnsi="Tahoma" w:cs="Tahoma"/>
      <w:sz w:val="16"/>
      <w:szCs w:val="16"/>
    </w:rPr>
  </w:style>
  <w:style w:type="paragraph" w:styleId="af0">
    <w:name w:val="Revision"/>
    <w:hidden/>
    <w:uiPriority w:val="99"/>
    <w:semiHidden/>
    <w:rsid w:val="00EA27C6"/>
    <w:rPr>
      <w:rFonts w:ascii="Century" w:eastAsia="ＭＳ 明朝" w:hAnsi="Century" w:cs="Times New Roman"/>
      <w:szCs w:val="24"/>
    </w:rPr>
  </w:style>
  <w:style w:type="character" w:styleId="af1">
    <w:name w:val="line number"/>
    <w:basedOn w:val="a0"/>
    <w:uiPriority w:val="99"/>
    <w:semiHidden/>
    <w:unhideWhenUsed/>
    <w:rsid w:val="00F77536"/>
  </w:style>
  <w:style w:type="character" w:customStyle="1" w:styleId="30">
    <w:name w:val="見出し 3 (文字)"/>
    <w:basedOn w:val="a0"/>
    <w:link w:val="3"/>
    <w:uiPriority w:val="9"/>
    <w:semiHidden/>
    <w:rsid w:val="00F12583"/>
    <w:rPr>
      <w:rFonts w:asciiTheme="majorHAnsi" w:eastAsiaTheme="majorEastAsia" w:hAnsiTheme="majorHAnsi" w:cstheme="majorBidi"/>
      <w:sz w:val="18"/>
      <w:szCs w:val="24"/>
    </w:rPr>
  </w:style>
  <w:style w:type="table" w:styleId="af2">
    <w:name w:val="Table Grid"/>
    <w:basedOn w:val="a1"/>
    <w:uiPriority w:val="59"/>
    <w:rsid w:val="00813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4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5042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64084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227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7837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59737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7120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56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25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6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45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15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603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201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699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6757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0137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8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4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3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7027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416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700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4418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1294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4129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0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7694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0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4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1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18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50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732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951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537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5813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8294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429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5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6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17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80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084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286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005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743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5192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8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35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14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93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1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91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610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668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2492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13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79C7FD-BF10-4C3A-8237-BCA796E48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4</TotalTime>
  <Pages>4</Pages>
  <Words>787</Words>
  <Characters>4488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</dc:creator>
  <cp:keywords/>
  <dc:description/>
  <cp:lastModifiedBy>KT-8</cp:lastModifiedBy>
  <cp:revision>24</cp:revision>
  <cp:lastPrinted>2014-08-20T22:53:00Z</cp:lastPrinted>
  <dcterms:created xsi:type="dcterms:W3CDTF">2015-08-17T21:03:00Z</dcterms:created>
  <dcterms:modified xsi:type="dcterms:W3CDTF">2015-11-17T23:29:00Z</dcterms:modified>
</cp:coreProperties>
</file>